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B1E0A" w14:textId="7FA18120" w:rsidR="00A50882" w:rsidRPr="00426B76" w:rsidRDefault="00A50882" w:rsidP="00CB3594">
      <w:pPr>
        <w:spacing w:after="120" w:line="360" w:lineRule="auto"/>
        <w:jc w:val="both"/>
        <w:rPr>
          <w:rFonts w:ascii="Arial" w:eastAsia="Arial" w:hAnsi="Arial" w:cs="Arial"/>
          <w:b/>
          <w:sz w:val="22"/>
          <w:szCs w:val="22"/>
        </w:rPr>
      </w:pPr>
      <w:bookmarkStart w:id="0" w:name="_heading=h.gjdgxs" w:colFirst="0" w:colLast="0"/>
      <w:bookmarkEnd w:id="0"/>
    </w:p>
    <w:p w14:paraId="7C494645" w14:textId="10B272A0" w:rsidR="0095700E" w:rsidRDefault="00746012" w:rsidP="00FA0798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  <w:bookmarkStart w:id="1" w:name="_heading=h.30j0zll" w:colFirst="0" w:colLast="0"/>
      <w:bookmarkStart w:id="2" w:name="_heading=h.1fob9te" w:colFirst="0" w:colLast="0"/>
      <w:bookmarkEnd w:id="1"/>
      <w:bookmarkEnd w:id="2"/>
      <w:r>
        <w:rPr>
          <w:rFonts w:ascii="Arial" w:eastAsia="Arial" w:hAnsi="Arial" w:cs="Arial"/>
          <w:b/>
          <w:sz w:val="22"/>
          <w:szCs w:val="22"/>
        </w:rPr>
        <w:t>SUPPLEMENTAL FIGURES</w:t>
      </w:r>
    </w:p>
    <w:p w14:paraId="171C9B39" w14:textId="6D021A08" w:rsidR="003F229C" w:rsidRDefault="003F229C">
      <w:pPr>
        <w:spacing w:after="120" w:line="360" w:lineRule="auto"/>
        <w:rPr>
          <w:rFonts w:ascii="Arial" w:eastAsia="Arial" w:hAnsi="Arial" w:cs="Arial"/>
          <w:b/>
          <w:sz w:val="22"/>
          <w:szCs w:val="22"/>
        </w:rPr>
      </w:pPr>
    </w:p>
    <w:p w14:paraId="5C69E9E2" w14:textId="4E996C23" w:rsidR="00B25258" w:rsidRDefault="00746012" w:rsidP="004F1B0C">
      <w:pPr>
        <w:spacing w:after="120" w:line="360" w:lineRule="auto"/>
        <w:jc w:val="both"/>
        <w:rPr>
          <w:rFonts w:ascii="Arial" w:eastAsia="Arial" w:hAnsi="Arial" w:cs="Arial"/>
          <w:bCs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Fig</w:t>
      </w:r>
      <w:r w:rsidR="00FE1454">
        <w:rPr>
          <w:rFonts w:ascii="Arial" w:eastAsia="Arial" w:hAnsi="Arial" w:cs="Arial"/>
          <w:b/>
          <w:sz w:val="22"/>
          <w:szCs w:val="22"/>
        </w:rPr>
        <w:t>ure</w:t>
      </w:r>
      <w:r>
        <w:rPr>
          <w:rFonts w:ascii="Arial" w:eastAsia="Arial" w:hAnsi="Arial" w:cs="Arial"/>
          <w:b/>
          <w:sz w:val="22"/>
          <w:szCs w:val="22"/>
        </w:rPr>
        <w:t xml:space="preserve"> S1. Factor Analysis of </w:t>
      </w:r>
      <w:r w:rsidR="00F044B6">
        <w:rPr>
          <w:rFonts w:ascii="Arial" w:eastAsia="Arial" w:hAnsi="Arial" w:cs="Arial"/>
          <w:b/>
          <w:sz w:val="22"/>
          <w:szCs w:val="22"/>
        </w:rPr>
        <w:t xml:space="preserve">PSS-10 scores. a) all participants; b) from the urban cohort; c) from the suburban cohort. </w:t>
      </w:r>
      <w:r w:rsidR="00EE0778">
        <w:rPr>
          <w:rFonts w:ascii="Arial" w:eastAsia="Arial" w:hAnsi="Arial" w:cs="Arial"/>
          <w:bCs/>
          <w:sz w:val="22"/>
          <w:szCs w:val="22"/>
        </w:rPr>
        <w:t>F</w:t>
      </w:r>
      <w:r w:rsidR="00F044B6" w:rsidRPr="008515E3">
        <w:rPr>
          <w:rFonts w:ascii="Arial" w:eastAsia="Arial" w:hAnsi="Arial" w:cs="Arial"/>
          <w:bCs/>
          <w:sz w:val="22"/>
          <w:szCs w:val="22"/>
        </w:rPr>
        <w:t>actor analysis confirm</w:t>
      </w:r>
      <w:r w:rsidR="00F044B6">
        <w:rPr>
          <w:rFonts w:ascii="Arial" w:eastAsia="Arial" w:hAnsi="Arial" w:cs="Arial"/>
          <w:bCs/>
          <w:sz w:val="22"/>
          <w:szCs w:val="22"/>
        </w:rPr>
        <w:t>ed</w:t>
      </w:r>
      <w:r w:rsidR="00F044B6" w:rsidRPr="008515E3">
        <w:rPr>
          <w:rFonts w:ascii="Arial" w:eastAsia="Arial" w:hAnsi="Arial" w:cs="Arial"/>
          <w:bCs/>
          <w:sz w:val="22"/>
          <w:szCs w:val="22"/>
        </w:rPr>
        <w:t xml:space="preserve"> a </w:t>
      </w:r>
      <w:r w:rsidR="00EE0778">
        <w:rPr>
          <w:rFonts w:ascii="Arial" w:eastAsia="Arial" w:hAnsi="Arial" w:cs="Arial"/>
          <w:bCs/>
          <w:sz w:val="22"/>
          <w:szCs w:val="22"/>
        </w:rPr>
        <w:t xml:space="preserve">PSS-10 </w:t>
      </w:r>
      <w:r w:rsidR="00F044B6" w:rsidRPr="008515E3">
        <w:rPr>
          <w:rFonts w:ascii="Arial" w:eastAsia="Arial" w:hAnsi="Arial" w:cs="Arial"/>
          <w:bCs/>
          <w:sz w:val="22"/>
          <w:szCs w:val="22"/>
        </w:rPr>
        <w:t>model with two factors, Emotional Distress and Self-Efficacy</w:t>
      </w:r>
      <w:r w:rsidR="00A12162">
        <w:rPr>
          <w:rFonts w:ascii="Arial" w:eastAsia="Arial" w:hAnsi="Arial" w:cs="Arial"/>
          <w:bCs/>
          <w:sz w:val="22"/>
          <w:szCs w:val="22"/>
        </w:rPr>
        <w:t xml:space="preserve">, </w:t>
      </w:r>
      <w:r w:rsidR="00F044B6">
        <w:rPr>
          <w:rFonts w:ascii="Arial" w:eastAsia="Arial" w:hAnsi="Arial" w:cs="Arial"/>
          <w:bCs/>
          <w:sz w:val="22"/>
          <w:szCs w:val="22"/>
        </w:rPr>
        <w:t xml:space="preserve">however the items </w:t>
      </w:r>
      <w:r w:rsidR="00A12162">
        <w:rPr>
          <w:rFonts w:ascii="Arial" w:eastAsia="Arial" w:hAnsi="Arial" w:cs="Arial"/>
          <w:bCs/>
          <w:sz w:val="22"/>
          <w:szCs w:val="22"/>
        </w:rPr>
        <w:t xml:space="preserve">associated with each factor were distinct in the urban and the suburban cohorts. </w:t>
      </w:r>
      <w:r w:rsidR="00F044B6">
        <w:rPr>
          <w:rFonts w:ascii="Arial" w:eastAsia="Arial" w:hAnsi="Arial" w:cs="Arial"/>
          <w:bCs/>
          <w:sz w:val="22"/>
          <w:szCs w:val="22"/>
        </w:rPr>
        <w:t xml:space="preserve"> For instance, item </w:t>
      </w:r>
      <w:r w:rsidR="00F044B6" w:rsidRPr="003505FD">
        <w:rPr>
          <w:rFonts w:ascii="Arial" w:eastAsia="Arial" w:hAnsi="Arial" w:cs="Arial"/>
          <w:bCs/>
          <w:i/>
          <w:iCs/>
          <w:sz w:val="22"/>
          <w:szCs w:val="22"/>
        </w:rPr>
        <w:t xml:space="preserve">f </w:t>
      </w:r>
      <w:r w:rsidR="00F044B6">
        <w:rPr>
          <w:rFonts w:ascii="Arial" w:eastAsia="Arial" w:hAnsi="Arial" w:cs="Arial"/>
          <w:bCs/>
          <w:sz w:val="22"/>
          <w:szCs w:val="22"/>
        </w:rPr>
        <w:t>from PSS-10 (“</w:t>
      </w:r>
      <w:r w:rsidR="00F044B6" w:rsidRPr="003505FD">
        <w:rPr>
          <w:rFonts w:ascii="Arial" w:eastAsia="Arial" w:hAnsi="Arial" w:cs="Arial"/>
          <w:bCs/>
          <w:i/>
          <w:iCs/>
          <w:sz w:val="22"/>
          <w:szCs w:val="22"/>
        </w:rPr>
        <w:t>In the last month, how often have you found that you could not cope with all the things that you had to do?</w:t>
      </w:r>
      <w:r w:rsidR="00F044B6">
        <w:rPr>
          <w:rFonts w:ascii="Arial" w:eastAsia="Arial" w:hAnsi="Arial" w:cs="Arial"/>
          <w:bCs/>
          <w:sz w:val="22"/>
          <w:szCs w:val="22"/>
        </w:rPr>
        <w:t xml:space="preserve">”) was assigned to the Self-Efficacy factor instead of Emotional </w:t>
      </w:r>
      <w:r w:rsidR="00FE1454">
        <w:rPr>
          <w:rFonts w:ascii="Arial" w:eastAsia="Arial" w:hAnsi="Arial" w:cs="Arial"/>
          <w:bCs/>
          <w:sz w:val="22"/>
          <w:szCs w:val="22"/>
        </w:rPr>
        <w:t>D</w:t>
      </w:r>
      <w:r w:rsidR="00F044B6">
        <w:rPr>
          <w:rFonts w:ascii="Arial" w:eastAsia="Arial" w:hAnsi="Arial" w:cs="Arial"/>
          <w:bCs/>
          <w:sz w:val="22"/>
          <w:szCs w:val="22"/>
        </w:rPr>
        <w:t>istress</w:t>
      </w:r>
      <w:r w:rsidR="00EE0778">
        <w:rPr>
          <w:rFonts w:ascii="Arial" w:eastAsia="Arial" w:hAnsi="Arial" w:cs="Arial"/>
          <w:bCs/>
          <w:sz w:val="22"/>
          <w:szCs w:val="22"/>
        </w:rPr>
        <w:t xml:space="preserve"> in the suburban cohort. </w:t>
      </w:r>
      <w:r w:rsidR="00A12162">
        <w:rPr>
          <w:rFonts w:ascii="Arial" w:eastAsia="Arial" w:hAnsi="Arial" w:cs="Arial"/>
          <w:bCs/>
          <w:sz w:val="22"/>
          <w:szCs w:val="22"/>
        </w:rPr>
        <w:t xml:space="preserve">Also, for the </w:t>
      </w:r>
      <w:r w:rsidR="00F044B6">
        <w:rPr>
          <w:rFonts w:ascii="Arial" w:eastAsia="Arial" w:hAnsi="Arial" w:cs="Arial"/>
          <w:bCs/>
          <w:sz w:val="22"/>
          <w:szCs w:val="22"/>
        </w:rPr>
        <w:t xml:space="preserve">Self-Efficacy item </w:t>
      </w:r>
      <w:r w:rsidR="00F044B6">
        <w:rPr>
          <w:rFonts w:ascii="Arial" w:eastAsia="Arial" w:hAnsi="Arial" w:cs="Arial"/>
          <w:bCs/>
          <w:i/>
          <w:iCs/>
          <w:sz w:val="22"/>
          <w:szCs w:val="22"/>
        </w:rPr>
        <w:t>h</w:t>
      </w:r>
      <w:r w:rsidR="00F044B6" w:rsidRPr="008515E3">
        <w:rPr>
          <w:rFonts w:ascii="Arial" w:eastAsia="Arial" w:hAnsi="Arial" w:cs="Arial"/>
          <w:bCs/>
          <w:i/>
          <w:iCs/>
          <w:sz w:val="22"/>
          <w:szCs w:val="22"/>
        </w:rPr>
        <w:t xml:space="preserve"> </w:t>
      </w:r>
      <w:r w:rsidR="00F044B6">
        <w:rPr>
          <w:rFonts w:ascii="Arial" w:eastAsia="Arial" w:hAnsi="Arial" w:cs="Arial"/>
          <w:bCs/>
          <w:sz w:val="22"/>
          <w:szCs w:val="22"/>
        </w:rPr>
        <w:t>from PSS-10 (“</w:t>
      </w:r>
      <w:r w:rsidR="00F044B6" w:rsidRPr="003505FD">
        <w:rPr>
          <w:rFonts w:ascii="Arial" w:eastAsia="Arial" w:hAnsi="Arial" w:cs="Arial"/>
          <w:bCs/>
          <w:i/>
          <w:iCs/>
          <w:sz w:val="22"/>
          <w:szCs w:val="22"/>
        </w:rPr>
        <w:t>In the last month, how often have you felt that you were on top of things?</w:t>
      </w:r>
      <w:r w:rsidR="00F044B6">
        <w:rPr>
          <w:rFonts w:ascii="Arial" w:eastAsia="Arial" w:hAnsi="Arial" w:cs="Arial"/>
          <w:bCs/>
          <w:sz w:val="22"/>
          <w:szCs w:val="22"/>
        </w:rPr>
        <w:t xml:space="preserve">”), the dimensionality reduction values in the </w:t>
      </w:r>
      <w:r w:rsidR="00A12162">
        <w:rPr>
          <w:rFonts w:ascii="Arial" w:eastAsia="Arial" w:hAnsi="Arial" w:cs="Arial"/>
          <w:bCs/>
          <w:sz w:val="22"/>
          <w:szCs w:val="22"/>
        </w:rPr>
        <w:t>first axis (</w:t>
      </w:r>
      <w:r w:rsidR="00F044B6">
        <w:rPr>
          <w:rFonts w:ascii="Arial" w:eastAsia="Arial" w:hAnsi="Arial" w:cs="Arial"/>
          <w:bCs/>
          <w:sz w:val="22"/>
          <w:szCs w:val="22"/>
        </w:rPr>
        <w:t>ML1</w:t>
      </w:r>
      <w:r w:rsidR="00A12162">
        <w:rPr>
          <w:rFonts w:ascii="Arial" w:eastAsia="Arial" w:hAnsi="Arial" w:cs="Arial"/>
          <w:bCs/>
          <w:sz w:val="22"/>
          <w:szCs w:val="22"/>
        </w:rPr>
        <w:t xml:space="preserve">) </w:t>
      </w:r>
      <w:r w:rsidR="00F044B6">
        <w:rPr>
          <w:rFonts w:ascii="Arial" w:eastAsia="Arial" w:hAnsi="Arial" w:cs="Arial"/>
          <w:bCs/>
          <w:sz w:val="22"/>
          <w:szCs w:val="22"/>
        </w:rPr>
        <w:t xml:space="preserve">were almost double compared with the other items of the Self-Efficacy factor </w:t>
      </w:r>
      <w:r w:rsidR="00EE0778">
        <w:rPr>
          <w:rFonts w:ascii="Arial" w:eastAsia="Arial" w:hAnsi="Arial" w:cs="Arial"/>
          <w:bCs/>
          <w:sz w:val="22"/>
          <w:szCs w:val="22"/>
        </w:rPr>
        <w:t xml:space="preserve">in the </w:t>
      </w:r>
      <w:r w:rsidR="00FA0798">
        <w:rPr>
          <w:rFonts w:ascii="Arial" w:eastAsia="Arial" w:hAnsi="Arial" w:cs="Arial"/>
          <w:bCs/>
          <w:sz w:val="22"/>
          <w:szCs w:val="22"/>
        </w:rPr>
        <w:t>suburban</w:t>
      </w:r>
      <w:r w:rsidR="00EE0778">
        <w:rPr>
          <w:rFonts w:ascii="Arial" w:eastAsia="Arial" w:hAnsi="Arial" w:cs="Arial"/>
          <w:bCs/>
          <w:sz w:val="22"/>
          <w:szCs w:val="22"/>
        </w:rPr>
        <w:t xml:space="preserve"> cohort </w:t>
      </w:r>
      <w:r w:rsidR="00F044B6">
        <w:rPr>
          <w:rFonts w:ascii="Arial" w:eastAsia="Arial" w:hAnsi="Arial" w:cs="Arial"/>
          <w:bCs/>
          <w:sz w:val="22"/>
          <w:szCs w:val="22"/>
        </w:rPr>
        <w:t xml:space="preserve">(1.2 vs 0.5). </w:t>
      </w:r>
    </w:p>
    <w:p w14:paraId="33509B83" w14:textId="5D7BA112" w:rsidR="00597374" w:rsidRDefault="009B4346" w:rsidP="00FA0798">
      <w:pPr>
        <w:rPr>
          <w:rFonts w:ascii="Arial" w:eastAsia="Arial" w:hAnsi="Arial" w:cs="Arial"/>
          <w:bCs/>
          <w:sz w:val="22"/>
          <w:szCs w:val="22"/>
        </w:rPr>
      </w:pPr>
      <w:r w:rsidRPr="008515E3">
        <w:rPr>
          <w:rFonts w:ascii="Arial" w:eastAsia="Arial" w:hAnsi="Arial" w:cs="Arial"/>
          <w:b/>
          <w:sz w:val="22"/>
          <w:szCs w:val="22"/>
        </w:rPr>
        <w:t xml:space="preserve">Figure S2: </w:t>
      </w:r>
      <w:r w:rsidR="003C12EE" w:rsidRPr="004F1B0C">
        <w:rPr>
          <w:rFonts w:ascii="Arial" w:eastAsia="Arial" w:hAnsi="Arial" w:cs="Arial"/>
          <w:b/>
          <w:sz w:val="22"/>
          <w:szCs w:val="22"/>
        </w:rPr>
        <w:t>Emotional Distress was inversely correlated with Self-Efficacy</w:t>
      </w:r>
      <w:r w:rsidR="003C12EE" w:rsidRPr="009D3ABC">
        <w:rPr>
          <w:rFonts w:ascii="Arial" w:eastAsia="Arial" w:hAnsi="Arial" w:cs="Arial"/>
          <w:b/>
          <w:sz w:val="22"/>
          <w:szCs w:val="22"/>
        </w:rPr>
        <w:t xml:space="preserve"> including all the PSS-10 items or in their reduced form</w:t>
      </w:r>
      <w:r w:rsidR="00B33EDC" w:rsidRPr="004F1B0C">
        <w:rPr>
          <w:rFonts w:ascii="Arial" w:eastAsia="Arial" w:hAnsi="Arial" w:cs="Arial"/>
          <w:b/>
          <w:sz w:val="22"/>
          <w:szCs w:val="22"/>
        </w:rPr>
        <w:t xml:space="preserve"> for each recruitment site</w:t>
      </w:r>
      <w:r w:rsidR="00B33EDC">
        <w:rPr>
          <w:rFonts w:ascii="Arial" w:eastAsia="Arial" w:hAnsi="Arial" w:cs="Arial"/>
          <w:bCs/>
          <w:sz w:val="22"/>
          <w:szCs w:val="22"/>
        </w:rPr>
        <w:t xml:space="preserve">. </w:t>
      </w:r>
      <w:r w:rsidR="00EE0778">
        <w:rPr>
          <w:rFonts w:ascii="Arial" w:eastAsia="Arial" w:hAnsi="Arial" w:cs="Arial"/>
          <w:bCs/>
          <w:sz w:val="22"/>
          <w:szCs w:val="22"/>
        </w:rPr>
        <w:t xml:space="preserve">Associations between Self-Efficacy and Emotional Distress </w:t>
      </w:r>
      <w:r w:rsidR="003C12EE">
        <w:rPr>
          <w:rFonts w:ascii="Arial" w:eastAsia="Arial" w:hAnsi="Arial" w:cs="Arial"/>
          <w:bCs/>
          <w:sz w:val="22"/>
          <w:szCs w:val="22"/>
        </w:rPr>
        <w:t>e</w:t>
      </w:r>
      <w:r w:rsidR="00FE1454">
        <w:rPr>
          <w:rFonts w:ascii="Arial" w:eastAsia="Arial" w:hAnsi="Arial" w:cs="Arial"/>
          <w:bCs/>
          <w:sz w:val="22"/>
          <w:szCs w:val="22"/>
        </w:rPr>
        <w:t>xcluding outliers, participants that reported null values for self-efficacy and emotional distress</w:t>
      </w:r>
      <w:r w:rsidR="003C12EE">
        <w:rPr>
          <w:rFonts w:ascii="Arial" w:eastAsia="Arial" w:hAnsi="Arial" w:cs="Arial"/>
          <w:bCs/>
          <w:sz w:val="22"/>
          <w:szCs w:val="22"/>
        </w:rPr>
        <w:t xml:space="preserve"> (a)</w:t>
      </w:r>
      <w:r w:rsidR="00FE1454">
        <w:rPr>
          <w:rFonts w:ascii="Arial" w:eastAsia="Arial" w:hAnsi="Arial" w:cs="Arial"/>
          <w:bCs/>
          <w:sz w:val="22"/>
          <w:szCs w:val="22"/>
        </w:rPr>
        <w:t xml:space="preserve"> </w:t>
      </w:r>
      <w:r w:rsidR="003C12EE">
        <w:rPr>
          <w:rFonts w:ascii="Arial" w:eastAsia="Arial" w:hAnsi="Arial" w:cs="Arial"/>
          <w:bCs/>
          <w:sz w:val="22"/>
          <w:szCs w:val="22"/>
        </w:rPr>
        <w:t>and i</w:t>
      </w:r>
      <w:r w:rsidR="00FE1454">
        <w:rPr>
          <w:rFonts w:ascii="Arial" w:eastAsia="Arial" w:hAnsi="Arial" w:cs="Arial"/>
          <w:bCs/>
          <w:sz w:val="22"/>
          <w:szCs w:val="22"/>
        </w:rPr>
        <w:t xml:space="preserve">ncluding </w:t>
      </w:r>
      <w:r w:rsidR="003C12EE">
        <w:rPr>
          <w:rFonts w:ascii="Arial" w:eastAsia="Arial" w:hAnsi="Arial" w:cs="Arial"/>
          <w:bCs/>
          <w:sz w:val="22"/>
          <w:szCs w:val="22"/>
        </w:rPr>
        <w:t xml:space="preserve">all participants </w:t>
      </w:r>
      <w:r w:rsidR="00EE0778">
        <w:rPr>
          <w:rFonts w:ascii="Arial" w:eastAsia="Arial" w:hAnsi="Arial" w:cs="Arial"/>
          <w:bCs/>
          <w:sz w:val="22"/>
          <w:szCs w:val="22"/>
        </w:rPr>
        <w:t>(</w:t>
      </w:r>
      <w:r w:rsidR="003C12EE">
        <w:rPr>
          <w:rFonts w:ascii="Arial" w:eastAsia="Arial" w:hAnsi="Arial" w:cs="Arial"/>
          <w:bCs/>
          <w:sz w:val="22"/>
          <w:szCs w:val="22"/>
        </w:rPr>
        <w:t xml:space="preserve">b). </w:t>
      </w:r>
      <w:r w:rsidR="00EE0778">
        <w:rPr>
          <w:rFonts w:ascii="Arial" w:eastAsia="Arial" w:hAnsi="Arial" w:cs="Arial"/>
          <w:bCs/>
          <w:sz w:val="22"/>
          <w:szCs w:val="22"/>
        </w:rPr>
        <w:t xml:space="preserve">Associations between reduced Self-Efficacy and reduced Emotional Distress </w:t>
      </w:r>
      <w:r w:rsidR="003C12EE">
        <w:rPr>
          <w:rFonts w:ascii="Arial" w:eastAsia="Arial" w:hAnsi="Arial" w:cs="Arial"/>
          <w:bCs/>
          <w:sz w:val="22"/>
          <w:szCs w:val="22"/>
        </w:rPr>
        <w:t>excluding outliers (c) and including all participants (d).</w:t>
      </w:r>
      <w:r w:rsidR="00FE1454">
        <w:rPr>
          <w:rFonts w:ascii="Arial" w:eastAsia="Arial" w:hAnsi="Arial" w:cs="Arial"/>
          <w:bCs/>
          <w:sz w:val="22"/>
          <w:szCs w:val="22"/>
        </w:rPr>
        <w:t xml:space="preserve"> </w:t>
      </w:r>
      <w:r>
        <w:rPr>
          <w:rFonts w:ascii="Arial" w:eastAsia="Arial" w:hAnsi="Arial" w:cs="Arial"/>
          <w:bCs/>
          <w:sz w:val="22"/>
          <w:szCs w:val="22"/>
        </w:rPr>
        <w:t xml:space="preserve">The size of the dots is proportional to the number of participants that reported that the same levels of </w:t>
      </w:r>
      <w:r w:rsidR="003C12EE">
        <w:rPr>
          <w:rFonts w:ascii="Arial" w:eastAsia="Arial" w:hAnsi="Arial" w:cs="Arial"/>
          <w:bCs/>
          <w:sz w:val="22"/>
          <w:szCs w:val="22"/>
        </w:rPr>
        <w:t>S</w:t>
      </w:r>
      <w:r>
        <w:rPr>
          <w:rFonts w:ascii="Arial" w:eastAsia="Arial" w:hAnsi="Arial" w:cs="Arial"/>
          <w:bCs/>
          <w:sz w:val="22"/>
          <w:szCs w:val="22"/>
        </w:rPr>
        <w:t>elf-</w:t>
      </w:r>
      <w:r w:rsidR="00EE0778">
        <w:rPr>
          <w:rFonts w:ascii="Arial" w:eastAsia="Arial" w:hAnsi="Arial" w:cs="Arial"/>
          <w:bCs/>
          <w:sz w:val="22"/>
          <w:szCs w:val="22"/>
        </w:rPr>
        <w:t>E</w:t>
      </w:r>
      <w:r>
        <w:rPr>
          <w:rFonts w:ascii="Arial" w:eastAsia="Arial" w:hAnsi="Arial" w:cs="Arial"/>
          <w:bCs/>
          <w:sz w:val="22"/>
          <w:szCs w:val="22"/>
        </w:rPr>
        <w:t xml:space="preserve">fficacy and </w:t>
      </w:r>
      <w:r w:rsidR="003C12EE">
        <w:rPr>
          <w:rFonts w:ascii="Arial" w:eastAsia="Arial" w:hAnsi="Arial" w:cs="Arial"/>
          <w:bCs/>
          <w:sz w:val="22"/>
          <w:szCs w:val="22"/>
        </w:rPr>
        <w:t>E</w:t>
      </w:r>
      <w:r>
        <w:rPr>
          <w:rFonts w:ascii="Arial" w:eastAsia="Arial" w:hAnsi="Arial" w:cs="Arial"/>
          <w:bCs/>
          <w:sz w:val="22"/>
          <w:szCs w:val="22"/>
        </w:rPr>
        <w:t xml:space="preserve">motional </w:t>
      </w:r>
      <w:r w:rsidR="003C12EE">
        <w:rPr>
          <w:rFonts w:ascii="Arial" w:eastAsia="Arial" w:hAnsi="Arial" w:cs="Arial"/>
          <w:bCs/>
          <w:sz w:val="22"/>
          <w:szCs w:val="22"/>
        </w:rPr>
        <w:t>Distress</w:t>
      </w:r>
      <w:r>
        <w:rPr>
          <w:rFonts w:ascii="Arial" w:eastAsia="Arial" w:hAnsi="Arial" w:cs="Arial"/>
          <w:bCs/>
          <w:sz w:val="22"/>
          <w:szCs w:val="22"/>
        </w:rPr>
        <w:t xml:space="preserve">. The scores for each factor </w:t>
      </w:r>
      <w:proofErr w:type="gramStart"/>
      <w:r>
        <w:rPr>
          <w:rFonts w:ascii="Arial" w:eastAsia="Arial" w:hAnsi="Arial" w:cs="Arial"/>
          <w:bCs/>
          <w:sz w:val="22"/>
          <w:szCs w:val="22"/>
        </w:rPr>
        <w:t>has</w:t>
      </w:r>
      <w:proofErr w:type="gramEnd"/>
      <w:r>
        <w:rPr>
          <w:rFonts w:ascii="Arial" w:eastAsia="Arial" w:hAnsi="Arial" w:cs="Arial"/>
          <w:bCs/>
          <w:sz w:val="22"/>
          <w:szCs w:val="22"/>
        </w:rPr>
        <w:t xml:space="preserve"> been normalized between 0 and 1. </w:t>
      </w:r>
      <w:r w:rsidR="00EE0778">
        <w:rPr>
          <w:rFonts w:ascii="Arial" w:eastAsia="Arial" w:hAnsi="Arial" w:cs="Arial"/>
          <w:bCs/>
          <w:sz w:val="22"/>
          <w:szCs w:val="22"/>
        </w:rPr>
        <w:t xml:space="preserve">R, reduced; S, </w:t>
      </w:r>
      <w:r w:rsidR="00FA0798">
        <w:rPr>
          <w:rFonts w:ascii="Arial" w:eastAsia="Arial" w:hAnsi="Arial" w:cs="Arial"/>
          <w:bCs/>
          <w:sz w:val="22"/>
          <w:szCs w:val="22"/>
        </w:rPr>
        <w:t>Suburban</w:t>
      </w:r>
      <w:r w:rsidR="00EE0778">
        <w:rPr>
          <w:rFonts w:ascii="Arial" w:eastAsia="Arial" w:hAnsi="Arial" w:cs="Arial"/>
          <w:bCs/>
          <w:sz w:val="22"/>
          <w:szCs w:val="22"/>
        </w:rPr>
        <w:t xml:space="preserve">; U, Urban. </w:t>
      </w:r>
    </w:p>
    <w:p w14:paraId="70805C2E" w14:textId="2C681DEB" w:rsidR="00F45410" w:rsidRDefault="00F45410" w:rsidP="00597374">
      <w:pPr>
        <w:rPr>
          <w:rFonts w:ascii="Arial" w:eastAsia="Arial" w:hAnsi="Arial" w:cs="Arial"/>
          <w:bCs/>
          <w:sz w:val="22"/>
          <w:szCs w:val="22"/>
        </w:rPr>
      </w:pPr>
    </w:p>
    <w:p w14:paraId="31509976" w14:textId="5FEAFFE1" w:rsidR="00F45410" w:rsidRDefault="00F45410" w:rsidP="00597374">
      <w:pPr>
        <w:rPr>
          <w:rFonts w:ascii="Arial" w:eastAsia="Arial" w:hAnsi="Arial" w:cs="Arial"/>
          <w:bCs/>
          <w:sz w:val="22"/>
          <w:szCs w:val="22"/>
        </w:rPr>
      </w:pPr>
    </w:p>
    <w:p w14:paraId="56FD898A" w14:textId="569F4A74" w:rsidR="00F45410" w:rsidRPr="004F1B0C" w:rsidRDefault="00F45410" w:rsidP="004F1B0C">
      <w:pPr>
        <w:spacing w:line="360" w:lineRule="auto"/>
        <w:jc w:val="both"/>
        <w:rPr>
          <w:rFonts w:ascii="Arial" w:eastAsia="Arial" w:hAnsi="Arial" w:cs="Arial"/>
          <w:bCs/>
          <w:sz w:val="22"/>
          <w:szCs w:val="22"/>
        </w:rPr>
      </w:pPr>
      <w:r w:rsidRPr="00E53F51">
        <w:rPr>
          <w:rFonts w:ascii="Arial" w:eastAsia="Arial" w:hAnsi="Arial" w:cs="Arial"/>
          <w:b/>
          <w:sz w:val="22"/>
          <w:szCs w:val="22"/>
        </w:rPr>
        <w:t xml:space="preserve">Figure </w:t>
      </w:r>
      <w:r>
        <w:rPr>
          <w:rFonts w:ascii="Arial" w:eastAsia="Arial" w:hAnsi="Arial" w:cs="Arial"/>
          <w:b/>
          <w:sz w:val="22"/>
          <w:szCs w:val="22"/>
        </w:rPr>
        <w:t>S</w:t>
      </w:r>
      <w:r w:rsidR="00A5180B">
        <w:rPr>
          <w:rFonts w:ascii="Arial" w:eastAsia="Arial" w:hAnsi="Arial" w:cs="Arial"/>
          <w:b/>
          <w:sz w:val="22"/>
          <w:szCs w:val="22"/>
        </w:rPr>
        <w:t>3</w:t>
      </w:r>
      <w:r w:rsidRPr="00E53F51">
        <w:rPr>
          <w:rFonts w:ascii="Arial" w:eastAsia="Arial" w:hAnsi="Arial" w:cs="Arial"/>
          <w:b/>
          <w:sz w:val="22"/>
          <w:szCs w:val="22"/>
        </w:rPr>
        <w:t xml:space="preserve">.  </w:t>
      </w:r>
      <w:r w:rsidR="00B33EDC">
        <w:rPr>
          <w:rFonts w:ascii="Arial" w:eastAsia="Arial" w:hAnsi="Arial" w:cs="Arial"/>
          <w:b/>
          <w:sz w:val="22"/>
          <w:szCs w:val="22"/>
        </w:rPr>
        <w:t xml:space="preserve">The diversity and richness of the perinatal gut microbiota was not significantly associated </w:t>
      </w:r>
      <w:r w:rsidR="004F1B0C">
        <w:rPr>
          <w:rFonts w:ascii="Arial" w:eastAsia="Arial" w:hAnsi="Arial" w:cs="Arial"/>
          <w:b/>
          <w:sz w:val="22"/>
          <w:szCs w:val="22"/>
        </w:rPr>
        <w:t xml:space="preserve">with </w:t>
      </w:r>
      <w:r w:rsidR="00B33EDC">
        <w:rPr>
          <w:rFonts w:ascii="Arial" w:eastAsia="Arial" w:hAnsi="Arial" w:cs="Arial"/>
          <w:b/>
          <w:sz w:val="22"/>
          <w:szCs w:val="22"/>
        </w:rPr>
        <w:t xml:space="preserve">self-reported </w:t>
      </w:r>
      <w:r w:rsidR="00D31540">
        <w:rPr>
          <w:rFonts w:ascii="Arial" w:eastAsia="Arial" w:hAnsi="Arial" w:cs="Arial"/>
          <w:b/>
          <w:sz w:val="22"/>
          <w:szCs w:val="22"/>
        </w:rPr>
        <w:t xml:space="preserve">reduced </w:t>
      </w:r>
      <w:r w:rsidR="0068213D">
        <w:rPr>
          <w:rFonts w:ascii="Arial" w:eastAsia="Arial" w:hAnsi="Arial" w:cs="Arial"/>
          <w:b/>
          <w:sz w:val="22"/>
          <w:szCs w:val="22"/>
        </w:rPr>
        <w:t>Perceived</w:t>
      </w:r>
      <w:r w:rsidR="00B33EDC">
        <w:rPr>
          <w:rFonts w:ascii="Arial" w:eastAsia="Arial" w:hAnsi="Arial" w:cs="Arial"/>
          <w:b/>
          <w:sz w:val="22"/>
          <w:szCs w:val="22"/>
        </w:rPr>
        <w:t xml:space="preserve"> Stress Scores</w:t>
      </w:r>
      <w:r w:rsidR="009D3ABC">
        <w:rPr>
          <w:rFonts w:ascii="Arial" w:eastAsia="Arial" w:hAnsi="Arial" w:cs="Arial"/>
          <w:b/>
          <w:sz w:val="22"/>
          <w:szCs w:val="22"/>
        </w:rPr>
        <w:t xml:space="preserve">. </w:t>
      </w:r>
      <w:r w:rsidR="009D3ABC" w:rsidRPr="004F1B0C">
        <w:rPr>
          <w:rFonts w:ascii="Arial" w:eastAsia="Arial" w:hAnsi="Arial" w:cs="Arial"/>
          <w:bCs/>
          <w:sz w:val="22"/>
          <w:szCs w:val="22"/>
        </w:rPr>
        <w:t>S, suburban cohort</w:t>
      </w:r>
      <w:r w:rsidR="004F1B0C">
        <w:rPr>
          <w:rFonts w:ascii="Arial" w:eastAsia="Arial" w:hAnsi="Arial" w:cs="Arial"/>
          <w:bCs/>
          <w:sz w:val="22"/>
          <w:szCs w:val="22"/>
        </w:rPr>
        <w:t xml:space="preserve">; </w:t>
      </w:r>
      <w:r w:rsidR="004F1B0C" w:rsidRPr="0073459B">
        <w:rPr>
          <w:rFonts w:ascii="Arial" w:eastAsia="Arial" w:hAnsi="Arial" w:cs="Arial"/>
          <w:bCs/>
          <w:sz w:val="22"/>
          <w:szCs w:val="22"/>
        </w:rPr>
        <w:t>U, urban cohort</w:t>
      </w:r>
      <w:r w:rsidR="00D31540" w:rsidRPr="004F1B0C">
        <w:rPr>
          <w:rFonts w:ascii="Arial" w:eastAsia="Arial" w:hAnsi="Arial" w:cs="Arial"/>
          <w:bCs/>
          <w:sz w:val="22"/>
          <w:szCs w:val="22"/>
        </w:rPr>
        <w:t xml:space="preserve"> (p&gt;0.05)</w:t>
      </w:r>
      <w:r w:rsidR="009D3ABC" w:rsidRPr="004F1B0C">
        <w:rPr>
          <w:rFonts w:ascii="Arial" w:eastAsia="Arial" w:hAnsi="Arial" w:cs="Arial"/>
          <w:bCs/>
          <w:sz w:val="22"/>
          <w:szCs w:val="22"/>
        </w:rPr>
        <w:t xml:space="preserve">. </w:t>
      </w:r>
      <w:r w:rsidR="00D31540" w:rsidRPr="004F1B0C">
        <w:rPr>
          <w:rFonts w:ascii="Arial" w:eastAsia="Arial" w:hAnsi="Arial" w:cs="Arial"/>
          <w:bCs/>
          <w:sz w:val="22"/>
          <w:szCs w:val="22"/>
        </w:rPr>
        <w:t xml:space="preserve"> </w:t>
      </w:r>
    </w:p>
    <w:p w14:paraId="3E702E68" w14:textId="04000CFA" w:rsidR="00D31540" w:rsidRDefault="00D31540" w:rsidP="00BA66DE">
      <w:pPr>
        <w:spacing w:line="360" w:lineRule="auto"/>
        <w:rPr>
          <w:rFonts w:ascii="Arial" w:eastAsia="Arial" w:hAnsi="Arial" w:cs="Arial"/>
          <w:b/>
          <w:sz w:val="22"/>
          <w:szCs w:val="22"/>
        </w:rPr>
      </w:pPr>
    </w:p>
    <w:p w14:paraId="65AE4FFE" w14:textId="0C271F29" w:rsidR="009D3ABC" w:rsidRDefault="00D31540" w:rsidP="004F1B0C">
      <w:pPr>
        <w:spacing w:line="360" w:lineRule="auto"/>
        <w:jc w:val="both"/>
        <w:rPr>
          <w:rFonts w:ascii="Arial" w:eastAsia="Arial" w:hAnsi="Arial" w:cs="Arial"/>
          <w:bCs/>
          <w:sz w:val="22"/>
          <w:szCs w:val="22"/>
        </w:rPr>
      </w:pPr>
      <w:r w:rsidRPr="00E53F51">
        <w:rPr>
          <w:rFonts w:ascii="Arial" w:eastAsia="Arial" w:hAnsi="Arial" w:cs="Arial"/>
          <w:b/>
          <w:sz w:val="22"/>
          <w:szCs w:val="22"/>
        </w:rPr>
        <w:t xml:space="preserve">Figure </w:t>
      </w:r>
      <w:r>
        <w:rPr>
          <w:rFonts w:ascii="Arial" w:eastAsia="Arial" w:hAnsi="Arial" w:cs="Arial"/>
          <w:b/>
          <w:sz w:val="22"/>
          <w:szCs w:val="22"/>
        </w:rPr>
        <w:t>S4</w:t>
      </w:r>
      <w:r w:rsidRPr="00E53F51">
        <w:rPr>
          <w:rFonts w:ascii="Arial" w:eastAsia="Arial" w:hAnsi="Arial" w:cs="Arial"/>
          <w:b/>
          <w:sz w:val="22"/>
          <w:szCs w:val="22"/>
        </w:rPr>
        <w:t xml:space="preserve">.  </w:t>
      </w:r>
      <w:r>
        <w:rPr>
          <w:rFonts w:ascii="Arial" w:eastAsia="Arial" w:hAnsi="Arial" w:cs="Arial"/>
          <w:b/>
          <w:sz w:val="22"/>
          <w:szCs w:val="22"/>
        </w:rPr>
        <w:t xml:space="preserve">The diversity and richness of the perinatal gut microbiota was not significantly associated </w:t>
      </w:r>
      <w:r w:rsidR="004F1B0C">
        <w:rPr>
          <w:rFonts w:ascii="Arial" w:eastAsia="Arial" w:hAnsi="Arial" w:cs="Arial"/>
          <w:b/>
          <w:sz w:val="22"/>
          <w:szCs w:val="22"/>
        </w:rPr>
        <w:t xml:space="preserve">with </w:t>
      </w:r>
      <w:r>
        <w:rPr>
          <w:rFonts w:ascii="Arial" w:eastAsia="Arial" w:hAnsi="Arial" w:cs="Arial"/>
          <w:b/>
          <w:sz w:val="22"/>
          <w:szCs w:val="22"/>
        </w:rPr>
        <w:t>self-reported reduced Emotional Distress</w:t>
      </w:r>
      <w:r w:rsidR="009D3ABC">
        <w:rPr>
          <w:rFonts w:ascii="Arial" w:eastAsia="Arial" w:hAnsi="Arial" w:cs="Arial"/>
          <w:b/>
          <w:sz w:val="22"/>
          <w:szCs w:val="22"/>
        </w:rPr>
        <w:t xml:space="preserve">. </w:t>
      </w:r>
      <w:r w:rsidR="009D3ABC" w:rsidRPr="0073459B">
        <w:rPr>
          <w:rFonts w:ascii="Arial" w:eastAsia="Arial" w:hAnsi="Arial" w:cs="Arial"/>
          <w:bCs/>
          <w:sz w:val="22"/>
          <w:szCs w:val="22"/>
        </w:rPr>
        <w:t>S,</w:t>
      </w:r>
      <w:r w:rsidR="009D3ABC">
        <w:rPr>
          <w:rFonts w:ascii="Arial" w:eastAsia="Arial" w:hAnsi="Arial" w:cs="Arial"/>
          <w:bCs/>
          <w:sz w:val="22"/>
          <w:szCs w:val="22"/>
        </w:rPr>
        <w:t xml:space="preserve"> </w:t>
      </w:r>
      <w:r w:rsidR="009D3ABC" w:rsidRPr="0073459B">
        <w:rPr>
          <w:rFonts w:ascii="Arial" w:eastAsia="Arial" w:hAnsi="Arial" w:cs="Arial"/>
          <w:bCs/>
          <w:sz w:val="22"/>
          <w:szCs w:val="22"/>
        </w:rPr>
        <w:t>suburban cohort</w:t>
      </w:r>
      <w:r w:rsidR="004F1B0C">
        <w:rPr>
          <w:rFonts w:ascii="Arial" w:eastAsia="Arial" w:hAnsi="Arial" w:cs="Arial"/>
          <w:bCs/>
          <w:sz w:val="22"/>
          <w:szCs w:val="22"/>
        </w:rPr>
        <w:t xml:space="preserve">; </w:t>
      </w:r>
      <w:r w:rsidR="004F1B0C" w:rsidRPr="0073459B">
        <w:rPr>
          <w:rFonts w:ascii="Arial" w:eastAsia="Arial" w:hAnsi="Arial" w:cs="Arial"/>
          <w:bCs/>
          <w:sz w:val="22"/>
          <w:szCs w:val="22"/>
        </w:rPr>
        <w:t>U, urban cohort</w:t>
      </w:r>
      <w:r w:rsidR="009D3ABC" w:rsidRPr="0073459B">
        <w:rPr>
          <w:rFonts w:ascii="Arial" w:eastAsia="Arial" w:hAnsi="Arial" w:cs="Arial"/>
          <w:bCs/>
          <w:sz w:val="22"/>
          <w:szCs w:val="22"/>
        </w:rPr>
        <w:t xml:space="preserve"> (p&gt;0.05). </w:t>
      </w:r>
    </w:p>
    <w:p w14:paraId="55945522" w14:textId="15427747" w:rsidR="00D31540" w:rsidRDefault="009D3ABC" w:rsidP="00BA66DE">
      <w:pPr>
        <w:spacing w:line="360" w:lineRule="auto"/>
        <w:rPr>
          <w:rFonts w:ascii="Arial" w:eastAsia="Arial" w:hAnsi="Arial" w:cs="Arial"/>
          <w:b/>
          <w:sz w:val="22"/>
          <w:szCs w:val="22"/>
        </w:rPr>
      </w:pPr>
      <w:r w:rsidRPr="0073459B">
        <w:rPr>
          <w:rFonts w:ascii="Arial" w:eastAsia="Arial" w:hAnsi="Arial" w:cs="Arial"/>
          <w:bCs/>
          <w:sz w:val="22"/>
          <w:szCs w:val="22"/>
        </w:rPr>
        <w:t xml:space="preserve"> </w:t>
      </w:r>
    </w:p>
    <w:p w14:paraId="06CFF719" w14:textId="43B67E22" w:rsidR="009D3ABC" w:rsidRPr="0073459B" w:rsidRDefault="00D31540" w:rsidP="004F1B0C">
      <w:pPr>
        <w:spacing w:line="360" w:lineRule="auto"/>
        <w:jc w:val="both"/>
        <w:rPr>
          <w:rFonts w:ascii="Arial" w:eastAsia="Arial" w:hAnsi="Arial" w:cs="Arial"/>
          <w:bCs/>
          <w:sz w:val="22"/>
          <w:szCs w:val="22"/>
        </w:rPr>
      </w:pPr>
      <w:r w:rsidRPr="00E53F51">
        <w:rPr>
          <w:rFonts w:ascii="Arial" w:eastAsia="Arial" w:hAnsi="Arial" w:cs="Arial"/>
          <w:b/>
          <w:sz w:val="22"/>
          <w:szCs w:val="22"/>
        </w:rPr>
        <w:t xml:space="preserve">Figure </w:t>
      </w:r>
      <w:r>
        <w:rPr>
          <w:rFonts w:ascii="Arial" w:eastAsia="Arial" w:hAnsi="Arial" w:cs="Arial"/>
          <w:b/>
          <w:sz w:val="22"/>
          <w:szCs w:val="22"/>
        </w:rPr>
        <w:t>S5</w:t>
      </w:r>
      <w:r w:rsidRPr="00E53F51">
        <w:rPr>
          <w:rFonts w:ascii="Arial" w:eastAsia="Arial" w:hAnsi="Arial" w:cs="Arial"/>
          <w:b/>
          <w:sz w:val="22"/>
          <w:szCs w:val="22"/>
        </w:rPr>
        <w:t xml:space="preserve">.  </w:t>
      </w:r>
      <w:r>
        <w:rPr>
          <w:rFonts w:ascii="Arial" w:eastAsia="Arial" w:hAnsi="Arial" w:cs="Arial"/>
          <w:b/>
          <w:sz w:val="22"/>
          <w:szCs w:val="22"/>
        </w:rPr>
        <w:t xml:space="preserve">The diversity and richness of the perinatal gut microbiota was not significantly associated </w:t>
      </w:r>
      <w:r w:rsidR="004F1B0C">
        <w:rPr>
          <w:rFonts w:ascii="Arial" w:eastAsia="Arial" w:hAnsi="Arial" w:cs="Arial"/>
          <w:b/>
          <w:sz w:val="22"/>
          <w:szCs w:val="22"/>
        </w:rPr>
        <w:t xml:space="preserve">with </w:t>
      </w:r>
      <w:r>
        <w:rPr>
          <w:rFonts w:ascii="Arial" w:eastAsia="Arial" w:hAnsi="Arial" w:cs="Arial"/>
          <w:b/>
          <w:sz w:val="22"/>
          <w:szCs w:val="22"/>
        </w:rPr>
        <w:t xml:space="preserve">self-reported reduced Self-Efficacy </w:t>
      </w:r>
      <w:r w:rsidR="009D3ABC">
        <w:rPr>
          <w:rFonts w:ascii="Arial" w:eastAsia="Arial" w:hAnsi="Arial" w:cs="Arial"/>
          <w:b/>
          <w:sz w:val="22"/>
          <w:szCs w:val="22"/>
        </w:rPr>
        <w:t xml:space="preserve">Scores. </w:t>
      </w:r>
      <w:r w:rsidR="009D3ABC" w:rsidRPr="0073459B">
        <w:rPr>
          <w:rFonts w:ascii="Arial" w:eastAsia="Arial" w:hAnsi="Arial" w:cs="Arial"/>
          <w:bCs/>
          <w:sz w:val="22"/>
          <w:szCs w:val="22"/>
        </w:rPr>
        <w:t>S, suburban cohort</w:t>
      </w:r>
      <w:r w:rsidR="004F1B0C">
        <w:rPr>
          <w:rFonts w:ascii="Arial" w:eastAsia="Arial" w:hAnsi="Arial" w:cs="Arial"/>
          <w:bCs/>
          <w:sz w:val="22"/>
          <w:szCs w:val="22"/>
        </w:rPr>
        <w:t xml:space="preserve">; </w:t>
      </w:r>
      <w:r w:rsidR="004F1B0C" w:rsidRPr="0073459B">
        <w:rPr>
          <w:rFonts w:ascii="Arial" w:eastAsia="Arial" w:hAnsi="Arial" w:cs="Arial"/>
          <w:bCs/>
          <w:sz w:val="22"/>
          <w:szCs w:val="22"/>
        </w:rPr>
        <w:t>U, urban cohort</w:t>
      </w:r>
      <w:r w:rsidR="009D3ABC" w:rsidRPr="0073459B">
        <w:rPr>
          <w:rFonts w:ascii="Arial" w:eastAsia="Arial" w:hAnsi="Arial" w:cs="Arial"/>
          <w:bCs/>
          <w:sz w:val="22"/>
          <w:szCs w:val="22"/>
        </w:rPr>
        <w:t xml:space="preserve"> (p&gt;0.05).  </w:t>
      </w:r>
    </w:p>
    <w:p w14:paraId="25F4ECBA" w14:textId="38DCB668" w:rsidR="00BA66DE" w:rsidRDefault="00BA66DE" w:rsidP="00B25258">
      <w:pPr>
        <w:spacing w:line="360" w:lineRule="auto"/>
        <w:rPr>
          <w:rFonts w:ascii="Arial" w:eastAsia="Arial" w:hAnsi="Arial" w:cs="Arial"/>
          <w:b/>
          <w:sz w:val="22"/>
          <w:szCs w:val="22"/>
        </w:rPr>
      </w:pPr>
    </w:p>
    <w:p w14:paraId="012B4D4A" w14:textId="2B35584D" w:rsidR="00033142" w:rsidRDefault="00033142" w:rsidP="00033142">
      <w:pPr>
        <w:rPr>
          <w:rFonts w:ascii="Arial" w:eastAsia="Arial" w:hAnsi="Arial" w:cs="Arial"/>
          <w:b/>
          <w:sz w:val="22"/>
          <w:szCs w:val="22"/>
        </w:rPr>
      </w:pPr>
    </w:p>
    <w:p w14:paraId="7540CEF8" w14:textId="092DCE8B" w:rsidR="00033142" w:rsidRPr="004F1B0C" w:rsidRDefault="00033142" w:rsidP="004F1B0C">
      <w:pPr>
        <w:spacing w:line="360" w:lineRule="auto"/>
        <w:jc w:val="both"/>
        <w:rPr>
          <w:rFonts w:ascii="Arial" w:eastAsia="Arial" w:hAnsi="Arial" w:cs="Arial"/>
          <w:bCs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lastRenderedPageBreak/>
        <w:t>Figure S</w:t>
      </w:r>
      <w:r w:rsidR="00A5180B">
        <w:rPr>
          <w:rFonts w:ascii="Arial" w:eastAsia="Arial" w:hAnsi="Arial" w:cs="Arial"/>
          <w:b/>
          <w:sz w:val="22"/>
          <w:szCs w:val="22"/>
        </w:rPr>
        <w:t>6</w:t>
      </w:r>
      <w:r>
        <w:rPr>
          <w:rFonts w:ascii="Arial" w:eastAsia="Arial" w:hAnsi="Arial" w:cs="Arial"/>
          <w:b/>
          <w:sz w:val="22"/>
          <w:szCs w:val="22"/>
        </w:rPr>
        <w:t xml:space="preserve">. </w:t>
      </w:r>
      <w:r w:rsidR="00D31540">
        <w:rPr>
          <w:rFonts w:ascii="Arial" w:eastAsia="Arial" w:hAnsi="Arial" w:cs="Arial"/>
          <w:b/>
          <w:sz w:val="22"/>
          <w:szCs w:val="22"/>
        </w:rPr>
        <w:t xml:space="preserve">The community structure of the </w:t>
      </w:r>
      <w:r w:rsidR="004F1B0C">
        <w:rPr>
          <w:rFonts w:ascii="Arial" w:eastAsia="Arial" w:hAnsi="Arial" w:cs="Arial"/>
          <w:b/>
          <w:sz w:val="22"/>
          <w:szCs w:val="22"/>
        </w:rPr>
        <w:t xml:space="preserve">maternal </w:t>
      </w:r>
      <w:r w:rsidR="00D31540">
        <w:rPr>
          <w:rFonts w:ascii="Arial" w:eastAsia="Arial" w:hAnsi="Arial" w:cs="Arial"/>
          <w:b/>
          <w:sz w:val="22"/>
          <w:szCs w:val="22"/>
        </w:rPr>
        <w:t>gut microb</w:t>
      </w:r>
      <w:r w:rsidR="004F1B0C">
        <w:rPr>
          <w:rFonts w:ascii="Arial" w:eastAsia="Arial" w:hAnsi="Arial" w:cs="Arial"/>
          <w:b/>
          <w:sz w:val="22"/>
          <w:szCs w:val="22"/>
        </w:rPr>
        <w:t xml:space="preserve">iota during </w:t>
      </w:r>
      <w:r w:rsidR="00FA0798">
        <w:rPr>
          <w:rFonts w:ascii="Arial" w:eastAsia="Arial" w:hAnsi="Arial" w:cs="Arial"/>
          <w:b/>
          <w:sz w:val="22"/>
          <w:szCs w:val="22"/>
        </w:rPr>
        <w:t>pregnancy was</w:t>
      </w:r>
      <w:r w:rsidR="00D31540">
        <w:rPr>
          <w:rFonts w:ascii="Arial" w:eastAsia="Arial" w:hAnsi="Arial" w:cs="Arial"/>
          <w:b/>
          <w:sz w:val="22"/>
          <w:szCs w:val="22"/>
        </w:rPr>
        <w:t xml:space="preserve"> associated with the recruitment </w:t>
      </w:r>
      <w:r w:rsidR="004F1B0C">
        <w:rPr>
          <w:rFonts w:ascii="Arial" w:eastAsia="Arial" w:hAnsi="Arial" w:cs="Arial"/>
          <w:b/>
          <w:sz w:val="22"/>
          <w:szCs w:val="22"/>
        </w:rPr>
        <w:t>site</w:t>
      </w:r>
      <w:r w:rsidR="009D3ABC">
        <w:rPr>
          <w:rFonts w:ascii="Arial" w:eastAsia="Arial" w:hAnsi="Arial" w:cs="Arial"/>
          <w:b/>
          <w:sz w:val="22"/>
          <w:szCs w:val="22"/>
        </w:rPr>
        <w:t xml:space="preserve">. </w:t>
      </w:r>
      <w:r w:rsidRPr="004F1B0C">
        <w:rPr>
          <w:rFonts w:ascii="Arial" w:eastAsia="Arial" w:hAnsi="Arial" w:cs="Arial"/>
          <w:bCs/>
          <w:sz w:val="22"/>
          <w:szCs w:val="22"/>
        </w:rPr>
        <w:t xml:space="preserve">Beta-diversity </w:t>
      </w:r>
      <w:r w:rsidR="00D31540" w:rsidRPr="004F1B0C">
        <w:rPr>
          <w:rFonts w:ascii="Arial" w:eastAsia="Arial" w:hAnsi="Arial" w:cs="Arial"/>
          <w:bCs/>
          <w:sz w:val="22"/>
          <w:szCs w:val="22"/>
        </w:rPr>
        <w:t xml:space="preserve">was calculated using </w:t>
      </w:r>
      <w:r w:rsidR="00BA66DE" w:rsidRPr="009D3ABC">
        <w:rPr>
          <w:rFonts w:ascii="Arial" w:eastAsia="Arial" w:hAnsi="Arial" w:cs="Arial"/>
          <w:bCs/>
          <w:sz w:val="22"/>
          <w:szCs w:val="22"/>
        </w:rPr>
        <w:t>unweighted normalized</w:t>
      </w:r>
      <w:r w:rsidR="00BA66DE" w:rsidRPr="004F1B0C" w:rsidDel="00D31540">
        <w:rPr>
          <w:rFonts w:ascii="Arial" w:eastAsia="Arial" w:hAnsi="Arial" w:cs="Arial"/>
          <w:bCs/>
          <w:sz w:val="22"/>
          <w:szCs w:val="22"/>
        </w:rPr>
        <w:t xml:space="preserve"> </w:t>
      </w:r>
      <w:r w:rsidRPr="004F1B0C">
        <w:rPr>
          <w:rFonts w:ascii="Arial" w:eastAsia="Arial" w:hAnsi="Arial" w:cs="Arial"/>
          <w:bCs/>
          <w:sz w:val="22"/>
          <w:szCs w:val="22"/>
        </w:rPr>
        <w:t>UNIFRAC</w:t>
      </w:r>
      <w:r w:rsidR="004F1B0C">
        <w:rPr>
          <w:rFonts w:ascii="Arial" w:eastAsia="Arial" w:hAnsi="Arial" w:cs="Arial"/>
          <w:bCs/>
          <w:sz w:val="22"/>
          <w:szCs w:val="22"/>
        </w:rPr>
        <w:t xml:space="preserve">. </w:t>
      </w:r>
      <w:r w:rsidR="004F1B0C" w:rsidRPr="0073459B">
        <w:rPr>
          <w:rFonts w:ascii="Arial" w:eastAsia="Arial" w:hAnsi="Arial" w:cs="Arial"/>
          <w:bCs/>
          <w:sz w:val="22"/>
          <w:szCs w:val="22"/>
        </w:rPr>
        <w:t>S, suburban cohort</w:t>
      </w:r>
      <w:r w:rsidR="004F1B0C">
        <w:rPr>
          <w:rFonts w:ascii="Arial" w:eastAsia="Arial" w:hAnsi="Arial" w:cs="Arial"/>
          <w:bCs/>
          <w:sz w:val="22"/>
          <w:szCs w:val="22"/>
        </w:rPr>
        <w:t xml:space="preserve">; </w:t>
      </w:r>
      <w:r w:rsidR="004F1B0C" w:rsidRPr="0073459B">
        <w:rPr>
          <w:rFonts w:ascii="Arial" w:eastAsia="Arial" w:hAnsi="Arial" w:cs="Arial"/>
          <w:bCs/>
          <w:sz w:val="22"/>
          <w:szCs w:val="22"/>
        </w:rPr>
        <w:t xml:space="preserve">U, urban cohort </w:t>
      </w:r>
      <w:r w:rsidR="009D3ABC" w:rsidRPr="004F1B0C">
        <w:rPr>
          <w:rFonts w:ascii="Arial" w:eastAsia="Arial" w:hAnsi="Arial" w:cs="Arial"/>
          <w:bCs/>
          <w:sz w:val="22"/>
          <w:szCs w:val="22"/>
        </w:rPr>
        <w:t>(p&lt;0.01)</w:t>
      </w:r>
    </w:p>
    <w:p w14:paraId="01FD2D6F" w14:textId="40FA63CB" w:rsidR="00033142" w:rsidRDefault="00033142" w:rsidP="00033142">
      <w:pPr>
        <w:rPr>
          <w:rFonts w:ascii="Arial" w:eastAsia="Arial" w:hAnsi="Arial" w:cs="Arial"/>
          <w:b/>
          <w:sz w:val="22"/>
          <w:szCs w:val="22"/>
        </w:rPr>
      </w:pPr>
    </w:p>
    <w:p w14:paraId="1F773544" w14:textId="4667F04B" w:rsidR="00033142" w:rsidRDefault="00033142" w:rsidP="004F1B0C">
      <w:pPr>
        <w:spacing w:line="360" w:lineRule="auto"/>
        <w:jc w:val="both"/>
        <w:rPr>
          <w:rFonts w:ascii="Arial" w:eastAsia="Arial" w:hAnsi="Arial" w:cs="Arial"/>
          <w:bCs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 xml:space="preserve">Figure </w:t>
      </w:r>
      <w:r w:rsidR="00BA66DE">
        <w:rPr>
          <w:rFonts w:ascii="Arial" w:eastAsia="Arial" w:hAnsi="Arial" w:cs="Arial"/>
          <w:b/>
          <w:sz w:val="22"/>
          <w:szCs w:val="22"/>
        </w:rPr>
        <w:t>S7</w:t>
      </w:r>
      <w:r>
        <w:rPr>
          <w:rFonts w:ascii="Arial" w:eastAsia="Arial" w:hAnsi="Arial" w:cs="Arial"/>
          <w:b/>
          <w:sz w:val="22"/>
          <w:szCs w:val="22"/>
        </w:rPr>
        <w:t xml:space="preserve">. Changes in volatility were associated with the days between research visits (p=0.02) and their association were dependent on the recruitment site (p=0.004). </w:t>
      </w:r>
      <w:r w:rsidRPr="003505FD">
        <w:rPr>
          <w:rFonts w:ascii="Arial" w:eastAsia="Arial" w:hAnsi="Arial" w:cs="Arial"/>
          <w:bCs/>
          <w:sz w:val="22"/>
          <w:szCs w:val="22"/>
        </w:rPr>
        <w:t xml:space="preserve">We didn’t observe any other association between volatility and </w:t>
      </w:r>
      <w:r w:rsidR="00BA66DE">
        <w:rPr>
          <w:rFonts w:ascii="Arial" w:eastAsia="Arial" w:hAnsi="Arial" w:cs="Arial"/>
          <w:bCs/>
          <w:sz w:val="22"/>
          <w:szCs w:val="22"/>
        </w:rPr>
        <w:t xml:space="preserve">any of </w:t>
      </w:r>
      <w:r w:rsidRPr="003505FD">
        <w:rPr>
          <w:rFonts w:ascii="Arial" w:eastAsia="Arial" w:hAnsi="Arial" w:cs="Arial"/>
          <w:bCs/>
          <w:sz w:val="22"/>
          <w:szCs w:val="22"/>
        </w:rPr>
        <w:t xml:space="preserve">the mental health scores of </w:t>
      </w:r>
      <w:r w:rsidR="004F1B0C">
        <w:rPr>
          <w:rFonts w:ascii="Arial" w:eastAsia="Arial" w:hAnsi="Arial" w:cs="Arial"/>
          <w:bCs/>
          <w:sz w:val="22"/>
          <w:szCs w:val="22"/>
        </w:rPr>
        <w:t>P</w:t>
      </w:r>
      <w:r w:rsidRPr="003505FD">
        <w:rPr>
          <w:rFonts w:ascii="Arial" w:eastAsia="Arial" w:hAnsi="Arial" w:cs="Arial"/>
          <w:bCs/>
          <w:sz w:val="22"/>
          <w:szCs w:val="22"/>
        </w:rPr>
        <w:t xml:space="preserve">erceived </w:t>
      </w:r>
      <w:r w:rsidR="004F1B0C">
        <w:rPr>
          <w:rFonts w:ascii="Arial" w:eastAsia="Arial" w:hAnsi="Arial" w:cs="Arial"/>
          <w:bCs/>
          <w:sz w:val="22"/>
          <w:szCs w:val="22"/>
        </w:rPr>
        <w:t>S</w:t>
      </w:r>
      <w:r w:rsidRPr="003505FD">
        <w:rPr>
          <w:rFonts w:ascii="Arial" w:eastAsia="Arial" w:hAnsi="Arial" w:cs="Arial"/>
          <w:bCs/>
          <w:sz w:val="22"/>
          <w:szCs w:val="22"/>
        </w:rPr>
        <w:t>tress. Volatility was measured as a change in unweighted normalized UNIFRAC distance</w:t>
      </w:r>
      <w:r>
        <w:rPr>
          <w:rFonts w:ascii="Arial" w:eastAsia="Arial" w:hAnsi="Arial" w:cs="Arial"/>
          <w:bCs/>
          <w:sz w:val="22"/>
          <w:szCs w:val="22"/>
        </w:rPr>
        <w:t xml:space="preserve">. </w:t>
      </w:r>
      <w:r w:rsidR="009D3ABC">
        <w:rPr>
          <w:rFonts w:ascii="Arial" w:eastAsia="Arial" w:hAnsi="Arial" w:cs="Arial"/>
          <w:bCs/>
          <w:sz w:val="22"/>
          <w:szCs w:val="22"/>
        </w:rPr>
        <w:t>T2, second trimester; T3, third trimester</w:t>
      </w:r>
      <w:r w:rsidR="004F1B0C">
        <w:rPr>
          <w:rFonts w:ascii="Arial" w:eastAsia="Arial" w:hAnsi="Arial" w:cs="Arial"/>
          <w:bCs/>
          <w:sz w:val="22"/>
          <w:szCs w:val="22"/>
        </w:rPr>
        <w:t>; S, suburban; U, urban.</w:t>
      </w:r>
    </w:p>
    <w:p w14:paraId="25699BC3" w14:textId="3B432D32" w:rsidR="00033142" w:rsidRDefault="00033142" w:rsidP="00033142">
      <w:pPr>
        <w:rPr>
          <w:rFonts w:ascii="Arial" w:eastAsia="Arial" w:hAnsi="Arial" w:cs="Arial"/>
          <w:bCs/>
          <w:sz w:val="22"/>
          <w:szCs w:val="22"/>
        </w:rPr>
      </w:pPr>
    </w:p>
    <w:p w14:paraId="27990ACF" w14:textId="77777777" w:rsidR="00033142" w:rsidRDefault="00033142" w:rsidP="00597374">
      <w:pPr>
        <w:rPr>
          <w:rFonts w:ascii="Arial" w:eastAsia="Arial" w:hAnsi="Arial" w:cs="Arial"/>
          <w:b/>
          <w:sz w:val="22"/>
          <w:szCs w:val="22"/>
        </w:rPr>
      </w:pPr>
    </w:p>
    <w:p w14:paraId="57E20069" w14:textId="1436A19A" w:rsidR="00033142" w:rsidRDefault="00033142" w:rsidP="00597374">
      <w:pPr>
        <w:rPr>
          <w:rFonts w:ascii="Arial" w:eastAsia="Arial" w:hAnsi="Arial" w:cs="Arial"/>
          <w:b/>
          <w:sz w:val="22"/>
          <w:szCs w:val="22"/>
        </w:rPr>
      </w:pPr>
    </w:p>
    <w:p w14:paraId="0EE2422D" w14:textId="77777777" w:rsidR="00033142" w:rsidRDefault="00033142" w:rsidP="00597374">
      <w:pPr>
        <w:rPr>
          <w:rFonts w:ascii="Arial" w:eastAsia="Arial" w:hAnsi="Arial" w:cs="Arial"/>
          <w:b/>
          <w:sz w:val="22"/>
          <w:szCs w:val="22"/>
        </w:rPr>
      </w:pPr>
    </w:p>
    <w:p w14:paraId="19824762" w14:textId="4DE8BDE6" w:rsidR="009C7AC8" w:rsidRDefault="009C7AC8" w:rsidP="00597374">
      <w:pPr>
        <w:rPr>
          <w:rFonts w:ascii="Arial" w:eastAsia="Arial" w:hAnsi="Arial" w:cs="Arial"/>
          <w:b/>
          <w:sz w:val="22"/>
          <w:szCs w:val="22"/>
        </w:rPr>
      </w:pPr>
    </w:p>
    <w:p w14:paraId="6579A29B" w14:textId="77777777" w:rsidR="007B2523" w:rsidRPr="003505FD" w:rsidRDefault="007B2523">
      <w:pPr>
        <w:spacing w:after="120" w:line="360" w:lineRule="auto"/>
        <w:rPr>
          <w:rFonts w:ascii="Arial" w:eastAsia="Arial" w:hAnsi="Arial" w:cs="Arial"/>
          <w:bCs/>
          <w:sz w:val="22"/>
          <w:szCs w:val="22"/>
        </w:rPr>
      </w:pPr>
    </w:p>
    <w:sectPr w:rsidR="007B2523" w:rsidRPr="003505FD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213B22" w14:textId="77777777" w:rsidR="00047515" w:rsidRDefault="00047515">
      <w:r>
        <w:separator/>
      </w:r>
    </w:p>
  </w:endnote>
  <w:endnote w:type="continuationSeparator" w:id="0">
    <w:p w14:paraId="0464B861" w14:textId="77777777" w:rsidR="00047515" w:rsidRDefault="00047515">
      <w:r>
        <w:continuationSeparator/>
      </w:r>
    </w:p>
  </w:endnote>
  <w:endnote w:type="continuationNotice" w:id="1">
    <w:p w14:paraId="177C8FA9" w14:textId="77777777" w:rsidR="00047515" w:rsidRDefault="0004751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68364618"/>
      <w:docPartObj>
        <w:docPartGallery w:val="Page Numbers (Bottom of Page)"/>
        <w:docPartUnique/>
      </w:docPartObj>
    </w:sdtPr>
    <w:sdtContent>
      <w:p w14:paraId="7239D640" w14:textId="77777777" w:rsidR="007C6DE7" w:rsidRDefault="007C6DE7" w:rsidP="00D04A4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FDD5C59" w14:textId="77777777" w:rsidR="007C6DE7" w:rsidRDefault="007C6DE7" w:rsidP="0021573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68277583"/>
      <w:docPartObj>
        <w:docPartGallery w:val="Page Numbers (Bottom of Page)"/>
        <w:docPartUnique/>
      </w:docPartObj>
    </w:sdtPr>
    <w:sdtContent>
      <w:p w14:paraId="799036C3" w14:textId="77777777" w:rsidR="007C6DE7" w:rsidRDefault="007C6DE7" w:rsidP="00FE3164">
        <w:pPr>
          <w:pStyle w:val="Footer"/>
          <w:framePr w:wrap="notBesid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2C91C36A" w14:textId="77777777" w:rsidR="007C6DE7" w:rsidRDefault="007C6DE7" w:rsidP="00FE316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65B2B1" w14:textId="77777777" w:rsidR="00047515" w:rsidRDefault="00047515">
      <w:r>
        <w:separator/>
      </w:r>
    </w:p>
  </w:footnote>
  <w:footnote w:type="continuationSeparator" w:id="0">
    <w:p w14:paraId="65EA47DD" w14:textId="77777777" w:rsidR="00047515" w:rsidRDefault="00047515">
      <w:r>
        <w:continuationSeparator/>
      </w:r>
    </w:p>
  </w:footnote>
  <w:footnote w:type="continuationNotice" w:id="1">
    <w:p w14:paraId="47411720" w14:textId="77777777" w:rsidR="00047515" w:rsidRDefault="0004751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43DC5"/>
    <w:multiLevelType w:val="multilevel"/>
    <w:tmpl w:val="E79002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509854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F9E"/>
    <w:rsid w:val="00001052"/>
    <w:rsid w:val="00001591"/>
    <w:rsid w:val="00001652"/>
    <w:rsid w:val="00002F37"/>
    <w:rsid w:val="00003699"/>
    <w:rsid w:val="0000415C"/>
    <w:rsid w:val="00005DB7"/>
    <w:rsid w:val="00011FB4"/>
    <w:rsid w:val="00013289"/>
    <w:rsid w:val="00013DAA"/>
    <w:rsid w:val="000146C5"/>
    <w:rsid w:val="000150F9"/>
    <w:rsid w:val="00015223"/>
    <w:rsid w:val="0001657F"/>
    <w:rsid w:val="00016EA2"/>
    <w:rsid w:val="0001727E"/>
    <w:rsid w:val="00017994"/>
    <w:rsid w:val="00017D5F"/>
    <w:rsid w:val="00017FBF"/>
    <w:rsid w:val="00021C4F"/>
    <w:rsid w:val="0002228A"/>
    <w:rsid w:val="000234A0"/>
    <w:rsid w:val="00026100"/>
    <w:rsid w:val="000266F4"/>
    <w:rsid w:val="00027237"/>
    <w:rsid w:val="0003071B"/>
    <w:rsid w:val="00032371"/>
    <w:rsid w:val="00032767"/>
    <w:rsid w:val="00033142"/>
    <w:rsid w:val="000339E0"/>
    <w:rsid w:val="00033A87"/>
    <w:rsid w:val="00034C18"/>
    <w:rsid w:val="000350FF"/>
    <w:rsid w:val="00035861"/>
    <w:rsid w:val="000374A8"/>
    <w:rsid w:val="00041CEA"/>
    <w:rsid w:val="00041ED4"/>
    <w:rsid w:val="00043787"/>
    <w:rsid w:val="00046A12"/>
    <w:rsid w:val="00046FD0"/>
    <w:rsid w:val="00047515"/>
    <w:rsid w:val="00047704"/>
    <w:rsid w:val="0005045B"/>
    <w:rsid w:val="0005072E"/>
    <w:rsid w:val="0005076D"/>
    <w:rsid w:val="00050EC5"/>
    <w:rsid w:val="00051B6F"/>
    <w:rsid w:val="000523C7"/>
    <w:rsid w:val="000525EC"/>
    <w:rsid w:val="000528FA"/>
    <w:rsid w:val="00053684"/>
    <w:rsid w:val="000536EE"/>
    <w:rsid w:val="000543EB"/>
    <w:rsid w:val="00054451"/>
    <w:rsid w:val="00054DAF"/>
    <w:rsid w:val="00056D51"/>
    <w:rsid w:val="00060E95"/>
    <w:rsid w:val="000617CB"/>
    <w:rsid w:val="00061BF9"/>
    <w:rsid w:val="00061EC7"/>
    <w:rsid w:val="0006381A"/>
    <w:rsid w:val="00063A9B"/>
    <w:rsid w:val="00064183"/>
    <w:rsid w:val="00064673"/>
    <w:rsid w:val="000652F7"/>
    <w:rsid w:val="00065FFC"/>
    <w:rsid w:val="0006602E"/>
    <w:rsid w:val="00066217"/>
    <w:rsid w:val="000677BA"/>
    <w:rsid w:val="00067C78"/>
    <w:rsid w:val="00070935"/>
    <w:rsid w:val="0007118D"/>
    <w:rsid w:val="00071651"/>
    <w:rsid w:val="0007328B"/>
    <w:rsid w:val="00073A3C"/>
    <w:rsid w:val="00074397"/>
    <w:rsid w:val="000766A1"/>
    <w:rsid w:val="00077C92"/>
    <w:rsid w:val="0008065D"/>
    <w:rsid w:val="00080C53"/>
    <w:rsid w:val="00081372"/>
    <w:rsid w:val="00081640"/>
    <w:rsid w:val="00081F16"/>
    <w:rsid w:val="000856FC"/>
    <w:rsid w:val="00086C51"/>
    <w:rsid w:val="000875F7"/>
    <w:rsid w:val="00090701"/>
    <w:rsid w:val="00091AA2"/>
    <w:rsid w:val="00091F79"/>
    <w:rsid w:val="000921EC"/>
    <w:rsid w:val="0009270F"/>
    <w:rsid w:val="00093D98"/>
    <w:rsid w:val="00094A8F"/>
    <w:rsid w:val="00095807"/>
    <w:rsid w:val="00095E05"/>
    <w:rsid w:val="00096192"/>
    <w:rsid w:val="00097005"/>
    <w:rsid w:val="000972BA"/>
    <w:rsid w:val="000A0602"/>
    <w:rsid w:val="000A21D9"/>
    <w:rsid w:val="000A2707"/>
    <w:rsid w:val="000A2FE3"/>
    <w:rsid w:val="000A3362"/>
    <w:rsid w:val="000A3B83"/>
    <w:rsid w:val="000A41DD"/>
    <w:rsid w:val="000A5677"/>
    <w:rsid w:val="000A5914"/>
    <w:rsid w:val="000A5AFA"/>
    <w:rsid w:val="000A5BF1"/>
    <w:rsid w:val="000A74BC"/>
    <w:rsid w:val="000B14A1"/>
    <w:rsid w:val="000B1768"/>
    <w:rsid w:val="000B1D33"/>
    <w:rsid w:val="000B340E"/>
    <w:rsid w:val="000B3C64"/>
    <w:rsid w:val="000B48BF"/>
    <w:rsid w:val="000B49A2"/>
    <w:rsid w:val="000B516E"/>
    <w:rsid w:val="000B7347"/>
    <w:rsid w:val="000B78EB"/>
    <w:rsid w:val="000B7E6B"/>
    <w:rsid w:val="000C1049"/>
    <w:rsid w:val="000C1642"/>
    <w:rsid w:val="000C2139"/>
    <w:rsid w:val="000C224E"/>
    <w:rsid w:val="000C3C9B"/>
    <w:rsid w:val="000C69C9"/>
    <w:rsid w:val="000C7579"/>
    <w:rsid w:val="000D0205"/>
    <w:rsid w:val="000D028A"/>
    <w:rsid w:val="000D0FAC"/>
    <w:rsid w:val="000D265D"/>
    <w:rsid w:val="000D275F"/>
    <w:rsid w:val="000D28D1"/>
    <w:rsid w:val="000D2F5B"/>
    <w:rsid w:val="000D5464"/>
    <w:rsid w:val="000D7060"/>
    <w:rsid w:val="000D71A8"/>
    <w:rsid w:val="000E0954"/>
    <w:rsid w:val="000E1060"/>
    <w:rsid w:val="000E31DD"/>
    <w:rsid w:val="000E497D"/>
    <w:rsid w:val="000E632B"/>
    <w:rsid w:val="000E69DE"/>
    <w:rsid w:val="000E6ABF"/>
    <w:rsid w:val="000E6DEA"/>
    <w:rsid w:val="000F10C6"/>
    <w:rsid w:val="000F1401"/>
    <w:rsid w:val="000F7003"/>
    <w:rsid w:val="000F7974"/>
    <w:rsid w:val="000F79B6"/>
    <w:rsid w:val="000F7B4C"/>
    <w:rsid w:val="000F7E66"/>
    <w:rsid w:val="000F7F39"/>
    <w:rsid w:val="001005C9"/>
    <w:rsid w:val="00100B7A"/>
    <w:rsid w:val="001013FF"/>
    <w:rsid w:val="00101527"/>
    <w:rsid w:val="00101E36"/>
    <w:rsid w:val="00102539"/>
    <w:rsid w:val="0010515F"/>
    <w:rsid w:val="001051C5"/>
    <w:rsid w:val="00105600"/>
    <w:rsid w:val="00106022"/>
    <w:rsid w:val="0010666D"/>
    <w:rsid w:val="00107118"/>
    <w:rsid w:val="00107DED"/>
    <w:rsid w:val="0011017F"/>
    <w:rsid w:val="0011171F"/>
    <w:rsid w:val="00111A08"/>
    <w:rsid w:val="00111EA5"/>
    <w:rsid w:val="00112894"/>
    <w:rsid w:val="001129F2"/>
    <w:rsid w:val="0011471D"/>
    <w:rsid w:val="00115DC6"/>
    <w:rsid w:val="001160D0"/>
    <w:rsid w:val="001172D8"/>
    <w:rsid w:val="00117C23"/>
    <w:rsid w:val="001211A4"/>
    <w:rsid w:val="00122F5F"/>
    <w:rsid w:val="00123254"/>
    <w:rsid w:val="00125A7F"/>
    <w:rsid w:val="00125C33"/>
    <w:rsid w:val="0012675D"/>
    <w:rsid w:val="00126A38"/>
    <w:rsid w:val="0013016C"/>
    <w:rsid w:val="001303F6"/>
    <w:rsid w:val="00130E55"/>
    <w:rsid w:val="00131BE1"/>
    <w:rsid w:val="0013340D"/>
    <w:rsid w:val="0013383B"/>
    <w:rsid w:val="001349B7"/>
    <w:rsid w:val="00134D27"/>
    <w:rsid w:val="001368D4"/>
    <w:rsid w:val="00137D44"/>
    <w:rsid w:val="00137E1B"/>
    <w:rsid w:val="001404F6"/>
    <w:rsid w:val="001409DE"/>
    <w:rsid w:val="00141C59"/>
    <w:rsid w:val="00142A20"/>
    <w:rsid w:val="00142C96"/>
    <w:rsid w:val="00142D2D"/>
    <w:rsid w:val="001431D8"/>
    <w:rsid w:val="00143206"/>
    <w:rsid w:val="001433DF"/>
    <w:rsid w:val="001433FB"/>
    <w:rsid w:val="00143AEB"/>
    <w:rsid w:val="00144E75"/>
    <w:rsid w:val="00146554"/>
    <w:rsid w:val="00146B91"/>
    <w:rsid w:val="0014728F"/>
    <w:rsid w:val="00150176"/>
    <w:rsid w:val="00150752"/>
    <w:rsid w:val="00150C5D"/>
    <w:rsid w:val="001518B9"/>
    <w:rsid w:val="00151B33"/>
    <w:rsid w:val="001526CC"/>
    <w:rsid w:val="001531AE"/>
    <w:rsid w:val="001538C7"/>
    <w:rsid w:val="001558F2"/>
    <w:rsid w:val="00156235"/>
    <w:rsid w:val="00156831"/>
    <w:rsid w:val="00157618"/>
    <w:rsid w:val="001609CA"/>
    <w:rsid w:val="00161E69"/>
    <w:rsid w:val="00161F14"/>
    <w:rsid w:val="00162BCF"/>
    <w:rsid w:val="00162DBF"/>
    <w:rsid w:val="00165D54"/>
    <w:rsid w:val="001665AE"/>
    <w:rsid w:val="001668E0"/>
    <w:rsid w:val="0016699B"/>
    <w:rsid w:val="00166C02"/>
    <w:rsid w:val="00166EEA"/>
    <w:rsid w:val="00167840"/>
    <w:rsid w:val="00167E41"/>
    <w:rsid w:val="00170CC0"/>
    <w:rsid w:val="001729C6"/>
    <w:rsid w:val="00172D53"/>
    <w:rsid w:val="0017346E"/>
    <w:rsid w:val="00175A4C"/>
    <w:rsid w:val="001765A7"/>
    <w:rsid w:val="0017673E"/>
    <w:rsid w:val="001818F7"/>
    <w:rsid w:val="00181C10"/>
    <w:rsid w:val="0018257F"/>
    <w:rsid w:val="00183F16"/>
    <w:rsid w:val="0018540D"/>
    <w:rsid w:val="001856A5"/>
    <w:rsid w:val="00186F3B"/>
    <w:rsid w:val="00187743"/>
    <w:rsid w:val="001901BB"/>
    <w:rsid w:val="00190240"/>
    <w:rsid w:val="00193713"/>
    <w:rsid w:val="001949DB"/>
    <w:rsid w:val="00195118"/>
    <w:rsid w:val="001959B3"/>
    <w:rsid w:val="001964C7"/>
    <w:rsid w:val="001971DF"/>
    <w:rsid w:val="001A0D81"/>
    <w:rsid w:val="001A1015"/>
    <w:rsid w:val="001A22FC"/>
    <w:rsid w:val="001A76F1"/>
    <w:rsid w:val="001B03CE"/>
    <w:rsid w:val="001B0EC5"/>
    <w:rsid w:val="001B227C"/>
    <w:rsid w:val="001B26FE"/>
    <w:rsid w:val="001B5C6D"/>
    <w:rsid w:val="001B6438"/>
    <w:rsid w:val="001B670E"/>
    <w:rsid w:val="001C045C"/>
    <w:rsid w:val="001C09CB"/>
    <w:rsid w:val="001C1BBF"/>
    <w:rsid w:val="001C1F61"/>
    <w:rsid w:val="001C248D"/>
    <w:rsid w:val="001C429E"/>
    <w:rsid w:val="001D0136"/>
    <w:rsid w:val="001D0705"/>
    <w:rsid w:val="001D0757"/>
    <w:rsid w:val="001D17C5"/>
    <w:rsid w:val="001D2BB1"/>
    <w:rsid w:val="001D2E01"/>
    <w:rsid w:val="001D30EE"/>
    <w:rsid w:val="001D3507"/>
    <w:rsid w:val="001D3E2D"/>
    <w:rsid w:val="001D56AB"/>
    <w:rsid w:val="001D5C88"/>
    <w:rsid w:val="001D6403"/>
    <w:rsid w:val="001D7B45"/>
    <w:rsid w:val="001E0640"/>
    <w:rsid w:val="001E14E2"/>
    <w:rsid w:val="001E1DC3"/>
    <w:rsid w:val="001E2116"/>
    <w:rsid w:val="001E4331"/>
    <w:rsid w:val="001E52B0"/>
    <w:rsid w:val="001E56AD"/>
    <w:rsid w:val="001E734B"/>
    <w:rsid w:val="001E7F61"/>
    <w:rsid w:val="001F00BC"/>
    <w:rsid w:val="001F055F"/>
    <w:rsid w:val="001F091B"/>
    <w:rsid w:val="001F0A11"/>
    <w:rsid w:val="001F0CC4"/>
    <w:rsid w:val="001F0DA4"/>
    <w:rsid w:val="001F1B98"/>
    <w:rsid w:val="001F2B91"/>
    <w:rsid w:val="001F447D"/>
    <w:rsid w:val="001F6F95"/>
    <w:rsid w:val="0020463E"/>
    <w:rsid w:val="00205AD5"/>
    <w:rsid w:val="00206D14"/>
    <w:rsid w:val="00207DE7"/>
    <w:rsid w:val="002112A2"/>
    <w:rsid w:val="002143BD"/>
    <w:rsid w:val="00215735"/>
    <w:rsid w:val="002159E2"/>
    <w:rsid w:val="00215B61"/>
    <w:rsid w:val="00215C41"/>
    <w:rsid w:val="00216FD3"/>
    <w:rsid w:val="00217942"/>
    <w:rsid w:val="00217C7B"/>
    <w:rsid w:val="002206E6"/>
    <w:rsid w:val="00220F6F"/>
    <w:rsid w:val="00221AFB"/>
    <w:rsid w:val="002229DF"/>
    <w:rsid w:val="00222B40"/>
    <w:rsid w:val="00224775"/>
    <w:rsid w:val="0022568D"/>
    <w:rsid w:val="00225DC5"/>
    <w:rsid w:val="002260B8"/>
    <w:rsid w:val="002260CC"/>
    <w:rsid w:val="002272AD"/>
    <w:rsid w:val="00227C4E"/>
    <w:rsid w:val="0023064D"/>
    <w:rsid w:val="0023071F"/>
    <w:rsid w:val="0023135F"/>
    <w:rsid w:val="00231B8A"/>
    <w:rsid w:val="00232D0F"/>
    <w:rsid w:val="00235094"/>
    <w:rsid w:val="00236A8A"/>
    <w:rsid w:val="00237ABE"/>
    <w:rsid w:val="00240793"/>
    <w:rsid w:val="00240FFB"/>
    <w:rsid w:val="00244254"/>
    <w:rsid w:val="0024458A"/>
    <w:rsid w:val="00245011"/>
    <w:rsid w:val="002455BB"/>
    <w:rsid w:val="00245627"/>
    <w:rsid w:val="002468DD"/>
    <w:rsid w:val="002472B2"/>
    <w:rsid w:val="0024786C"/>
    <w:rsid w:val="00250426"/>
    <w:rsid w:val="002513F5"/>
    <w:rsid w:val="00251DCA"/>
    <w:rsid w:val="002526A6"/>
    <w:rsid w:val="00252B5C"/>
    <w:rsid w:val="00252C81"/>
    <w:rsid w:val="00252D2A"/>
    <w:rsid w:val="00256121"/>
    <w:rsid w:val="00256576"/>
    <w:rsid w:val="00256C9C"/>
    <w:rsid w:val="00256ECC"/>
    <w:rsid w:val="002577DF"/>
    <w:rsid w:val="00257F0B"/>
    <w:rsid w:val="0026100A"/>
    <w:rsid w:val="00261A74"/>
    <w:rsid w:val="00261D15"/>
    <w:rsid w:val="00265538"/>
    <w:rsid w:val="00266429"/>
    <w:rsid w:val="00266BB8"/>
    <w:rsid w:val="0027119F"/>
    <w:rsid w:val="00272B8B"/>
    <w:rsid w:val="002742B9"/>
    <w:rsid w:val="002750D2"/>
    <w:rsid w:val="00276910"/>
    <w:rsid w:val="0027743D"/>
    <w:rsid w:val="00280AED"/>
    <w:rsid w:val="00282ECA"/>
    <w:rsid w:val="0028307E"/>
    <w:rsid w:val="00283D97"/>
    <w:rsid w:val="00285EC4"/>
    <w:rsid w:val="00286D2A"/>
    <w:rsid w:val="00287802"/>
    <w:rsid w:val="002926E1"/>
    <w:rsid w:val="002931C4"/>
    <w:rsid w:val="00293CA8"/>
    <w:rsid w:val="00295F13"/>
    <w:rsid w:val="002A01D7"/>
    <w:rsid w:val="002A0B64"/>
    <w:rsid w:val="002A0FC2"/>
    <w:rsid w:val="002A1019"/>
    <w:rsid w:val="002A14A9"/>
    <w:rsid w:val="002A3250"/>
    <w:rsid w:val="002A4627"/>
    <w:rsid w:val="002A493C"/>
    <w:rsid w:val="002A5462"/>
    <w:rsid w:val="002A5DEE"/>
    <w:rsid w:val="002A655C"/>
    <w:rsid w:val="002A6719"/>
    <w:rsid w:val="002A6861"/>
    <w:rsid w:val="002A6961"/>
    <w:rsid w:val="002A75F2"/>
    <w:rsid w:val="002A7A31"/>
    <w:rsid w:val="002B07FA"/>
    <w:rsid w:val="002B10D3"/>
    <w:rsid w:val="002B10EC"/>
    <w:rsid w:val="002B44B6"/>
    <w:rsid w:val="002B48E1"/>
    <w:rsid w:val="002B581D"/>
    <w:rsid w:val="002B6181"/>
    <w:rsid w:val="002B67D1"/>
    <w:rsid w:val="002B72D0"/>
    <w:rsid w:val="002C092C"/>
    <w:rsid w:val="002C0DC2"/>
    <w:rsid w:val="002C1D04"/>
    <w:rsid w:val="002C2C9D"/>
    <w:rsid w:val="002C2ED8"/>
    <w:rsid w:val="002C3572"/>
    <w:rsid w:val="002C3DE1"/>
    <w:rsid w:val="002C43C6"/>
    <w:rsid w:val="002C5163"/>
    <w:rsid w:val="002C523B"/>
    <w:rsid w:val="002C58ED"/>
    <w:rsid w:val="002C5ECD"/>
    <w:rsid w:val="002C624A"/>
    <w:rsid w:val="002C6EB5"/>
    <w:rsid w:val="002D0026"/>
    <w:rsid w:val="002D16DD"/>
    <w:rsid w:val="002D1AF4"/>
    <w:rsid w:val="002D30A5"/>
    <w:rsid w:val="002D3341"/>
    <w:rsid w:val="002D3F2C"/>
    <w:rsid w:val="002D5DB5"/>
    <w:rsid w:val="002D746D"/>
    <w:rsid w:val="002D7E3B"/>
    <w:rsid w:val="002E11D8"/>
    <w:rsid w:val="002E135B"/>
    <w:rsid w:val="002E241D"/>
    <w:rsid w:val="002E41DB"/>
    <w:rsid w:val="002E4330"/>
    <w:rsid w:val="002E4509"/>
    <w:rsid w:val="002E4650"/>
    <w:rsid w:val="002E48AA"/>
    <w:rsid w:val="002E4AAF"/>
    <w:rsid w:val="002E51A9"/>
    <w:rsid w:val="002E5500"/>
    <w:rsid w:val="002E60D1"/>
    <w:rsid w:val="002E65F1"/>
    <w:rsid w:val="002E7AD5"/>
    <w:rsid w:val="002F0E46"/>
    <w:rsid w:val="002F2F89"/>
    <w:rsid w:val="002F352F"/>
    <w:rsid w:val="002F5BA6"/>
    <w:rsid w:val="002F6226"/>
    <w:rsid w:val="002F7735"/>
    <w:rsid w:val="003004BE"/>
    <w:rsid w:val="00300974"/>
    <w:rsid w:val="00301D70"/>
    <w:rsid w:val="0030218D"/>
    <w:rsid w:val="00302429"/>
    <w:rsid w:val="00302B22"/>
    <w:rsid w:val="00303FFF"/>
    <w:rsid w:val="00305C64"/>
    <w:rsid w:val="00306588"/>
    <w:rsid w:val="00307220"/>
    <w:rsid w:val="00307BFD"/>
    <w:rsid w:val="00307E4C"/>
    <w:rsid w:val="00307FB4"/>
    <w:rsid w:val="003107BD"/>
    <w:rsid w:val="00311BE9"/>
    <w:rsid w:val="003130A7"/>
    <w:rsid w:val="003138B1"/>
    <w:rsid w:val="00315FDC"/>
    <w:rsid w:val="0031785A"/>
    <w:rsid w:val="003213D5"/>
    <w:rsid w:val="00321CC6"/>
    <w:rsid w:val="00323763"/>
    <w:rsid w:val="00323EB5"/>
    <w:rsid w:val="00325381"/>
    <w:rsid w:val="00325AD7"/>
    <w:rsid w:val="00326915"/>
    <w:rsid w:val="00327613"/>
    <w:rsid w:val="00327876"/>
    <w:rsid w:val="00327C6F"/>
    <w:rsid w:val="003308C5"/>
    <w:rsid w:val="00331A98"/>
    <w:rsid w:val="00331F0B"/>
    <w:rsid w:val="00332FF3"/>
    <w:rsid w:val="00333EF5"/>
    <w:rsid w:val="003346CA"/>
    <w:rsid w:val="00334F6A"/>
    <w:rsid w:val="00334FA1"/>
    <w:rsid w:val="0033552A"/>
    <w:rsid w:val="00336653"/>
    <w:rsid w:val="00337E25"/>
    <w:rsid w:val="00340656"/>
    <w:rsid w:val="00341074"/>
    <w:rsid w:val="00341D04"/>
    <w:rsid w:val="003422E9"/>
    <w:rsid w:val="00342680"/>
    <w:rsid w:val="00343D6E"/>
    <w:rsid w:val="0034448F"/>
    <w:rsid w:val="0034461C"/>
    <w:rsid w:val="00344DB0"/>
    <w:rsid w:val="00344EC3"/>
    <w:rsid w:val="00345287"/>
    <w:rsid w:val="00345377"/>
    <w:rsid w:val="003456AF"/>
    <w:rsid w:val="00347D20"/>
    <w:rsid w:val="00347F37"/>
    <w:rsid w:val="003505FD"/>
    <w:rsid w:val="00350638"/>
    <w:rsid w:val="00350815"/>
    <w:rsid w:val="003509A8"/>
    <w:rsid w:val="0035108F"/>
    <w:rsid w:val="003519F7"/>
    <w:rsid w:val="00351F17"/>
    <w:rsid w:val="003520C9"/>
    <w:rsid w:val="00353C11"/>
    <w:rsid w:val="0035641E"/>
    <w:rsid w:val="00356C2C"/>
    <w:rsid w:val="003573E1"/>
    <w:rsid w:val="00361AD8"/>
    <w:rsid w:val="0036323A"/>
    <w:rsid w:val="00364077"/>
    <w:rsid w:val="00364E75"/>
    <w:rsid w:val="00364FD2"/>
    <w:rsid w:val="003666FF"/>
    <w:rsid w:val="00370FBB"/>
    <w:rsid w:val="0037339D"/>
    <w:rsid w:val="003742AF"/>
    <w:rsid w:val="00374363"/>
    <w:rsid w:val="003757CF"/>
    <w:rsid w:val="0037680D"/>
    <w:rsid w:val="0038174F"/>
    <w:rsid w:val="003848BD"/>
    <w:rsid w:val="00384F5E"/>
    <w:rsid w:val="00385614"/>
    <w:rsid w:val="0038586B"/>
    <w:rsid w:val="00385E3E"/>
    <w:rsid w:val="003907E2"/>
    <w:rsid w:val="0039156A"/>
    <w:rsid w:val="00392F61"/>
    <w:rsid w:val="00393144"/>
    <w:rsid w:val="00393B8D"/>
    <w:rsid w:val="00393E4F"/>
    <w:rsid w:val="00394453"/>
    <w:rsid w:val="003944DC"/>
    <w:rsid w:val="00396316"/>
    <w:rsid w:val="00396AFE"/>
    <w:rsid w:val="00397146"/>
    <w:rsid w:val="00397205"/>
    <w:rsid w:val="0039791A"/>
    <w:rsid w:val="003A04C7"/>
    <w:rsid w:val="003A077B"/>
    <w:rsid w:val="003A0BD6"/>
    <w:rsid w:val="003A0C1B"/>
    <w:rsid w:val="003A1BB5"/>
    <w:rsid w:val="003A1CAE"/>
    <w:rsid w:val="003A1CC3"/>
    <w:rsid w:val="003A2A9D"/>
    <w:rsid w:val="003A43E0"/>
    <w:rsid w:val="003A505B"/>
    <w:rsid w:val="003A586D"/>
    <w:rsid w:val="003A5BD1"/>
    <w:rsid w:val="003A7EDB"/>
    <w:rsid w:val="003B12BD"/>
    <w:rsid w:val="003B1C0D"/>
    <w:rsid w:val="003B33B9"/>
    <w:rsid w:val="003B42B4"/>
    <w:rsid w:val="003B6DA2"/>
    <w:rsid w:val="003B6FF0"/>
    <w:rsid w:val="003C12EE"/>
    <w:rsid w:val="003C154C"/>
    <w:rsid w:val="003C1648"/>
    <w:rsid w:val="003C1F34"/>
    <w:rsid w:val="003C2FD4"/>
    <w:rsid w:val="003C35C9"/>
    <w:rsid w:val="003C3F33"/>
    <w:rsid w:val="003C416A"/>
    <w:rsid w:val="003C576D"/>
    <w:rsid w:val="003C5C8A"/>
    <w:rsid w:val="003C5F8F"/>
    <w:rsid w:val="003C71A7"/>
    <w:rsid w:val="003C738E"/>
    <w:rsid w:val="003D0119"/>
    <w:rsid w:val="003D2253"/>
    <w:rsid w:val="003D24B9"/>
    <w:rsid w:val="003D252A"/>
    <w:rsid w:val="003D2D4E"/>
    <w:rsid w:val="003D3E8E"/>
    <w:rsid w:val="003D4688"/>
    <w:rsid w:val="003D4D0D"/>
    <w:rsid w:val="003D5767"/>
    <w:rsid w:val="003D7925"/>
    <w:rsid w:val="003E12A7"/>
    <w:rsid w:val="003E3010"/>
    <w:rsid w:val="003E371A"/>
    <w:rsid w:val="003E490C"/>
    <w:rsid w:val="003E5F51"/>
    <w:rsid w:val="003E63EE"/>
    <w:rsid w:val="003E7544"/>
    <w:rsid w:val="003F03CF"/>
    <w:rsid w:val="003F0A11"/>
    <w:rsid w:val="003F0B97"/>
    <w:rsid w:val="003F1033"/>
    <w:rsid w:val="003F1524"/>
    <w:rsid w:val="003F1674"/>
    <w:rsid w:val="003F1B8C"/>
    <w:rsid w:val="003F229C"/>
    <w:rsid w:val="003F3BDC"/>
    <w:rsid w:val="003F3E21"/>
    <w:rsid w:val="003F4882"/>
    <w:rsid w:val="003F56C1"/>
    <w:rsid w:val="003F5E65"/>
    <w:rsid w:val="003F6145"/>
    <w:rsid w:val="003F7399"/>
    <w:rsid w:val="003F7D2F"/>
    <w:rsid w:val="004010A2"/>
    <w:rsid w:val="00401F5A"/>
    <w:rsid w:val="00403977"/>
    <w:rsid w:val="0040472A"/>
    <w:rsid w:val="00406C9E"/>
    <w:rsid w:val="00406D8A"/>
    <w:rsid w:val="00407746"/>
    <w:rsid w:val="00411DB8"/>
    <w:rsid w:val="004120B7"/>
    <w:rsid w:val="004124A4"/>
    <w:rsid w:val="004125E5"/>
    <w:rsid w:val="00412A79"/>
    <w:rsid w:val="00412D14"/>
    <w:rsid w:val="00413170"/>
    <w:rsid w:val="0041465F"/>
    <w:rsid w:val="00414DF9"/>
    <w:rsid w:val="00415410"/>
    <w:rsid w:val="004159C8"/>
    <w:rsid w:val="00415E34"/>
    <w:rsid w:val="00415FA4"/>
    <w:rsid w:val="0041782F"/>
    <w:rsid w:val="00417CCE"/>
    <w:rsid w:val="0042030B"/>
    <w:rsid w:val="004213CA"/>
    <w:rsid w:val="004217EE"/>
    <w:rsid w:val="0042282F"/>
    <w:rsid w:val="00423CF6"/>
    <w:rsid w:val="00425E9B"/>
    <w:rsid w:val="0042683C"/>
    <w:rsid w:val="00426B76"/>
    <w:rsid w:val="0042768E"/>
    <w:rsid w:val="004277FF"/>
    <w:rsid w:val="00427827"/>
    <w:rsid w:val="00430267"/>
    <w:rsid w:val="00430B44"/>
    <w:rsid w:val="00431FD2"/>
    <w:rsid w:val="004330C9"/>
    <w:rsid w:val="00433224"/>
    <w:rsid w:val="00434227"/>
    <w:rsid w:val="00435389"/>
    <w:rsid w:val="00435B66"/>
    <w:rsid w:val="00437701"/>
    <w:rsid w:val="004405EE"/>
    <w:rsid w:val="00440AB8"/>
    <w:rsid w:val="0044131B"/>
    <w:rsid w:val="004414F6"/>
    <w:rsid w:val="0044164D"/>
    <w:rsid w:val="0044165D"/>
    <w:rsid w:val="00441689"/>
    <w:rsid w:val="004425B9"/>
    <w:rsid w:val="00442621"/>
    <w:rsid w:val="0044573F"/>
    <w:rsid w:val="00446A5E"/>
    <w:rsid w:val="004473D2"/>
    <w:rsid w:val="004476DD"/>
    <w:rsid w:val="00450197"/>
    <w:rsid w:val="00450788"/>
    <w:rsid w:val="0045115B"/>
    <w:rsid w:val="00452123"/>
    <w:rsid w:val="00453706"/>
    <w:rsid w:val="00455193"/>
    <w:rsid w:val="00455279"/>
    <w:rsid w:val="00455DB9"/>
    <w:rsid w:val="004576FB"/>
    <w:rsid w:val="00460513"/>
    <w:rsid w:val="004608C9"/>
    <w:rsid w:val="0046094A"/>
    <w:rsid w:val="00460BCE"/>
    <w:rsid w:val="00462BF2"/>
    <w:rsid w:val="00463422"/>
    <w:rsid w:val="00463AB0"/>
    <w:rsid w:val="00463BFE"/>
    <w:rsid w:val="00463DA1"/>
    <w:rsid w:val="0046517B"/>
    <w:rsid w:val="004656EF"/>
    <w:rsid w:val="00465ABF"/>
    <w:rsid w:val="00465CE3"/>
    <w:rsid w:val="00466BCE"/>
    <w:rsid w:val="00471E71"/>
    <w:rsid w:val="00473850"/>
    <w:rsid w:val="00474029"/>
    <w:rsid w:val="0047411F"/>
    <w:rsid w:val="004742D0"/>
    <w:rsid w:val="004743DA"/>
    <w:rsid w:val="00475B5A"/>
    <w:rsid w:val="00481C5E"/>
    <w:rsid w:val="004823BB"/>
    <w:rsid w:val="0048243A"/>
    <w:rsid w:val="00482EEB"/>
    <w:rsid w:val="004830C0"/>
    <w:rsid w:val="004832FA"/>
    <w:rsid w:val="004838BC"/>
    <w:rsid w:val="00485205"/>
    <w:rsid w:val="004878D2"/>
    <w:rsid w:val="00487CF7"/>
    <w:rsid w:val="0049074C"/>
    <w:rsid w:val="00491803"/>
    <w:rsid w:val="00492F8B"/>
    <w:rsid w:val="0049308A"/>
    <w:rsid w:val="0049350A"/>
    <w:rsid w:val="00493BFC"/>
    <w:rsid w:val="0049550B"/>
    <w:rsid w:val="00495528"/>
    <w:rsid w:val="004A00EE"/>
    <w:rsid w:val="004A028F"/>
    <w:rsid w:val="004A1354"/>
    <w:rsid w:val="004A2407"/>
    <w:rsid w:val="004A3310"/>
    <w:rsid w:val="004A368B"/>
    <w:rsid w:val="004A3ECE"/>
    <w:rsid w:val="004A41CB"/>
    <w:rsid w:val="004A5A84"/>
    <w:rsid w:val="004A5F9E"/>
    <w:rsid w:val="004A63A1"/>
    <w:rsid w:val="004B0080"/>
    <w:rsid w:val="004B142D"/>
    <w:rsid w:val="004B1BBA"/>
    <w:rsid w:val="004B2CB2"/>
    <w:rsid w:val="004B72A3"/>
    <w:rsid w:val="004C009D"/>
    <w:rsid w:val="004C02FC"/>
    <w:rsid w:val="004C04BD"/>
    <w:rsid w:val="004C0A2B"/>
    <w:rsid w:val="004C2702"/>
    <w:rsid w:val="004C2C8D"/>
    <w:rsid w:val="004C4719"/>
    <w:rsid w:val="004C4942"/>
    <w:rsid w:val="004C517D"/>
    <w:rsid w:val="004C575A"/>
    <w:rsid w:val="004C6EAE"/>
    <w:rsid w:val="004C70E0"/>
    <w:rsid w:val="004C73FB"/>
    <w:rsid w:val="004C76D5"/>
    <w:rsid w:val="004D16CA"/>
    <w:rsid w:val="004D1DCF"/>
    <w:rsid w:val="004D2CA5"/>
    <w:rsid w:val="004D33A4"/>
    <w:rsid w:val="004D510A"/>
    <w:rsid w:val="004D5203"/>
    <w:rsid w:val="004D7118"/>
    <w:rsid w:val="004D7E1B"/>
    <w:rsid w:val="004E11DF"/>
    <w:rsid w:val="004E14FA"/>
    <w:rsid w:val="004E1F44"/>
    <w:rsid w:val="004E38AB"/>
    <w:rsid w:val="004E407B"/>
    <w:rsid w:val="004E47FC"/>
    <w:rsid w:val="004E5091"/>
    <w:rsid w:val="004E59A1"/>
    <w:rsid w:val="004E7614"/>
    <w:rsid w:val="004E76E6"/>
    <w:rsid w:val="004F005B"/>
    <w:rsid w:val="004F027C"/>
    <w:rsid w:val="004F0432"/>
    <w:rsid w:val="004F1B0C"/>
    <w:rsid w:val="004F283C"/>
    <w:rsid w:val="004F2C32"/>
    <w:rsid w:val="004F2D66"/>
    <w:rsid w:val="004F2E6F"/>
    <w:rsid w:val="004F3399"/>
    <w:rsid w:val="004F4097"/>
    <w:rsid w:val="004F43D5"/>
    <w:rsid w:val="004F5031"/>
    <w:rsid w:val="004F6A24"/>
    <w:rsid w:val="004F7156"/>
    <w:rsid w:val="005002DC"/>
    <w:rsid w:val="00500416"/>
    <w:rsid w:val="0050048B"/>
    <w:rsid w:val="005031E4"/>
    <w:rsid w:val="005033C6"/>
    <w:rsid w:val="00504A94"/>
    <w:rsid w:val="0050532D"/>
    <w:rsid w:val="0050625F"/>
    <w:rsid w:val="0050646B"/>
    <w:rsid w:val="00506916"/>
    <w:rsid w:val="005106A2"/>
    <w:rsid w:val="00510918"/>
    <w:rsid w:val="0051295E"/>
    <w:rsid w:val="00512B63"/>
    <w:rsid w:val="00513045"/>
    <w:rsid w:val="00513EF3"/>
    <w:rsid w:val="00514C17"/>
    <w:rsid w:val="00514EEE"/>
    <w:rsid w:val="00515127"/>
    <w:rsid w:val="00520E22"/>
    <w:rsid w:val="0052169C"/>
    <w:rsid w:val="00522C0A"/>
    <w:rsid w:val="00522E32"/>
    <w:rsid w:val="00523043"/>
    <w:rsid w:val="005231A6"/>
    <w:rsid w:val="005238EC"/>
    <w:rsid w:val="005239B7"/>
    <w:rsid w:val="00524D5B"/>
    <w:rsid w:val="00525D2F"/>
    <w:rsid w:val="00525E63"/>
    <w:rsid w:val="005264AB"/>
    <w:rsid w:val="00530D98"/>
    <w:rsid w:val="005313E5"/>
    <w:rsid w:val="00532689"/>
    <w:rsid w:val="00532D8C"/>
    <w:rsid w:val="00533020"/>
    <w:rsid w:val="0053468D"/>
    <w:rsid w:val="00535C9B"/>
    <w:rsid w:val="005372E0"/>
    <w:rsid w:val="0053751F"/>
    <w:rsid w:val="00537E7A"/>
    <w:rsid w:val="0054012C"/>
    <w:rsid w:val="00542263"/>
    <w:rsid w:val="00545BD1"/>
    <w:rsid w:val="00545E3C"/>
    <w:rsid w:val="0054687F"/>
    <w:rsid w:val="005477B0"/>
    <w:rsid w:val="00547C1C"/>
    <w:rsid w:val="00550FC0"/>
    <w:rsid w:val="005519AC"/>
    <w:rsid w:val="00553CCF"/>
    <w:rsid w:val="005563C2"/>
    <w:rsid w:val="005567D7"/>
    <w:rsid w:val="00556FB0"/>
    <w:rsid w:val="00557242"/>
    <w:rsid w:val="005578D0"/>
    <w:rsid w:val="00561E4C"/>
    <w:rsid w:val="00563A1F"/>
    <w:rsid w:val="00563AEF"/>
    <w:rsid w:val="00563CF8"/>
    <w:rsid w:val="005649E3"/>
    <w:rsid w:val="0056620E"/>
    <w:rsid w:val="005678D5"/>
    <w:rsid w:val="00570564"/>
    <w:rsid w:val="00571029"/>
    <w:rsid w:val="00571656"/>
    <w:rsid w:val="005721F7"/>
    <w:rsid w:val="0057364B"/>
    <w:rsid w:val="005743C7"/>
    <w:rsid w:val="00576316"/>
    <w:rsid w:val="00576FA5"/>
    <w:rsid w:val="0057717E"/>
    <w:rsid w:val="005777E4"/>
    <w:rsid w:val="00577C68"/>
    <w:rsid w:val="00577CC0"/>
    <w:rsid w:val="00577E47"/>
    <w:rsid w:val="00581124"/>
    <w:rsid w:val="00581206"/>
    <w:rsid w:val="00581C86"/>
    <w:rsid w:val="0058241C"/>
    <w:rsid w:val="00582F93"/>
    <w:rsid w:val="00583056"/>
    <w:rsid w:val="0058316A"/>
    <w:rsid w:val="005833C7"/>
    <w:rsid w:val="00585861"/>
    <w:rsid w:val="00585C6E"/>
    <w:rsid w:val="005868D9"/>
    <w:rsid w:val="005870A7"/>
    <w:rsid w:val="0059072C"/>
    <w:rsid w:val="00590DEA"/>
    <w:rsid w:val="00590F25"/>
    <w:rsid w:val="0059145B"/>
    <w:rsid w:val="0059193E"/>
    <w:rsid w:val="00592DDD"/>
    <w:rsid w:val="005943DF"/>
    <w:rsid w:val="00595B30"/>
    <w:rsid w:val="00597374"/>
    <w:rsid w:val="005A0DE8"/>
    <w:rsid w:val="005A2078"/>
    <w:rsid w:val="005A22F8"/>
    <w:rsid w:val="005A268B"/>
    <w:rsid w:val="005A2784"/>
    <w:rsid w:val="005A2860"/>
    <w:rsid w:val="005A478A"/>
    <w:rsid w:val="005A57EA"/>
    <w:rsid w:val="005A5DB1"/>
    <w:rsid w:val="005A67F7"/>
    <w:rsid w:val="005A6E6C"/>
    <w:rsid w:val="005A7F76"/>
    <w:rsid w:val="005B1415"/>
    <w:rsid w:val="005B1DF2"/>
    <w:rsid w:val="005B2943"/>
    <w:rsid w:val="005B580B"/>
    <w:rsid w:val="005B58CB"/>
    <w:rsid w:val="005B5B63"/>
    <w:rsid w:val="005B6975"/>
    <w:rsid w:val="005B6D98"/>
    <w:rsid w:val="005B7E2A"/>
    <w:rsid w:val="005B7EEB"/>
    <w:rsid w:val="005B7FD8"/>
    <w:rsid w:val="005C0AFB"/>
    <w:rsid w:val="005C0DEF"/>
    <w:rsid w:val="005C250A"/>
    <w:rsid w:val="005C25C9"/>
    <w:rsid w:val="005C3169"/>
    <w:rsid w:val="005C492E"/>
    <w:rsid w:val="005C570A"/>
    <w:rsid w:val="005C5878"/>
    <w:rsid w:val="005C61FA"/>
    <w:rsid w:val="005C67A5"/>
    <w:rsid w:val="005C6FA5"/>
    <w:rsid w:val="005C7C7B"/>
    <w:rsid w:val="005C7FE4"/>
    <w:rsid w:val="005D04F0"/>
    <w:rsid w:val="005D0878"/>
    <w:rsid w:val="005D0E67"/>
    <w:rsid w:val="005D15D0"/>
    <w:rsid w:val="005D183F"/>
    <w:rsid w:val="005D194C"/>
    <w:rsid w:val="005D2409"/>
    <w:rsid w:val="005D25F5"/>
    <w:rsid w:val="005D2F7E"/>
    <w:rsid w:val="005E1008"/>
    <w:rsid w:val="005E2E05"/>
    <w:rsid w:val="005E3369"/>
    <w:rsid w:val="005E41E6"/>
    <w:rsid w:val="005E4A8B"/>
    <w:rsid w:val="005E4D43"/>
    <w:rsid w:val="005E5EE2"/>
    <w:rsid w:val="005F09D0"/>
    <w:rsid w:val="005F141F"/>
    <w:rsid w:val="005F19B1"/>
    <w:rsid w:val="005F2203"/>
    <w:rsid w:val="005F270B"/>
    <w:rsid w:val="005F29E2"/>
    <w:rsid w:val="005F3648"/>
    <w:rsid w:val="005F42A1"/>
    <w:rsid w:val="005F5725"/>
    <w:rsid w:val="005F7AC5"/>
    <w:rsid w:val="00600983"/>
    <w:rsid w:val="00601514"/>
    <w:rsid w:val="00601C3E"/>
    <w:rsid w:val="00602528"/>
    <w:rsid w:val="00602731"/>
    <w:rsid w:val="0060333D"/>
    <w:rsid w:val="00604BAB"/>
    <w:rsid w:val="006050B7"/>
    <w:rsid w:val="00610470"/>
    <w:rsid w:val="006111CC"/>
    <w:rsid w:val="00611353"/>
    <w:rsid w:val="006128BE"/>
    <w:rsid w:val="00613E86"/>
    <w:rsid w:val="006155D2"/>
    <w:rsid w:val="006165C4"/>
    <w:rsid w:val="00616C1B"/>
    <w:rsid w:val="00616D45"/>
    <w:rsid w:val="00616D6E"/>
    <w:rsid w:val="00620BF1"/>
    <w:rsid w:val="00621D54"/>
    <w:rsid w:val="0062411C"/>
    <w:rsid w:val="0062479F"/>
    <w:rsid w:val="00625418"/>
    <w:rsid w:val="00625448"/>
    <w:rsid w:val="006255CE"/>
    <w:rsid w:val="00625861"/>
    <w:rsid w:val="00626390"/>
    <w:rsid w:val="0062698D"/>
    <w:rsid w:val="00626E95"/>
    <w:rsid w:val="00627F3E"/>
    <w:rsid w:val="00630A7D"/>
    <w:rsid w:val="0063250B"/>
    <w:rsid w:val="00632567"/>
    <w:rsid w:val="006340D1"/>
    <w:rsid w:val="006349E2"/>
    <w:rsid w:val="00635A59"/>
    <w:rsid w:val="006361C9"/>
    <w:rsid w:val="00636CDF"/>
    <w:rsid w:val="00640F13"/>
    <w:rsid w:val="006411C1"/>
    <w:rsid w:val="006420BA"/>
    <w:rsid w:val="00643EBB"/>
    <w:rsid w:val="0064420F"/>
    <w:rsid w:val="006443BF"/>
    <w:rsid w:val="00646FFE"/>
    <w:rsid w:val="00650F09"/>
    <w:rsid w:val="00651263"/>
    <w:rsid w:val="006537DF"/>
    <w:rsid w:val="0065616E"/>
    <w:rsid w:val="00656EFF"/>
    <w:rsid w:val="00657375"/>
    <w:rsid w:val="006579A9"/>
    <w:rsid w:val="00657ADD"/>
    <w:rsid w:val="00657BCC"/>
    <w:rsid w:val="00663738"/>
    <w:rsid w:val="00666CF7"/>
    <w:rsid w:val="00667ECC"/>
    <w:rsid w:val="00670E42"/>
    <w:rsid w:val="00672E63"/>
    <w:rsid w:val="006745BD"/>
    <w:rsid w:val="006758AB"/>
    <w:rsid w:val="006766E2"/>
    <w:rsid w:val="006772D6"/>
    <w:rsid w:val="00677EE8"/>
    <w:rsid w:val="00677EF0"/>
    <w:rsid w:val="006801DB"/>
    <w:rsid w:val="006803CF"/>
    <w:rsid w:val="006803D3"/>
    <w:rsid w:val="00680918"/>
    <w:rsid w:val="00680B70"/>
    <w:rsid w:val="00681B86"/>
    <w:rsid w:val="00681B91"/>
    <w:rsid w:val="0068213D"/>
    <w:rsid w:val="00682376"/>
    <w:rsid w:val="00682578"/>
    <w:rsid w:val="00682E88"/>
    <w:rsid w:val="00683A06"/>
    <w:rsid w:val="00683A88"/>
    <w:rsid w:val="00684503"/>
    <w:rsid w:val="006847CD"/>
    <w:rsid w:val="006853AD"/>
    <w:rsid w:val="006855C2"/>
    <w:rsid w:val="00686C50"/>
    <w:rsid w:val="00686CA9"/>
    <w:rsid w:val="00691590"/>
    <w:rsid w:val="00691D3D"/>
    <w:rsid w:val="00692140"/>
    <w:rsid w:val="00692724"/>
    <w:rsid w:val="006932AE"/>
    <w:rsid w:val="00694DBB"/>
    <w:rsid w:val="0069688F"/>
    <w:rsid w:val="006A0254"/>
    <w:rsid w:val="006A02ED"/>
    <w:rsid w:val="006A1330"/>
    <w:rsid w:val="006A237C"/>
    <w:rsid w:val="006A2765"/>
    <w:rsid w:val="006A41E3"/>
    <w:rsid w:val="006A49F9"/>
    <w:rsid w:val="006A5552"/>
    <w:rsid w:val="006A6C03"/>
    <w:rsid w:val="006A6DDE"/>
    <w:rsid w:val="006A7A06"/>
    <w:rsid w:val="006B01A8"/>
    <w:rsid w:val="006B044E"/>
    <w:rsid w:val="006B2C5F"/>
    <w:rsid w:val="006B2CD8"/>
    <w:rsid w:val="006B2E19"/>
    <w:rsid w:val="006B37DF"/>
    <w:rsid w:val="006B3CB9"/>
    <w:rsid w:val="006B5591"/>
    <w:rsid w:val="006B66BA"/>
    <w:rsid w:val="006B68CA"/>
    <w:rsid w:val="006C0188"/>
    <w:rsid w:val="006C074D"/>
    <w:rsid w:val="006C0BD7"/>
    <w:rsid w:val="006C1419"/>
    <w:rsid w:val="006C218F"/>
    <w:rsid w:val="006C2890"/>
    <w:rsid w:val="006C29AE"/>
    <w:rsid w:val="006C2D81"/>
    <w:rsid w:val="006C34A4"/>
    <w:rsid w:val="006C378F"/>
    <w:rsid w:val="006C546A"/>
    <w:rsid w:val="006D1552"/>
    <w:rsid w:val="006D1C26"/>
    <w:rsid w:val="006D23A5"/>
    <w:rsid w:val="006D2D76"/>
    <w:rsid w:val="006D393F"/>
    <w:rsid w:val="006D3EC1"/>
    <w:rsid w:val="006D4D5D"/>
    <w:rsid w:val="006D7085"/>
    <w:rsid w:val="006E1B13"/>
    <w:rsid w:val="006E283B"/>
    <w:rsid w:val="006E3295"/>
    <w:rsid w:val="006E333B"/>
    <w:rsid w:val="006E380A"/>
    <w:rsid w:val="006E42A1"/>
    <w:rsid w:val="006F15EC"/>
    <w:rsid w:val="006F162B"/>
    <w:rsid w:val="006F34D8"/>
    <w:rsid w:val="006F3D29"/>
    <w:rsid w:val="006F3DA3"/>
    <w:rsid w:val="006F43CC"/>
    <w:rsid w:val="006F4C7B"/>
    <w:rsid w:val="006F51A9"/>
    <w:rsid w:val="006F5294"/>
    <w:rsid w:val="006F59ED"/>
    <w:rsid w:val="006F5CD9"/>
    <w:rsid w:val="006F614E"/>
    <w:rsid w:val="006F7EFA"/>
    <w:rsid w:val="0070037B"/>
    <w:rsid w:val="0070146E"/>
    <w:rsid w:val="007030C9"/>
    <w:rsid w:val="00704A0D"/>
    <w:rsid w:val="00704A4A"/>
    <w:rsid w:val="007058D4"/>
    <w:rsid w:val="00705DB2"/>
    <w:rsid w:val="00707075"/>
    <w:rsid w:val="007111C6"/>
    <w:rsid w:val="00711A1F"/>
    <w:rsid w:val="00712C1B"/>
    <w:rsid w:val="0071463D"/>
    <w:rsid w:val="00715229"/>
    <w:rsid w:val="00715713"/>
    <w:rsid w:val="007158F0"/>
    <w:rsid w:val="00715BE5"/>
    <w:rsid w:val="00716CF9"/>
    <w:rsid w:val="007177B7"/>
    <w:rsid w:val="00717F98"/>
    <w:rsid w:val="007206AE"/>
    <w:rsid w:val="00721F58"/>
    <w:rsid w:val="00722F25"/>
    <w:rsid w:val="00722F4B"/>
    <w:rsid w:val="00723E49"/>
    <w:rsid w:val="007251AF"/>
    <w:rsid w:val="00725A52"/>
    <w:rsid w:val="00726CAD"/>
    <w:rsid w:val="00726FB0"/>
    <w:rsid w:val="00727661"/>
    <w:rsid w:val="00727AD9"/>
    <w:rsid w:val="00727C19"/>
    <w:rsid w:val="007306BA"/>
    <w:rsid w:val="00730DCA"/>
    <w:rsid w:val="0073329B"/>
    <w:rsid w:val="00733BC5"/>
    <w:rsid w:val="0073447C"/>
    <w:rsid w:val="00735AB0"/>
    <w:rsid w:val="0073640B"/>
    <w:rsid w:val="00736737"/>
    <w:rsid w:val="00737671"/>
    <w:rsid w:val="00740583"/>
    <w:rsid w:val="0074148D"/>
    <w:rsid w:val="007414A3"/>
    <w:rsid w:val="00741AD7"/>
    <w:rsid w:val="00741F44"/>
    <w:rsid w:val="00743AE2"/>
    <w:rsid w:val="00745EA5"/>
    <w:rsid w:val="00746012"/>
    <w:rsid w:val="00746630"/>
    <w:rsid w:val="00750DCD"/>
    <w:rsid w:val="00752891"/>
    <w:rsid w:val="00753FC0"/>
    <w:rsid w:val="00754AC3"/>
    <w:rsid w:val="00755247"/>
    <w:rsid w:val="0075691F"/>
    <w:rsid w:val="0076151F"/>
    <w:rsid w:val="0076322E"/>
    <w:rsid w:val="0076448D"/>
    <w:rsid w:val="00764AC4"/>
    <w:rsid w:val="00764C8A"/>
    <w:rsid w:val="00764CAA"/>
    <w:rsid w:val="00765390"/>
    <w:rsid w:val="00765395"/>
    <w:rsid w:val="007659BA"/>
    <w:rsid w:val="007659D0"/>
    <w:rsid w:val="007678D1"/>
    <w:rsid w:val="0077194F"/>
    <w:rsid w:val="0077273B"/>
    <w:rsid w:val="0077315D"/>
    <w:rsid w:val="00774900"/>
    <w:rsid w:val="007752A4"/>
    <w:rsid w:val="00775A43"/>
    <w:rsid w:val="00775C79"/>
    <w:rsid w:val="00776B14"/>
    <w:rsid w:val="00777D9B"/>
    <w:rsid w:val="00781485"/>
    <w:rsid w:val="0078163D"/>
    <w:rsid w:val="007819FE"/>
    <w:rsid w:val="007824CA"/>
    <w:rsid w:val="00782A0D"/>
    <w:rsid w:val="00782A3D"/>
    <w:rsid w:val="00783105"/>
    <w:rsid w:val="00783CBE"/>
    <w:rsid w:val="0078638E"/>
    <w:rsid w:val="007864CD"/>
    <w:rsid w:val="00787F71"/>
    <w:rsid w:val="007903A9"/>
    <w:rsid w:val="00790560"/>
    <w:rsid w:val="00791A21"/>
    <w:rsid w:val="00791ADA"/>
    <w:rsid w:val="00791F8D"/>
    <w:rsid w:val="00792E90"/>
    <w:rsid w:val="00793606"/>
    <w:rsid w:val="00794AB6"/>
    <w:rsid w:val="00795F79"/>
    <w:rsid w:val="007960A3"/>
    <w:rsid w:val="00796477"/>
    <w:rsid w:val="007969C9"/>
    <w:rsid w:val="00797F45"/>
    <w:rsid w:val="007A0414"/>
    <w:rsid w:val="007A49E1"/>
    <w:rsid w:val="007A4A86"/>
    <w:rsid w:val="007A531C"/>
    <w:rsid w:val="007A6870"/>
    <w:rsid w:val="007A6940"/>
    <w:rsid w:val="007A6DE8"/>
    <w:rsid w:val="007A7123"/>
    <w:rsid w:val="007A789A"/>
    <w:rsid w:val="007A7BE5"/>
    <w:rsid w:val="007B009C"/>
    <w:rsid w:val="007B24D9"/>
    <w:rsid w:val="007B2523"/>
    <w:rsid w:val="007B2CF1"/>
    <w:rsid w:val="007B3E77"/>
    <w:rsid w:val="007B4B61"/>
    <w:rsid w:val="007B513A"/>
    <w:rsid w:val="007B53F6"/>
    <w:rsid w:val="007B566C"/>
    <w:rsid w:val="007B5983"/>
    <w:rsid w:val="007B6264"/>
    <w:rsid w:val="007B6499"/>
    <w:rsid w:val="007B66BE"/>
    <w:rsid w:val="007C06D0"/>
    <w:rsid w:val="007C1040"/>
    <w:rsid w:val="007C1452"/>
    <w:rsid w:val="007C1B1C"/>
    <w:rsid w:val="007C1FF4"/>
    <w:rsid w:val="007C2F33"/>
    <w:rsid w:val="007C31B0"/>
    <w:rsid w:val="007C31C1"/>
    <w:rsid w:val="007C3455"/>
    <w:rsid w:val="007C3BA9"/>
    <w:rsid w:val="007C3E78"/>
    <w:rsid w:val="007C4C0B"/>
    <w:rsid w:val="007C6416"/>
    <w:rsid w:val="007C6DE7"/>
    <w:rsid w:val="007C7BEB"/>
    <w:rsid w:val="007D1A31"/>
    <w:rsid w:val="007E0966"/>
    <w:rsid w:val="007E16C3"/>
    <w:rsid w:val="007E18FD"/>
    <w:rsid w:val="007E24CA"/>
    <w:rsid w:val="007E3F20"/>
    <w:rsid w:val="007E4742"/>
    <w:rsid w:val="007E50DD"/>
    <w:rsid w:val="007E743C"/>
    <w:rsid w:val="007E75B1"/>
    <w:rsid w:val="007F0CF9"/>
    <w:rsid w:val="007F0E3D"/>
    <w:rsid w:val="007F105F"/>
    <w:rsid w:val="007F1AFD"/>
    <w:rsid w:val="007F1FEF"/>
    <w:rsid w:val="007F2A10"/>
    <w:rsid w:val="007F38A6"/>
    <w:rsid w:val="007F3D06"/>
    <w:rsid w:val="007F45B1"/>
    <w:rsid w:val="007F6B75"/>
    <w:rsid w:val="007F7119"/>
    <w:rsid w:val="008000D4"/>
    <w:rsid w:val="00800BF5"/>
    <w:rsid w:val="00800F3F"/>
    <w:rsid w:val="0080219C"/>
    <w:rsid w:val="00802BDD"/>
    <w:rsid w:val="0080310E"/>
    <w:rsid w:val="00803159"/>
    <w:rsid w:val="00803FAA"/>
    <w:rsid w:val="008058CB"/>
    <w:rsid w:val="00805D1C"/>
    <w:rsid w:val="008064C1"/>
    <w:rsid w:val="008068E1"/>
    <w:rsid w:val="00806A6F"/>
    <w:rsid w:val="00807454"/>
    <w:rsid w:val="008111A2"/>
    <w:rsid w:val="00811289"/>
    <w:rsid w:val="0081322D"/>
    <w:rsid w:val="00814095"/>
    <w:rsid w:val="00814A3E"/>
    <w:rsid w:val="0081651A"/>
    <w:rsid w:val="008165C0"/>
    <w:rsid w:val="00816CC2"/>
    <w:rsid w:val="008170AB"/>
    <w:rsid w:val="00820A28"/>
    <w:rsid w:val="0082188F"/>
    <w:rsid w:val="008219AA"/>
    <w:rsid w:val="00821CA4"/>
    <w:rsid w:val="00822805"/>
    <w:rsid w:val="00822BC3"/>
    <w:rsid w:val="008230B4"/>
    <w:rsid w:val="00824358"/>
    <w:rsid w:val="00824800"/>
    <w:rsid w:val="00824A8C"/>
    <w:rsid w:val="00824ED4"/>
    <w:rsid w:val="00826980"/>
    <w:rsid w:val="00827154"/>
    <w:rsid w:val="0083002D"/>
    <w:rsid w:val="00831014"/>
    <w:rsid w:val="0083104B"/>
    <w:rsid w:val="0083342C"/>
    <w:rsid w:val="00833559"/>
    <w:rsid w:val="00833670"/>
    <w:rsid w:val="00836BF9"/>
    <w:rsid w:val="00837A72"/>
    <w:rsid w:val="008407C3"/>
    <w:rsid w:val="00842303"/>
    <w:rsid w:val="00842B9B"/>
    <w:rsid w:val="00843D36"/>
    <w:rsid w:val="00845276"/>
    <w:rsid w:val="00845866"/>
    <w:rsid w:val="008458A3"/>
    <w:rsid w:val="0084623E"/>
    <w:rsid w:val="00846CCE"/>
    <w:rsid w:val="00846D59"/>
    <w:rsid w:val="00846E08"/>
    <w:rsid w:val="008478D5"/>
    <w:rsid w:val="00847D7F"/>
    <w:rsid w:val="00851A00"/>
    <w:rsid w:val="00851A63"/>
    <w:rsid w:val="00851FD9"/>
    <w:rsid w:val="00854C0F"/>
    <w:rsid w:val="0085547A"/>
    <w:rsid w:val="0085564E"/>
    <w:rsid w:val="00855814"/>
    <w:rsid w:val="00855F2D"/>
    <w:rsid w:val="00856941"/>
    <w:rsid w:val="00857D08"/>
    <w:rsid w:val="00860B6A"/>
    <w:rsid w:val="00860D95"/>
    <w:rsid w:val="00862BD7"/>
    <w:rsid w:val="00864C0B"/>
    <w:rsid w:val="00865261"/>
    <w:rsid w:val="0086532B"/>
    <w:rsid w:val="0086558E"/>
    <w:rsid w:val="00866368"/>
    <w:rsid w:val="00867E6E"/>
    <w:rsid w:val="008714A9"/>
    <w:rsid w:val="008714CA"/>
    <w:rsid w:val="008716BF"/>
    <w:rsid w:val="00871728"/>
    <w:rsid w:val="00871AAF"/>
    <w:rsid w:val="00872796"/>
    <w:rsid w:val="0087289A"/>
    <w:rsid w:val="00872A0A"/>
    <w:rsid w:val="00872BC0"/>
    <w:rsid w:val="00874506"/>
    <w:rsid w:val="00874E3E"/>
    <w:rsid w:val="00876309"/>
    <w:rsid w:val="0087652A"/>
    <w:rsid w:val="00877475"/>
    <w:rsid w:val="00881E0E"/>
    <w:rsid w:val="00882252"/>
    <w:rsid w:val="008829D7"/>
    <w:rsid w:val="008830F7"/>
    <w:rsid w:val="00883E57"/>
    <w:rsid w:val="00885DD0"/>
    <w:rsid w:val="00886A28"/>
    <w:rsid w:val="00892352"/>
    <w:rsid w:val="00892369"/>
    <w:rsid w:val="008926F5"/>
    <w:rsid w:val="00892F41"/>
    <w:rsid w:val="00893008"/>
    <w:rsid w:val="00893431"/>
    <w:rsid w:val="00894185"/>
    <w:rsid w:val="00894440"/>
    <w:rsid w:val="00894526"/>
    <w:rsid w:val="008951CE"/>
    <w:rsid w:val="00896D69"/>
    <w:rsid w:val="00897A8E"/>
    <w:rsid w:val="008A0042"/>
    <w:rsid w:val="008A076B"/>
    <w:rsid w:val="008A0F01"/>
    <w:rsid w:val="008A4168"/>
    <w:rsid w:val="008A541A"/>
    <w:rsid w:val="008A5B04"/>
    <w:rsid w:val="008B03A8"/>
    <w:rsid w:val="008B0B12"/>
    <w:rsid w:val="008B0FFF"/>
    <w:rsid w:val="008B1360"/>
    <w:rsid w:val="008B1B42"/>
    <w:rsid w:val="008B2860"/>
    <w:rsid w:val="008B2C85"/>
    <w:rsid w:val="008B4B44"/>
    <w:rsid w:val="008B5609"/>
    <w:rsid w:val="008B5A5A"/>
    <w:rsid w:val="008B63C8"/>
    <w:rsid w:val="008B6540"/>
    <w:rsid w:val="008B7D32"/>
    <w:rsid w:val="008C0070"/>
    <w:rsid w:val="008C22BD"/>
    <w:rsid w:val="008C412F"/>
    <w:rsid w:val="008C6112"/>
    <w:rsid w:val="008C68E2"/>
    <w:rsid w:val="008C74BA"/>
    <w:rsid w:val="008C75D5"/>
    <w:rsid w:val="008D2409"/>
    <w:rsid w:val="008D25BA"/>
    <w:rsid w:val="008D36D8"/>
    <w:rsid w:val="008D5B7E"/>
    <w:rsid w:val="008D7CA5"/>
    <w:rsid w:val="008E1728"/>
    <w:rsid w:val="008E2960"/>
    <w:rsid w:val="008E2D9D"/>
    <w:rsid w:val="008E3EE0"/>
    <w:rsid w:val="008E407C"/>
    <w:rsid w:val="008E45BA"/>
    <w:rsid w:val="008E49A2"/>
    <w:rsid w:val="008E64F6"/>
    <w:rsid w:val="008E6BC1"/>
    <w:rsid w:val="008E7AA3"/>
    <w:rsid w:val="008F130D"/>
    <w:rsid w:val="008F1811"/>
    <w:rsid w:val="008F1885"/>
    <w:rsid w:val="008F196C"/>
    <w:rsid w:val="008F2D70"/>
    <w:rsid w:val="008F2EA8"/>
    <w:rsid w:val="008F372B"/>
    <w:rsid w:val="008F4A4C"/>
    <w:rsid w:val="008F555B"/>
    <w:rsid w:val="008F68B5"/>
    <w:rsid w:val="00900445"/>
    <w:rsid w:val="009016EB"/>
    <w:rsid w:val="00901864"/>
    <w:rsid w:val="009034A8"/>
    <w:rsid w:val="00903A2C"/>
    <w:rsid w:val="00903BCE"/>
    <w:rsid w:val="00903C3A"/>
    <w:rsid w:val="009050F6"/>
    <w:rsid w:val="009071C6"/>
    <w:rsid w:val="0091254A"/>
    <w:rsid w:val="009129C7"/>
    <w:rsid w:val="00913B9C"/>
    <w:rsid w:val="00914181"/>
    <w:rsid w:val="009146AD"/>
    <w:rsid w:val="0091616E"/>
    <w:rsid w:val="00916208"/>
    <w:rsid w:val="00916DE2"/>
    <w:rsid w:val="009171BD"/>
    <w:rsid w:val="009205A4"/>
    <w:rsid w:val="009208BE"/>
    <w:rsid w:val="009215E0"/>
    <w:rsid w:val="00921C6D"/>
    <w:rsid w:val="00922B8A"/>
    <w:rsid w:val="00922F7D"/>
    <w:rsid w:val="009237DB"/>
    <w:rsid w:val="009241B6"/>
    <w:rsid w:val="0092607A"/>
    <w:rsid w:val="009265CD"/>
    <w:rsid w:val="00926B3E"/>
    <w:rsid w:val="0092743C"/>
    <w:rsid w:val="009306FF"/>
    <w:rsid w:val="009309F9"/>
    <w:rsid w:val="00930F85"/>
    <w:rsid w:val="009326F7"/>
    <w:rsid w:val="00932B5B"/>
    <w:rsid w:val="00933967"/>
    <w:rsid w:val="00933C38"/>
    <w:rsid w:val="00933EF1"/>
    <w:rsid w:val="00934A8E"/>
    <w:rsid w:val="00934B5A"/>
    <w:rsid w:val="009354AB"/>
    <w:rsid w:val="00935B10"/>
    <w:rsid w:val="00937583"/>
    <w:rsid w:val="00940BA0"/>
    <w:rsid w:val="00943200"/>
    <w:rsid w:val="00943F90"/>
    <w:rsid w:val="009461FA"/>
    <w:rsid w:val="009471DF"/>
    <w:rsid w:val="00950E01"/>
    <w:rsid w:val="00952410"/>
    <w:rsid w:val="00954539"/>
    <w:rsid w:val="00955C4F"/>
    <w:rsid w:val="00955EAB"/>
    <w:rsid w:val="0095677D"/>
    <w:rsid w:val="0095700E"/>
    <w:rsid w:val="00960AF1"/>
    <w:rsid w:val="00961954"/>
    <w:rsid w:val="00964D24"/>
    <w:rsid w:val="009665E6"/>
    <w:rsid w:val="009703C6"/>
    <w:rsid w:val="00970571"/>
    <w:rsid w:val="00973ED5"/>
    <w:rsid w:val="009766A1"/>
    <w:rsid w:val="00976803"/>
    <w:rsid w:val="00976B8A"/>
    <w:rsid w:val="00977894"/>
    <w:rsid w:val="00977921"/>
    <w:rsid w:val="00977A4F"/>
    <w:rsid w:val="009810AB"/>
    <w:rsid w:val="00981C8F"/>
    <w:rsid w:val="00981DDB"/>
    <w:rsid w:val="009822CC"/>
    <w:rsid w:val="00982941"/>
    <w:rsid w:val="009845B2"/>
    <w:rsid w:val="009869A9"/>
    <w:rsid w:val="00991814"/>
    <w:rsid w:val="009924CA"/>
    <w:rsid w:val="009934F3"/>
    <w:rsid w:val="00993C0C"/>
    <w:rsid w:val="00993F47"/>
    <w:rsid w:val="00993F49"/>
    <w:rsid w:val="0099450F"/>
    <w:rsid w:val="00995814"/>
    <w:rsid w:val="00995856"/>
    <w:rsid w:val="009964D9"/>
    <w:rsid w:val="009968E3"/>
    <w:rsid w:val="00996E1A"/>
    <w:rsid w:val="009A0151"/>
    <w:rsid w:val="009A0B57"/>
    <w:rsid w:val="009A0E67"/>
    <w:rsid w:val="009A1797"/>
    <w:rsid w:val="009A2059"/>
    <w:rsid w:val="009A213D"/>
    <w:rsid w:val="009A2396"/>
    <w:rsid w:val="009A2CD2"/>
    <w:rsid w:val="009A43BF"/>
    <w:rsid w:val="009A461C"/>
    <w:rsid w:val="009A477C"/>
    <w:rsid w:val="009A5044"/>
    <w:rsid w:val="009A5943"/>
    <w:rsid w:val="009A5989"/>
    <w:rsid w:val="009A7B6C"/>
    <w:rsid w:val="009B1052"/>
    <w:rsid w:val="009B1844"/>
    <w:rsid w:val="009B32E0"/>
    <w:rsid w:val="009B34B8"/>
    <w:rsid w:val="009B3E02"/>
    <w:rsid w:val="009B42B3"/>
    <w:rsid w:val="009B4346"/>
    <w:rsid w:val="009C2CD5"/>
    <w:rsid w:val="009C43CE"/>
    <w:rsid w:val="009C481D"/>
    <w:rsid w:val="009C5339"/>
    <w:rsid w:val="009C5E0F"/>
    <w:rsid w:val="009C64BE"/>
    <w:rsid w:val="009C6905"/>
    <w:rsid w:val="009C7AC8"/>
    <w:rsid w:val="009D0B4B"/>
    <w:rsid w:val="009D15F4"/>
    <w:rsid w:val="009D1B0A"/>
    <w:rsid w:val="009D2AC4"/>
    <w:rsid w:val="009D31FA"/>
    <w:rsid w:val="009D36F0"/>
    <w:rsid w:val="009D3A50"/>
    <w:rsid w:val="009D3ABC"/>
    <w:rsid w:val="009D4C85"/>
    <w:rsid w:val="009D7CAD"/>
    <w:rsid w:val="009D7FBA"/>
    <w:rsid w:val="009E0F77"/>
    <w:rsid w:val="009E1AC6"/>
    <w:rsid w:val="009E2BC6"/>
    <w:rsid w:val="009E3EAF"/>
    <w:rsid w:val="009E481D"/>
    <w:rsid w:val="009E4983"/>
    <w:rsid w:val="009E49F8"/>
    <w:rsid w:val="009E5CC6"/>
    <w:rsid w:val="009F02B2"/>
    <w:rsid w:val="009F2BC1"/>
    <w:rsid w:val="009F432A"/>
    <w:rsid w:val="009F6B36"/>
    <w:rsid w:val="00A0075D"/>
    <w:rsid w:val="00A02E6C"/>
    <w:rsid w:val="00A04C68"/>
    <w:rsid w:val="00A07ED6"/>
    <w:rsid w:val="00A11053"/>
    <w:rsid w:val="00A112DC"/>
    <w:rsid w:val="00A11546"/>
    <w:rsid w:val="00A11F40"/>
    <w:rsid w:val="00A12162"/>
    <w:rsid w:val="00A121E6"/>
    <w:rsid w:val="00A126EA"/>
    <w:rsid w:val="00A13901"/>
    <w:rsid w:val="00A14569"/>
    <w:rsid w:val="00A156B0"/>
    <w:rsid w:val="00A15970"/>
    <w:rsid w:val="00A16EB6"/>
    <w:rsid w:val="00A17D2A"/>
    <w:rsid w:val="00A17ED6"/>
    <w:rsid w:val="00A21071"/>
    <w:rsid w:val="00A21147"/>
    <w:rsid w:val="00A21A21"/>
    <w:rsid w:val="00A23225"/>
    <w:rsid w:val="00A232E6"/>
    <w:rsid w:val="00A237C2"/>
    <w:rsid w:val="00A2612A"/>
    <w:rsid w:val="00A2788D"/>
    <w:rsid w:val="00A27CBD"/>
    <w:rsid w:val="00A3159E"/>
    <w:rsid w:val="00A31A68"/>
    <w:rsid w:val="00A3275C"/>
    <w:rsid w:val="00A32953"/>
    <w:rsid w:val="00A32D94"/>
    <w:rsid w:val="00A33BCB"/>
    <w:rsid w:val="00A34EE8"/>
    <w:rsid w:val="00A354E6"/>
    <w:rsid w:val="00A35C89"/>
    <w:rsid w:val="00A36AE0"/>
    <w:rsid w:val="00A37259"/>
    <w:rsid w:val="00A37F4C"/>
    <w:rsid w:val="00A41D3E"/>
    <w:rsid w:val="00A4322C"/>
    <w:rsid w:val="00A435DE"/>
    <w:rsid w:val="00A43FAD"/>
    <w:rsid w:val="00A44456"/>
    <w:rsid w:val="00A45044"/>
    <w:rsid w:val="00A45798"/>
    <w:rsid w:val="00A46C05"/>
    <w:rsid w:val="00A50818"/>
    <w:rsid w:val="00A50882"/>
    <w:rsid w:val="00A51500"/>
    <w:rsid w:val="00A5180B"/>
    <w:rsid w:val="00A51CE3"/>
    <w:rsid w:val="00A525AC"/>
    <w:rsid w:val="00A533EC"/>
    <w:rsid w:val="00A542D8"/>
    <w:rsid w:val="00A545B2"/>
    <w:rsid w:val="00A5582D"/>
    <w:rsid w:val="00A55D55"/>
    <w:rsid w:val="00A55EFD"/>
    <w:rsid w:val="00A60780"/>
    <w:rsid w:val="00A61158"/>
    <w:rsid w:val="00A619FF"/>
    <w:rsid w:val="00A61A3F"/>
    <w:rsid w:val="00A63F97"/>
    <w:rsid w:val="00A64B61"/>
    <w:rsid w:val="00A65AB3"/>
    <w:rsid w:val="00A7059E"/>
    <w:rsid w:val="00A71F95"/>
    <w:rsid w:val="00A7200C"/>
    <w:rsid w:val="00A72051"/>
    <w:rsid w:val="00A73506"/>
    <w:rsid w:val="00A75468"/>
    <w:rsid w:val="00A76388"/>
    <w:rsid w:val="00A77025"/>
    <w:rsid w:val="00A8198E"/>
    <w:rsid w:val="00A81DB3"/>
    <w:rsid w:val="00A827BD"/>
    <w:rsid w:val="00A8547B"/>
    <w:rsid w:val="00A85F08"/>
    <w:rsid w:val="00A868DF"/>
    <w:rsid w:val="00A86DDE"/>
    <w:rsid w:val="00A87DA3"/>
    <w:rsid w:val="00A922A9"/>
    <w:rsid w:val="00A92DB0"/>
    <w:rsid w:val="00A94574"/>
    <w:rsid w:val="00A951FC"/>
    <w:rsid w:val="00A95B1E"/>
    <w:rsid w:val="00A95CEB"/>
    <w:rsid w:val="00A96D79"/>
    <w:rsid w:val="00AA0467"/>
    <w:rsid w:val="00AA0CB8"/>
    <w:rsid w:val="00AA0D6D"/>
    <w:rsid w:val="00AA1F49"/>
    <w:rsid w:val="00AA26E9"/>
    <w:rsid w:val="00AA270E"/>
    <w:rsid w:val="00AA292A"/>
    <w:rsid w:val="00AA2CE7"/>
    <w:rsid w:val="00AA2D63"/>
    <w:rsid w:val="00AA3003"/>
    <w:rsid w:val="00AA34AF"/>
    <w:rsid w:val="00AA47B9"/>
    <w:rsid w:val="00AA486F"/>
    <w:rsid w:val="00AA4DC8"/>
    <w:rsid w:val="00AA6531"/>
    <w:rsid w:val="00AA6F51"/>
    <w:rsid w:val="00AB0201"/>
    <w:rsid w:val="00AB0A9B"/>
    <w:rsid w:val="00AB0AC1"/>
    <w:rsid w:val="00AB173A"/>
    <w:rsid w:val="00AB20FC"/>
    <w:rsid w:val="00AB26D3"/>
    <w:rsid w:val="00AB2A26"/>
    <w:rsid w:val="00AB33FA"/>
    <w:rsid w:val="00AB54D9"/>
    <w:rsid w:val="00AB5D64"/>
    <w:rsid w:val="00AB5FEF"/>
    <w:rsid w:val="00AB61B2"/>
    <w:rsid w:val="00AB64F6"/>
    <w:rsid w:val="00AB69B7"/>
    <w:rsid w:val="00AC1B8A"/>
    <w:rsid w:val="00AC35D4"/>
    <w:rsid w:val="00AC3B3D"/>
    <w:rsid w:val="00AC43B6"/>
    <w:rsid w:val="00AC46AB"/>
    <w:rsid w:val="00AC47EC"/>
    <w:rsid w:val="00AC48A1"/>
    <w:rsid w:val="00AC59FB"/>
    <w:rsid w:val="00AC7381"/>
    <w:rsid w:val="00AC7F24"/>
    <w:rsid w:val="00AD0760"/>
    <w:rsid w:val="00AD2138"/>
    <w:rsid w:val="00AD4B3F"/>
    <w:rsid w:val="00AD4C40"/>
    <w:rsid w:val="00AD5949"/>
    <w:rsid w:val="00AD65A0"/>
    <w:rsid w:val="00AD6602"/>
    <w:rsid w:val="00AE15DA"/>
    <w:rsid w:val="00AE2EDB"/>
    <w:rsid w:val="00AE382D"/>
    <w:rsid w:val="00AE3A7C"/>
    <w:rsid w:val="00AE40C4"/>
    <w:rsid w:val="00AE40D8"/>
    <w:rsid w:val="00AE5376"/>
    <w:rsid w:val="00AE5854"/>
    <w:rsid w:val="00AE5C88"/>
    <w:rsid w:val="00AE64DB"/>
    <w:rsid w:val="00AE672E"/>
    <w:rsid w:val="00AE6839"/>
    <w:rsid w:val="00AE6DE8"/>
    <w:rsid w:val="00AF2E85"/>
    <w:rsid w:val="00AF37B6"/>
    <w:rsid w:val="00AF3940"/>
    <w:rsid w:val="00AF3965"/>
    <w:rsid w:val="00AF5F47"/>
    <w:rsid w:val="00AF78B3"/>
    <w:rsid w:val="00AF7955"/>
    <w:rsid w:val="00AF7DF6"/>
    <w:rsid w:val="00B01A2A"/>
    <w:rsid w:val="00B02B6E"/>
    <w:rsid w:val="00B031D9"/>
    <w:rsid w:val="00B03BE3"/>
    <w:rsid w:val="00B03E62"/>
    <w:rsid w:val="00B047A4"/>
    <w:rsid w:val="00B047F7"/>
    <w:rsid w:val="00B04A86"/>
    <w:rsid w:val="00B05318"/>
    <w:rsid w:val="00B05943"/>
    <w:rsid w:val="00B05E8F"/>
    <w:rsid w:val="00B07885"/>
    <w:rsid w:val="00B10265"/>
    <w:rsid w:val="00B13765"/>
    <w:rsid w:val="00B137C3"/>
    <w:rsid w:val="00B16033"/>
    <w:rsid w:val="00B16275"/>
    <w:rsid w:val="00B16AE8"/>
    <w:rsid w:val="00B171EE"/>
    <w:rsid w:val="00B17759"/>
    <w:rsid w:val="00B179B5"/>
    <w:rsid w:val="00B20FB9"/>
    <w:rsid w:val="00B211AA"/>
    <w:rsid w:val="00B21AC2"/>
    <w:rsid w:val="00B21D40"/>
    <w:rsid w:val="00B21EF2"/>
    <w:rsid w:val="00B23FB6"/>
    <w:rsid w:val="00B25258"/>
    <w:rsid w:val="00B262BF"/>
    <w:rsid w:val="00B26CE3"/>
    <w:rsid w:val="00B26E77"/>
    <w:rsid w:val="00B30463"/>
    <w:rsid w:val="00B31488"/>
    <w:rsid w:val="00B31C1B"/>
    <w:rsid w:val="00B3291A"/>
    <w:rsid w:val="00B33840"/>
    <w:rsid w:val="00B33EDC"/>
    <w:rsid w:val="00B340ED"/>
    <w:rsid w:val="00B34914"/>
    <w:rsid w:val="00B34DAD"/>
    <w:rsid w:val="00B373F0"/>
    <w:rsid w:val="00B37634"/>
    <w:rsid w:val="00B40CC7"/>
    <w:rsid w:val="00B40E3C"/>
    <w:rsid w:val="00B41339"/>
    <w:rsid w:val="00B41435"/>
    <w:rsid w:val="00B429DB"/>
    <w:rsid w:val="00B433B1"/>
    <w:rsid w:val="00B4480B"/>
    <w:rsid w:val="00B45C56"/>
    <w:rsid w:val="00B46197"/>
    <w:rsid w:val="00B464ED"/>
    <w:rsid w:val="00B470FB"/>
    <w:rsid w:val="00B47C24"/>
    <w:rsid w:val="00B51A43"/>
    <w:rsid w:val="00B53169"/>
    <w:rsid w:val="00B5350A"/>
    <w:rsid w:val="00B53A4E"/>
    <w:rsid w:val="00B54385"/>
    <w:rsid w:val="00B55804"/>
    <w:rsid w:val="00B5589D"/>
    <w:rsid w:val="00B55C8D"/>
    <w:rsid w:val="00B5623C"/>
    <w:rsid w:val="00B56523"/>
    <w:rsid w:val="00B5763E"/>
    <w:rsid w:val="00B60A5B"/>
    <w:rsid w:val="00B6136C"/>
    <w:rsid w:val="00B61600"/>
    <w:rsid w:val="00B61930"/>
    <w:rsid w:val="00B61EB8"/>
    <w:rsid w:val="00B63805"/>
    <w:rsid w:val="00B66C12"/>
    <w:rsid w:val="00B670D2"/>
    <w:rsid w:val="00B67564"/>
    <w:rsid w:val="00B71758"/>
    <w:rsid w:val="00B72F53"/>
    <w:rsid w:val="00B752FB"/>
    <w:rsid w:val="00B75C31"/>
    <w:rsid w:val="00B768D6"/>
    <w:rsid w:val="00B77545"/>
    <w:rsid w:val="00B77644"/>
    <w:rsid w:val="00B800DE"/>
    <w:rsid w:val="00B80938"/>
    <w:rsid w:val="00B81373"/>
    <w:rsid w:val="00B826A0"/>
    <w:rsid w:val="00B8450F"/>
    <w:rsid w:val="00B855A0"/>
    <w:rsid w:val="00B855F3"/>
    <w:rsid w:val="00B85CE1"/>
    <w:rsid w:val="00B86B6B"/>
    <w:rsid w:val="00B87407"/>
    <w:rsid w:val="00B9062A"/>
    <w:rsid w:val="00B90A6D"/>
    <w:rsid w:val="00B90E4B"/>
    <w:rsid w:val="00B9291B"/>
    <w:rsid w:val="00B938C9"/>
    <w:rsid w:val="00B94285"/>
    <w:rsid w:val="00B96750"/>
    <w:rsid w:val="00B96F1A"/>
    <w:rsid w:val="00BA202C"/>
    <w:rsid w:val="00BA29D3"/>
    <w:rsid w:val="00BA2B81"/>
    <w:rsid w:val="00BA2C40"/>
    <w:rsid w:val="00BA3307"/>
    <w:rsid w:val="00BA3BAC"/>
    <w:rsid w:val="00BA454A"/>
    <w:rsid w:val="00BA4E95"/>
    <w:rsid w:val="00BA66DE"/>
    <w:rsid w:val="00BA6B05"/>
    <w:rsid w:val="00BA6EE2"/>
    <w:rsid w:val="00BA7225"/>
    <w:rsid w:val="00BA7542"/>
    <w:rsid w:val="00BA76B4"/>
    <w:rsid w:val="00BA7BBF"/>
    <w:rsid w:val="00BB2110"/>
    <w:rsid w:val="00BB2DFC"/>
    <w:rsid w:val="00BB50CF"/>
    <w:rsid w:val="00BB70CD"/>
    <w:rsid w:val="00BB7247"/>
    <w:rsid w:val="00BB7328"/>
    <w:rsid w:val="00BB7BCF"/>
    <w:rsid w:val="00BC04CC"/>
    <w:rsid w:val="00BC08D7"/>
    <w:rsid w:val="00BC181B"/>
    <w:rsid w:val="00BC33FF"/>
    <w:rsid w:val="00BC34D4"/>
    <w:rsid w:val="00BC41C4"/>
    <w:rsid w:val="00BC6CEC"/>
    <w:rsid w:val="00BC6EA2"/>
    <w:rsid w:val="00BC7F6E"/>
    <w:rsid w:val="00BD00B7"/>
    <w:rsid w:val="00BD05F6"/>
    <w:rsid w:val="00BD2753"/>
    <w:rsid w:val="00BD2E07"/>
    <w:rsid w:val="00BD419F"/>
    <w:rsid w:val="00BD4725"/>
    <w:rsid w:val="00BD4774"/>
    <w:rsid w:val="00BD4D60"/>
    <w:rsid w:val="00BD5BBA"/>
    <w:rsid w:val="00BD6451"/>
    <w:rsid w:val="00BE2CAA"/>
    <w:rsid w:val="00BE342F"/>
    <w:rsid w:val="00BE4974"/>
    <w:rsid w:val="00BE5BF9"/>
    <w:rsid w:val="00BE6077"/>
    <w:rsid w:val="00BF36F0"/>
    <w:rsid w:val="00BF4BA4"/>
    <w:rsid w:val="00BF4EBB"/>
    <w:rsid w:val="00BF5084"/>
    <w:rsid w:val="00BF5687"/>
    <w:rsid w:val="00BF6123"/>
    <w:rsid w:val="00BF663D"/>
    <w:rsid w:val="00BF765C"/>
    <w:rsid w:val="00BF7C37"/>
    <w:rsid w:val="00C010DA"/>
    <w:rsid w:val="00C011FA"/>
    <w:rsid w:val="00C01D33"/>
    <w:rsid w:val="00C03454"/>
    <w:rsid w:val="00C03B29"/>
    <w:rsid w:val="00C03B3A"/>
    <w:rsid w:val="00C03F14"/>
    <w:rsid w:val="00C04707"/>
    <w:rsid w:val="00C04B0F"/>
    <w:rsid w:val="00C05BA2"/>
    <w:rsid w:val="00C06393"/>
    <w:rsid w:val="00C06A88"/>
    <w:rsid w:val="00C06F4C"/>
    <w:rsid w:val="00C07073"/>
    <w:rsid w:val="00C07398"/>
    <w:rsid w:val="00C07745"/>
    <w:rsid w:val="00C10506"/>
    <w:rsid w:val="00C12C67"/>
    <w:rsid w:val="00C14F81"/>
    <w:rsid w:val="00C14F98"/>
    <w:rsid w:val="00C15722"/>
    <w:rsid w:val="00C15CEA"/>
    <w:rsid w:val="00C17792"/>
    <w:rsid w:val="00C17AFF"/>
    <w:rsid w:val="00C20074"/>
    <w:rsid w:val="00C20D77"/>
    <w:rsid w:val="00C2576B"/>
    <w:rsid w:val="00C25941"/>
    <w:rsid w:val="00C25A01"/>
    <w:rsid w:val="00C27B5F"/>
    <w:rsid w:val="00C31C22"/>
    <w:rsid w:val="00C3373A"/>
    <w:rsid w:val="00C33835"/>
    <w:rsid w:val="00C338E4"/>
    <w:rsid w:val="00C3421F"/>
    <w:rsid w:val="00C345D0"/>
    <w:rsid w:val="00C34B3C"/>
    <w:rsid w:val="00C3564A"/>
    <w:rsid w:val="00C37661"/>
    <w:rsid w:val="00C377BD"/>
    <w:rsid w:val="00C40136"/>
    <w:rsid w:val="00C40E42"/>
    <w:rsid w:val="00C4138B"/>
    <w:rsid w:val="00C41D9E"/>
    <w:rsid w:val="00C42462"/>
    <w:rsid w:val="00C4273D"/>
    <w:rsid w:val="00C4410E"/>
    <w:rsid w:val="00C44516"/>
    <w:rsid w:val="00C4557B"/>
    <w:rsid w:val="00C45E30"/>
    <w:rsid w:val="00C46F9F"/>
    <w:rsid w:val="00C470CD"/>
    <w:rsid w:val="00C47F22"/>
    <w:rsid w:val="00C514FC"/>
    <w:rsid w:val="00C5258F"/>
    <w:rsid w:val="00C5306C"/>
    <w:rsid w:val="00C54FBF"/>
    <w:rsid w:val="00C55A40"/>
    <w:rsid w:val="00C55DEC"/>
    <w:rsid w:val="00C56542"/>
    <w:rsid w:val="00C57F03"/>
    <w:rsid w:val="00C6013A"/>
    <w:rsid w:val="00C60330"/>
    <w:rsid w:val="00C60D1C"/>
    <w:rsid w:val="00C6113F"/>
    <w:rsid w:val="00C611A2"/>
    <w:rsid w:val="00C6143B"/>
    <w:rsid w:val="00C61AAA"/>
    <w:rsid w:val="00C620B1"/>
    <w:rsid w:val="00C626CB"/>
    <w:rsid w:val="00C63210"/>
    <w:rsid w:val="00C6377B"/>
    <w:rsid w:val="00C639B0"/>
    <w:rsid w:val="00C64614"/>
    <w:rsid w:val="00C64AC6"/>
    <w:rsid w:val="00C64B33"/>
    <w:rsid w:val="00C656A2"/>
    <w:rsid w:val="00C658D2"/>
    <w:rsid w:val="00C6618F"/>
    <w:rsid w:val="00C66BFD"/>
    <w:rsid w:val="00C66F8F"/>
    <w:rsid w:val="00C674BE"/>
    <w:rsid w:val="00C70627"/>
    <w:rsid w:val="00C70B2B"/>
    <w:rsid w:val="00C70F9C"/>
    <w:rsid w:val="00C72592"/>
    <w:rsid w:val="00C72E0F"/>
    <w:rsid w:val="00C7300B"/>
    <w:rsid w:val="00C734AE"/>
    <w:rsid w:val="00C73AD1"/>
    <w:rsid w:val="00C73F44"/>
    <w:rsid w:val="00C74005"/>
    <w:rsid w:val="00C751F2"/>
    <w:rsid w:val="00C75D9D"/>
    <w:rsid w:val="00C76616"/>
    <w:rsid w:val="00C7727F"/>
    <w:rsid w:val="00C803AC"/>
    <w:rsid w:val="00C82AEF"/>
    <w:rsid w:val="00C82DAE"/>
    <w:rsid w:val="00C8303A"/>
    <w:rsid w:val="00C836A7"/>
    <w:rsid w:val="00C84EDA"/>
    <w:rsid w:val="00C85166"/>
    <w:rsid w:val="00C85242"/>
    <w:rsid w:val="00C8665A"/>
    <w:rsid w:val="00C87A51"/>
    <w:rsid w:val="00C87E57"/>
    <w:rsid w:val="00C90F04"/>
    <w:rsid w:val="00C9112A"/>
    <w:rsid w:val="00C93FAA"/>
    <w:rsid w:val="00C94A31"/>
    <w:rsid w:val="00C96C57"/>
    <w:rsid w:val="00C96D9A"/>
    <w:rsid w:val="00C97903"/>
    <w:rsid w:val="00CA054D"/>
    <w:rsid w:val="00CA113C"/>
    <w:rsid w:val="00CA3832"/>
    <w:rsid w:val="00CA6931"/>
    <w:rsid w:val="00CA7A70"/>
    <w:rsid w:val="00CA7EE2"/>
    <w:rsid w:val="00CB014A"/>
    <w:rsid w:val="00CB0958"/>
    <w:rsid w:val="00CB0BA5"/>
    <w:rsid w:val="00CB0F2B"/>
    <w:rsid w:val="00CB1259"/>
    <w:rsid w:val="00CB14FE"/>
    <w:rsid w:val="00CB245D"/>
    <w:rsid w:val="00CB3594"/>
    <w:rsid w:val="00CB3EA5"/>
    <w:rsid w:val="00CB4BD5"/>
    <w:rsid w:val="00CB5CC3"/>
    <w:rsid w:val="00CB6966"/>
    <w:rsid w:val="00CB7BD7"/>
    <w:rsid w:val="00CB7D27"/>
    <w:rsid w:val="00CB7D52"/>
    <w:rsid w:val="00CC05AF"/>
    <w:rsid w:val="00CC0A5C"/>
    <w:rsid w:val="00CC0D01"/>
    <w:rsid w:val="00CC0E17"/>
    <w:rsid w:val="00CC1552"/>
    <w:rsid w:val="00CC364E"/>
    <w:rsid w:val="00CC3CEF"/>
    <w:rsid w:val="00CC43D6"/>
    <w:rsid w:val="00CC4DCD"/>
    <w:rsid w:val="00CC6D83"/>
    <w:rsid w:val="00CC6F74"/>
    <w:rsid w:val="00CC716B"/>
    <w:rsid w:val="00CD072F"/>
    <w:rsid w:val="00CD0F79"/>
    <w:rsid w:val="00CD3836"/>
    <w:rsid w:val="00CD46C8"/>
    <w:rsid w:val="00CD55A4"/>
    <w:rsid w:val="00CD565D"/>
    <w:rsid w:val="00CD5C81"/>
    <w:rsid w:val="00CD6904"/>
    <w:rsid w:val="00CE0587"/>
    <w:rsid w:val="00CE06B6"/>
    <w:rsid w:val="00CE11CE"/>
    <w:rsid w:val="00CE222B"/>
    <w:rsid w:val="00CE27F3"/>
    <w:rsid w:val="00CE2DAE"/>
    <w:rsid w:val="00CE4036"/>
    <w:rsid w:val="00CE5034"/>
    <w:rsid w:val="00CE6952"/>
    <w:rsid w:val="00CE7055"/>
    <w:rsid w:val="00CF1B23"/>
    <w:rsid w:val="00CF1F46"/>
    <w:rsid w:val="00CF1F9D"/>
    <w:rsid w:val="00CF2DCE"/>
    <w:rsid w:val="00CF3052"/>
    <w:rsid w:val="00CF4783"/>
    <w:rsid w:val="00CF5B3E"/>
    <w:rsid w:val="00CF5B54"/>
    <w:rsid w:val="00D00B6F"/>
    <w:rsid w:val="00D012EC"/>
    <w:rsid w:val="00D023CE"/>
    <w:rsid w:val="00D03AF1"/>
    <w:rsid w:val="00D04A48"/>
    <w:rsid w:val="00D0747E"/>
    <w:rsid w:val="00D078D6"/>
    <w:rsid w:val="00D07A35"/>
    <w:rsid w:val="00D10F1F"/>
    <w:rsid w:val="00D114CC"/>
    <w:rsid w:val="00D120D1"/>
    <w:rsid w:val="00D133B2"/>
    <w:rsid w:val="00D14DDC"/>
    <w:rsid w:val="00D156E2"/>
    <w:rsid w:val="00D15E7C"/>
    <w:rsid w:val="00D2005B"/>
    <w:rsid w:val="00D21B26"/>
    <w:rsid w:val="00D224AE"/>
    <w:rsid w:val="00D22656"/>
    <w:rsid w:val="00D22DAA"/>
    <w:rsid w:val="00D22E49"/>
    <w:rsid w:val="00D23375"/>
    <w:rsid w:val="00D24BB2"/>
    <w:rsid w:val="00D26266"/>
    <w:rsid w:val="00D27FF1"/>
    <w:rsid w:val="00D30127"/>
    <w:rsid w:val="00D30D40"/>
    <w:rsid w:val="00D3100B"/>
    <w:rsid w:val="00D31540"/>
    <w:rsid w:val="00D31F2B"/>
    <w:rsid w:val="00D32E32"/>
    <w:rsid w:val="00D3321A"/>
    <w:rsid w:val="00D34A37"/>
    <w:rsid w:val="00D34E68"/>
    <w:rsid w:val="00D35975"/>
    <w:rsid w:val="00D35997"/>
    <w:rsid w:val="00D368FD"/>
    <w:rsid w:val="00D36D1D"/>
    <w:rsid w:val="00D4026E"/>
    <w:rsid w:val="00D405B1"/>
    <w:rsid w:val="00D40C5D"/>
    <w:rsid w:val="00D41732"/>
    <w:rsid w:val="00D42F48"/>
    <w:rsid w:val="00D446EE"/>
    <w:rsid w:val="00D45DC5"/>
    <w:rsid w:val="00D4632F"/>
    <w:rsid w:val="00D4642A"/>
    <w:rsid w:val="00D507AD"/>
    <w:rsid w:val="00D52164"/>
    <w:rsid w:val="00D526AF"/>
    <w:rsid w:val="00D52884"/>
    <w:rsid w:val="00D52D93"/>
    <w:rsid w:val="00D547B6"/>
    <w:rsid w:val="00D55B94"/>
    <w:rsid w:val="00D56A7D"/>
    <w:rsid w:val="00D577E8"/>
    <w:rsid w:val="00D601C4"/>
    <w:rsid w:val="00D60E7F"/>
    <w:rsid w:val="00D61A0C"/>
    <w:rsid w:val="00D62D2B"/>
    <w:rsid w:val="00D642B8"/>
    <w:rsid w:val="00D65B5A"/>
    <w:rsid w:val="00D673E0"/>
    <w:rsid w:val="00D67669"/>
    <w:rsid w:val="00D67BF4"/>
    <w:rsid w:val="00D67ED2"/>
    <w:rsid w:val="00D71118"/>
    <w:rsid w:val="00D715E4"/>
    <w:rsid w:val="00D716A0"/>
    <w:rsid w:val="00D7253F"/>
    <w:rsid w:val="00D72853"/>
    <w:rsid w:val="00D73BE9"/>
    <w:rsid w:val="00D74BB6"/>
    <w:rsid w:val="00D75435"/>
    <w:rsid w:val="00D76F4E"/>
    <w:rsid w:val="00D773C2"/>
    <w:rsid w:val="00D7758D"/>
    <w:rsid w:val="00D7771B"/>
    <w:rsid w:val="00D809BE"/>
    <w:rsid w:val="00D81BAF"/>
    <w:rsid w:val="00D82266"/>
    <w:rsid w:val="00D824F2"/>
    <w:rsid w:val="00D8263F"/>
    <w:rsid w:val="00D83887"/>
    <w:rsid w:val="00D84351"/>
    <w:rsid w:val="00D84E2E"/>
    <w:rsid w:val="00D8511B"/>
    <w:rsid w:val="00D85932"/>
    <w:rsid w:val="00D85E8D"/>
    <w:rsid w:val="00D86AC9"/>
    <w:rsid w:val="00D87586"/>
    <w:rsid w:val="00D91438"/>
    <w:rsid w:val="00D91AB4"/>
    <w:rsid w:val="00D92109"/>
    <w:rsid w:val="00D923CE"/>
    <w:rsid w:val="00D929CE"/>
    <w:rsid w:val="00D9339A"/>
    <w:rsid w:val="00D939E1"/>
    <w:rsid w:val="00D93AAA"/>
    <w:rsid w:val="00D9465F"/>
    <w:rsid w:val="00D95142"/>
    <w:rsid w:val="00D9566F"/>
    <w:rsid w:val="00D96BAA"/>
    <w:rsid w:val="00D97032"/>
    <w:rsid w:val="00D97098"/>
    <w:rsid w:val="00D97BF4"/>
    <w:rsid w:val="00DA0429"/>
    <w:rsid w:val="00DA18ED"/>
    <w:rsid w:val="00DA1F73"/>
    <w:rsid w:val="00DA2077"/>
    <w:rsid w:val="00DA33A1"/>
    <w:rsid w:val="00DA3B6A"/>
    <w:rsid w:val="00DA4574"/>
    <w:rsid w:val="00DA6127"/>
    <w:rsid w:val="00DA68F1"/>
    <w:rsid w:val="00DA7053"/>
    <w:rsid w:val="00DA7642"/>
    <w:rsid w:val="00DB000F"/>
    <w:rsid w:val="00DB084F"/>
    <w:rsid w:val="00DB1E30"/>
    <w:rsid w:val="00DB2D35"/>
    <w:rsid w:val="00DB3300"/>
    <w:rsid w:val="00DB4454"/>
    <w:rsid w:val="00DB463D"/>
    <w:rsid w:val="00DB55E9"/>
    <w:rsid w:val="00DB5685"/>
    <w:rsid w:val="00DB5E11"/>
    <w:rsid w:val="00DB70E3"/>
    <w:rsid w:val="00DC04BB"/>
    <w:rsid w:val="00DC1CF6"/>
    <w:rsid w:val="00DC1E33"/>
    <w:rsid w:val="00DC21F6"/>
    <w:rsid w:val="00DC3C0E"/>
    <w:rsid w:val="00DC4406"/>
    <w:rsid w:val="00DC5385"/>
    <w:rsid w:val="00DC55BB"/>
    <w:rsid w:val="00DC6B45"/>
    <w:rsid w:val="00DC7764"/>
    <w:rsid w:val="00DD0049"/>
    <w:rsid w:val="00DD01BB"/>
    <w:rsid w:val="00DD0E9B"/>
    <w:rsid w:val="00DD12D3"/>
    <w:rsid w:val="00DD18E3"/>
    <w:rsid w:val="00DD19CC"/>
    <w:rsid w:val="00DD1EB0"/>
    <w:rsid w:val="00DD2119"/>
    <w:rsid w:val="00DD3240"/>
    <w:rsid w:val="00DD3E8E"/>
    <w:rsid w:val="00DD4383"/>
    <w:rsid w:val="00DD47DC"/>
    <w:rsid w:val="00DD49A4"/>
    <w:rsid w:val="00DD50B3"/>
    <w:rsid w:val="00DD6D14"/>
    <w:rsid w:val="00DD6DCF"/>
    <w:rsid w:val="00DD7EB5"/>
    <w:rsid w:val="00DE07AC"/>
    <w:rsid w:val="00DE0F6E"/>
    <w:rsid w:val="00DE331C"/>
    <w:rsid w:val="00DE3407"/>
    <w:rsid w:val="00DE34B6"/>
    <w:rsid w:val="00DE4B92"/>
    <w:rsid w:val="00DE512B"/>
    <w:rsid w:val="00DF09EF"/>
    <w:rsid w:val="00DF0DD6"/>
    <w:rsid w:val="00DF1207"/>
    <w:rsid w:val="00DF13D1"/>
    <w:rsid w:val="00DF1F1A"/>
    <w:rsid w:val="00DF295F"/>
    <w:rsid w:val="00DF2A1B"/>
    <w:rsid w:val="00DF302B"/>
    <w:rsid w:val="00DF5062"/>
    <w:rsid w:val="00DF70B3"/>
    <w:rsid w:val="00E00894"/>
    <w:rsid w:val="00E00A34"/>
    <w:rsid w:val="00E00BA9"/>
    <w:rsid w:val="00E01292"/>
    <w:rsid w:val="00E01C3B"/>
    <w:rsid w:val="00E01DC5"/>
    <w:rsid w:val="00E0259C"/>
    <w:rsid w:val="00E0266E"/>
    <w:rsid w:val="00E04FC4"/>
    <w:rsid w:val="00E05366"/>
    <w:rsid w:val="00E05E11"/>
    <w:rsid w:val="00E05EBB"/>
    <w:rsid w:val="00E10115"/>
    <w:rsid w:val="00E107FE"/>
    <w:rsid w:val="00E1094A"/>
    <w:rsid w:val="00E123DB"/>
    <w:rsid w:val="00E125D9"/>
    <w:rsid w:val="00E13AAA"/>
    <w:rsid w:val="00E14A91"/>
    <w:rsid w:val="00E15A45"/>
    <w:rsid w:val="00E15ADD"/>
    <w:rsid w:val="00E162EC"/>
    <w:rsid w:val="00E1688B"/>
    <w:rsid w:val="00E206D3"/>
    <w:rsid w:val="00E20A21"/>
    <w:rsid w:val="00E22C94"/>
    <w:rsid w:val="00E23719"/>
    <w:rsid w:val="00E24544"/>
    <w:rsid w:val="00E24702"/>
    <w:rsid w:val="00E24C57"/>
    <w:rsid w:val="00E24F0A"/>
    <w:rsid w:val="00E253C4"/>
    <w:rsid w:val="00E268E3"/>
    <w:rsid w:val="00E26D17"/>
    <w:rsid w:val="00E27096"/>
    <w:rsid w:val="00E30474"/>
    <w:rsid w:val="00E31392"/>
    <w:rsid w:val="00E31621"/>
    <w:rsid w:val="00E33046"/>
    <w:rsid w:val="00E33176"/>
    <w:rsid w:val="00E35093"/>
    <w:rsid w:val="00E35AF2"/>
    <w:rsid w:val="00E36822"/>
    <w:rsid w:val="00E3781A"/>
    <w:rsid w:val="00E40006"/>
    <w:rsid w:val="00E40656"/>
    <w:rsid w:val="00E40C54"/>
    <w:rsid w:val="00E42B7C"/>
    <w:rsid w:val="00E42BA6"/>
    <w:rsid w:val="00E440BB"/>
    <w:rsid w:val="00E4446B"/>
    <w:rsid w:val="00E455B3"/>
    <w:rsid w:val="00E46916"/>
    <w:rsid w:val="00E472A4"/>
    <w:rsid w:val="00E5059F"/>
    <w:rsid w:val="00E51780"/>
    <w:rsid w:val="00E51B9F"/>
    <w:rsid w:val="00E53A40"/>
    <w:rsid w:val="00E53F40"/>
    <w:rsid w:val="00E54FCB"/>
    <w:rsid w:val="00E55A63"/>
    <w:rsid w:val="00E55FCC"/>
    <w:rsid w:val="00E56488"/>
    <w:rsid w:val="00E56869"/>
    <w:rsid w:val="00E5692F"/>
    <w:rsid w:val="00E56B44"/>
    <w:rsid w:val="00E609E6"/>
    <w:rsid w:val="00E6168F"/>
    <w:rsid w:val="00E61ABF"/>
    <w:rsid w:val="00E62468"/>
    <w:rsid w:val="00E6363D"/>
    <w:rsid w:val="00E640C4"/>
    <w:rsid w:val="00E64738"/>
    <w:rsid w:val="00E64C35"/>
    <w:rsid w:val="00E64C4D"/>
    <w:rsid w:val="00E6562A"/>
    <w:rsid w:val="00E666E5"/>
    <w:rsid w:val="00E67110"/>
    <w:rsid w:val="00E716B4"/>
    <w:rsid w:val="00E7394E"/>
    <w:rsid w:val="00E740DA"/>
    <w:rsid w:val="00E759E3"/>
    <w:rsid w:val="00E764A8"/>
    <w:rsid w:val="00E76FBB"/>
    <w:rsid w:val="00E77224"/>
    <w:rsid w:val="00E820DF"/>
    <w:rsid w:val="00E825B4"/>
    <w:rsid w:val="00E82F47"/>
    <w:rsid w:val="00E84DF5"/>
    <w:rsid w:val="00E8511F"/>
    <w:rsid w:val="00E857F0"/>
    <w:rsid w:val="00E8603A"/>
    <w:rsid w:val="00E86049"/>
    <w:rsid w:val="00E865E5"/>
    <w:rsid w:val="00E86FDE"/>
    <w:rsid w:val="00E87379"/>
    <w:rsid w:val="00E910CD"/>
    <w:rsid w:val="00E91200"/>
    <w:rsid w:val="00E91528"/>
    <w:rsid w:val="00E92A8A"/>
    <w:rsid w:val="00E92DB6"/>
    <w:rsid w:val="00E933E0"/>
    <w:rsid w:val="00E94060"/>
    <w:rsid w:val="00E95243"/>
    <w:rsid w:val="00E957E5"/>
    <w:rsid w:val="00E9583A"/>
    <w:rsid w:val="00E96A36"/>
    <w:rsid w:val="00E97E0F"/>
    <w:rsid w:val="00EA04E7"/>
    <w:rsid w:val="00EA133A"/>
    <w:rsid w:val="00EA1A58"/>
    <w:rsid w:val="00EA2F51"/>
    <w:rsid w:val="00EA4C44"/>
    <w:rsid w:val="00EA4FEF"/>
    <w:rsid w:val="00EA5280"/>
    <w:rsid w:val="00EA6226"/>
    <w:rsid w:val="00EA6B16"/>
    <w:rsid w:val="00EA79AE"/>
    <w:rsid w:val="00EA7C13"/>
    <w:rsid w:val="00EB159C"/>
    <w:rsid w:val="00EB1AF6"/>
    <w:rsid w:val="00EB1C95"/>
    <w:rsid w:val="00EB203D"/>
    <w:rsid w:val="00EB269E"/>
    <w:rsid w:val="00EB2A82"/>
    <w:rsid w:val="00EB2F32"/>
    <w:rsid w:val="00EB3891"/>
    <w:rsid w:val="00EB3B1C"/>
    <w:rsid w:val="00EB5348"/>
    <w:rsid w:val="00EB59CD"/>
    <w:rsid w:val="00EB7D1B"/>
    <w:rsid w:val="00EC26DF"/>
    <w:rsid w:val="00EC2886"/>
    <w:rsid w:val="00EC3BBD"/>
    <w:rsid w:val="00EC4EC0"/>
    <w:rsid w:val="00EC5026"/>
    <w:rsid w:val="00EC519A"/>
    <w:rsid w:val="00EC5D71"/>
    <w:rsid w:val="00ED17FF"/>
    <w:rsid w:val="00ED1CC3"/>
    <w:rsid w:val="00ED1E42"/>
    <w:rsid w:val="00ED2B12"/>
    <w:rsid w:val="00ED2EF4"/>
    <w:rsid w:val="00ED348F"/>
    <w:rsid w:val="00ED3ACE"/>
    <w:rsid w:val="00ED4212"/>
    <w:rsid w:val="00ED7C25"/>
    <w:rsid w:val="00EE0041"/>
    <w:rsid w:val="00EE0396"/>
    <w:rsid w:val="00EE0778"/>
    <w:rsid w:val="00EE1B41"/>
    <w:rsid w:val="00EE1F62"/>
    <w:rsid w:val="00EE2167"/>
    <w:rsid w:val="00EE2471"/>
    <w:rsid w:val="00EE257D"/>
    <w:rsid w:val="00EE2718"/>
    <w:rsid w:val="00EE2E0C"/>
    <w:rsid w:val="00EE3E6E"/>
    <w:rsid w:val="00EE4352"/>
    <w:rsid w:val="00EE4D9E"/>
    <w:rsid w:val="00EE6808"/>
    <w:rsid w:val="00EE71DB"/>
    <w:rsid w:val="00EF0341"/>
    <w:rsid w:val="00EF0635"/>
    <w:rsid w:val="00EF10E3"/>
    <w:rsid w:val="00EF19F2"/>
    <w:rsid w:val="00EF2499"/>
    <w:rsid w:val="00EF2ABF"/>
    <w:rsid w:val="00EF2EB5"/>
    <w:rsid w:val="00EF32A1"/>
    <w:rsid w:val="00EF367B"/>
    <w:rsid w:val="00EF3C06"/>
    <w:rsid w:val="00EF623E"/>
    <w:rsid w:val="00EF668D"/>
    <w:rsid w:val="00EF732A"/>
    <w:rsid w:val="00F00BA5"/>
    <w:rsid w:val="00F0191B"/>
    <w:rsid w:val="00F033CC"/>
    <w:rsid w:val="00F0380C"/>
    <w:rsid w:val="00F04376"/>
    <w:rsid w:val="00F044B6"/>
    <w:rsid w:val="00F04D91"/>
    <w:rsid w:val="00F04F61"/>
    <w:rsid w:val="00F050ED"/>
    <w:rsid w:val="00F05816"/>
    <w:rsid w:val="00F05EF3"/>
    <w:rsid w:val="00F063E1"/>
    <w:rsid w:val="00F06555"/>
    <w:rsid w:val="00F07049"/>
    <w:rsid w:val="00F10B1F"/>
    <w:rsid w:val="00F1285C"/>
    <w:rsid w:val="00F128D9"/>
    <w:rsid w:val="00F12BBB"/>
    <w:rsid w:val="00F13294"/>
    <w:rsid w:val="00F13525"/>
    <w:rsid w:val="00F142CD"/>
    <w:rsid w:val="00F153BD"/>
    <w:rsid w:val="00F15574"/>
    <w:rsid w:val="00F157D4"/>
    <w:rsid w:val="00F16292"/>
    <w:rsid w:val="00F16BF5"/>
    <w:rsid w:val="00F219E2"/>
    <w:rsid w:val="00F23590"/>
    <w:rsid w:val="00F23E69"/>
    <w:rsid w:val="00F2406A"/>
    <w:rsid w:val="00F243BE"/>
    <w:rsid w:val="00F25EC8"/>
    <w:rsid w:val="00F263B8"/>
    <w:rsid w:val="00F30116"/>
    <w:rsid w:val="00F30301"/>
    <w:rsid w:val="00F30508"/>
    <w:rsid w:val="00F30979"/>
    <w:rsid w:val="00F30B6C"/>
    <w:rsid w:val="00F31498"/>
    <w:rsid w:val="00F33D7B"/>
    <w:rsid w:val="00F35053"/>
    <w:rsid w:val="00F35935"/>
    <w:rsid w:val="00F360D4"/>
    <w:rsid w:val="00F362BB"/>
    <w:rsid w:val="00F37035"/>
    <w:rsid w:val="00F3710F"/>
    <w:rsid w:val="00F416E6"/>
    <w:rsid w:val="00F42911"/>
    <w:rsid w:val="00F43574"/>
    <w:rsid w:val="00F4447F"/>
    <w:rsid w:val="00F45410"/>
    <w:rsid w:val="00F468AB"/>
    <w:rsid w:val="00F46DE2"/>
    <w:rsid w:val="00F472E8"/>
    <w:rsid w:val="00F47D5B"/>
    <w:rsid w:val="00F505C9"/>
    <w:rsid w:val="00F507B3"/>
    <w:rsid w:val="00F516C1"/>
    <w:rsid w:val="00F52AAA"/>
    <w:rsid w:val="00F53303"/>
    <w:rsid w:val="00F54612"/>
    <w:rsid w:val="00F5471F"/>
    <w:rsid w:val="00F55912"/>
    <w:rsid w:val="00F5593A"/>
    <w:rsid w:val="00F55C2F"/>
    <w:rsid w:val="00F55C91"/>
    <w:rsid w:val="00F55D93"/>
    <w:rsid w:val="00F55F99"/>
    <w:rsid w:val="00F567D8"/>
    <w:rsid w:val="00F56CD9"/>
    <w:rsid w:val="00F56EF2"/>
    <w:rsid w:val="00F60087"/>
    <w:rsid w:val="00F60161"/>
    <w:rsid w:val="00F61073"/>
    <w:rsid w:val="00F61963"/>
    <w:rsid w:val="00F63357"/>
    <w:rsid w:val="00F634B6"/>
    <w:rsid w:val="00F647DF"/>
    <w:rsid w:val="00F65653"/>
    <w:rsid w:val="00F65A4A"/>
    <w:rsid w:val="00F671F5"/>
    <w:rsid w:val="00F70A05"/>
    <w:rsid w:val="00F70CCA"/>
    <w:rsid w:val="00F70ED7"/>
    <w:rsid w:val="00F715D2"/>
    <w:rsid w:val="00F7224F"/>
    <w:rsid w:val="00F737B4"/>
    <w:rsid w:val="00F74F4B"/>
    <w:rsid w:val="00F75133"/>
    <w:rsid w:val="00F755C8"/>
    <w:rsid w:val="00F762A4"/>
    <w:rsid w:val="00F763ED"/>
    <w:rsid w:val="00F76DE4"/>
    <w:rsid w:val="00F80129"/>
    <w:rsid w:val="00F80B8E"/>
    <w:rsid w:val="00F8129C"/>
    <w:rsid w:val="00F81933"/>
    <w:rsid w:val="00F81D28"/>
    <w:rsid w:val="00F82BFB"/>
    <w:rsid w:val="00F8400E"/>
    <w:rsid w:val="00F845DA"/>
    <w:rsid w:val="00F86B43"/>
    <w:rsid w:val="00F90CC1"/>
    <w:rsid w:val="00F910D8"/>
    <w:rsid w:val="00F91156"/>
    <w:rsid w:val="00F923F7"/>
    <w:rsid w:val="00F927FC"/>
    <w:rsid w:val="00F92B14"/>
    <w:rsid w:val="00F92B96"/>
    <w:rsid w:val="00F93FE3"/>
    <w:rsid w:val="00F97CF2"/>
    <w:rsid w:val="00FA0798"/>
    <w:rsid w:val="00FA0EF1"/>
    <w:rsid w:val="00FA1D18"/>
    <w:rsid w:val="00FA1D91"/>
    <w:rsid w:val="00FA1E04"/>
    <w:rsid w:val="00FA22DC"/>
    <w:rsid w:val="00FA24CE"/>
    <w:rsid w:val="00FA28B2"/>
    <w:rsid w:val="00FA3157"/>
    <w:rsid w:val="00FA38E3"/>
    <w:rsid w:val="00FA3A8F"/>
    <w:rsid w:val="00FA3DF6"/>
    <w:rsid w:val="00FA4638"/>
    <w:rsid w:val="00FA4AB5"/>
    <w:rsid w:val="00FA4E07"/>
    <w:rsid w:val="00FA4E11"/>
    <w:rsid w:val="00FA58C3"/>
    <w:rsid w:val="00FA7322"/>
    <w:rsid w:val="00FA74D0"/>
    <w:rsid w:val="00FA7F72"/>
    <w:rsid w:val="00FB13D7"/>
    <w:rsid w:val="00FB1712"/>
    <w:rsid w:val="00FB17DF"/>
    <w:rsid w:val="00FB40F3"/>
    <w:rsid w:val="00FB4DF8"/>
    <w:rsid w:val="00FB5E3A"/>
    <w:rsid w:val="00FB69B8"/>
    <w:rsid w:val="00FB7AC0"/>
    <w:rsid w:val="00FC0421"/>
    <w:rsid w:val="00FC1143"/>
    <w:rsid w:val="00FC1294"/>
    <w:rsid w:val="00FC1E2F"/>
    <w:rsid w:val="00FC30ED"/>
    <w:rsid w:val="00FC4717"/>
    <w:rsid w:val="00FC4AC0"/>
    <w:rsid w:val="00FC6787"/>
    <w:rsid w:val="00FC6A89"/>
    <w:rsid w:val="00FC7C6C"/>
    <w:rsid w:val="00FC7FC8"/>
    <w:rsid w:val="00FD0219"/>
    <w:rsid w:val="00FD08BC"/>
    <w:rsid w:val="00FD0A6E"/>
    <w:rsid w:val="00FD0D80"/>
    <w:rsid w:val="00FD18CE"/>
    <w:rsid w:val="00FD1A6D"/>
    <w:rsid w:val="00FD2640"/>
    <w:rsid w:val="00FD32FB"/>
    <w:rsid w:val="00FD3BD2"/>
    <w:rsid w:val="00FD5276"/>
    <w:rsid w:val="00FD541C"/>
    <w:rsid w:val="00FE0381"/>
    <w:rsid w:val="00FE0C6D"/>
    <w:rsid w:val="00FE1454"/>
    <w:rsid w:val="00FE3164"/>
    <w:rsid w:val="00FE3BD0"/>
    <w:rsid w:val="00FE51D5"/>
    <w:rsid w:val="00FE5774"/>
    <w:rsid w:val="00FE649C"/>
    <w:rsid w:val="00FE67E6"/>
    <w:rsid w:val="00FE6C5D"/>
    <w:rsid w:val="00FE7918"/>
    <w:rsid w:val="00FF1293"/>
    <w:rsid w:val="00FF2659"/>
    <w:rsid w:val="00FF267C"/>
    <w:rsid w:val="00FF4045"/>
    <w:rsid w:val="00FF5659"/>
    <w:rsid w:val="00FF587A"/>
    <w:rsid w:val="00FF5C94"/>
    <w:rsid w:val="00FF6B8F"/>
    <w:rsid w:val="00FF7193"/>
    <w:rsid w:val="00FF7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59D064"/>
  <w15:docId w15:val="{B0C2D97E-F7FD-A649-A59D-AF66A3D49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DED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unhideWhenUsed/>
    <w:rsid w:val="009B23D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B23D9"/>
    <w:rPr>
      <w:color w:val="954F72"/>
      <w:u w:val="single"/>
    </w:rPr>
  </w:style>
  <w:style w:type="paragraph" w:customStyle="1" w:styleId="msonormal0">
    <w:name w:val="msonormal"/>
    <w:basedOn w:val="Normal"/>
    <w:rsid w:val="009B23D9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9B23D9"/>
    <w:pPr>
      <w:spacing w:before="100" w:beforeAutospacing="1" w:after="100" w:afterAutospacing="1"/>
    </w:pPr>
    <w:rPr>
      <w:rFonts w:ascii="Arial" w:hAnsi="Arial" w:cs="Arial"/>
      <w:sz w:val="18"/>
      <w:szCs w:val="18"/>
    </w:rPr>
  </w:style>
  <w:style w:type="paragraph" w:customStyle="1" w:styleId="xl64">
    <w:name w:val="xl64"/>
    <w:basedOn w:val="Normal"/>
    <w:rsid w:val="009B23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18"/>
      <w:szCs w:val="18"/>
    </w:rPr>
  </w:style>
  <w:style w:type="paragraph" w:customStyle="1" w:styleId="xl65">
    <w:name w:val="xl65"/>
    <w:basedOn w:val="Normal"/>
    <w:rsid w:val="009B23D9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 w:val="18"/>
      <w:szCs w:val="18"/>
    </w:rPr>
  </w:style>
  <w:style w:type="paragraph" w:customStyle="1" w:styleId="xl66">
    <w:name w:val="xl66"/>
    <w:basedOn w:val="Normal"/>
    <w:rsid w:val="009B23D9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18"/>
      <w:szCs w:val="18"/>
    </w:rPr>
  </w:style>
  <w:style w:type="paragraph" w:customStyle="1" w:styleId="xl67">
    <w:name w:val="xl67"/>
    <w:basedOn w:val="Normal"/>
    <w:rsid w:val="009B23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18"/>
      <w:szCs w:val="18"/>
    </w:rPr>
  </w:style>
  <w:style w:type="paragraph" w:customStyle="1" w:styleId="xl68">
    <w:name w:val="xl68"/>
    <w:basedOn w:val="Normal"/>
    <w:rsid w:val="009B23D9"/>
    <w:pPr>
      <w:spacing w:before="100" w:beforeAutospacing="1" w:after="100" w:afterAutospacing="1"/>
      <w:jc w:val="center"/>
    </w:pPr>
    <w:rPr>
      <w:rFonts w:ascii="Arial" w:hAnsi="Arial" w:cs="Arial"/>
      <w:sz w:val="18"/>
      <w:szCs w:val="18"/>
    </w:rPr>
  </w:style>
  <w:style w:type="paragraph" w:styleId="ListParagraph">
    <w:name w:val="List Paragraph"/>
    <w:basedOn w:val="Normal"/>
    <w:uiPriority w:val="34"/>
    <w:qFormat/>
    <w:rsid w:val="00CD2C43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7F22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352B9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A491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916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140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40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40D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40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40D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140D9"/>
  </w:style>
  <w:style w:type="paragraph" w:styleId="BodyText">
    <w:name w:val="Body Text"/>
    <w:basedOn w:val="Normal"/>
    <w:link w:val="BodyTextChar"/>
    <w:uiPriority w:val="1"/>
    <w:qFormat/>
    <w:rsid w:val="00540789"/>
    <w:pPr>
      <w:widowControl w:val="0"/>
      <w:ind w:left="119" w:firstLine="432"/>
    </w:pPr>
    <w:rPr>
      <w:rFonts w:ascii="Arial" w:eastAsia="Arial" w:hAnsi="Arial"/>
      <w:kern w:val="2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540789"/>
    <w:rPr>
      <w:rFonts w:ascii="Arial" w:eastAsia="Arial" w:hAnsi="Arial" w:cs="Times New Roman"/>
      <w:kern w:val="2"/>
      <w:sz w:val="22"/>
      <w:szCs w:val="22"/>
    </w:rPr>
  </w:style>
  <w:style w:type="paragraph" w:styleId="Bibliography">
    <w:name w:val="Bibliography"/>
    <w:basedOn w:val="Normal"/>
    <w:next w:val="Normal"/>
    <w:uiPriority w:val="37"/>
    <w:unhideWhenUsed/>
    <w:rsid w:val="00D1194D"/>
    <w:pPr>
      <w:tabs>
        <w:tab w:val="left" w:pos="500"/>
      </w:tabs>
      <w:spacing w:after="240"/>
      <w:ind w:left="504" w:hanging="504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9">
    <w:name w:val="9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8">
    <w:name w:val="8"/>
    <w:basedOn w:val="TableNormal"/>
    <w:tblPr>
      <w:tblStyleRowBandSize w:val="1"/>
      <w:tblStyleColBandSize w:val="1"/>
    </w:tblPr>
  </w:style>
  <w:style w:type="table" w:customStyle="1" w:styleId="7">
    <w:name w:val="7"/>
    <w:basedOn w:val="TableNormal"/>
    <w:tblPr>
      <w:tblStyleRowBandSize w:val="1"/>
      <w:tblStyleColBandSize w:val="1"/>
    </w:tblPr>
  </w:style>
  <w:style w:type="table" w:customStyle="1" w:styleId="6">
    <w:name w:val="6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DD4D2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4D2C"/>
  </w:style>
  <w:style w:type="table" w:customStyle="1" w:styleId="15">
    <w:name w:val="15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4">
    <w:name w:val="14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3">
    <w:name w:val="13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2">
    <w:name w:val="1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1">
    <w:name w:val="1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0">
    <w:name w:val="10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UnresolvedMention">
    <w:name w:val="Unresolved Mention"/>
    <w:basedOn w:val="DefaultParagraphFont"/>
    <w:uiPriority w:val="99"/>
    <w:semiHidden/>
    <w:unhideWhenUsed/>
    <w:rsid w:val="00FA74D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E2ED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2EDB"/>
  </w:style>
  <w:style w:type="character" w:customStyle="1" w:styleId="ref-title">
    <w:name w:val="ref-title"/>
    <w:basedOn w:val="DefaultParagraphFont"/>
    <w:rsid w:val="00E31392"/>
  </w:style>
  <w:style w:type="character" w:customStyle="1" w:styleId="ref-journal">
    <w:name w:val="ref-journal"/>
    <w:basedOn w:val="DefaultParagraphFont"/>
    <w:rsid w:val="00E31392"/>
  </w:style>
  <w:style w:type="character" w:customStyle="1" w:styleId="ref-vol">
    <w:name w:val="ref-vol"/>
    <w:basedOn w:val="DefaultParagraphFont"/>
    <w:rsid w:val="00E31392"/>
  </w:style>
  <w:style w:type="character" w:customStyle="1" w:styleId="ref-iss">
    <w:name w:val="ref-iss"/>
    <w:basedOn w:val="DefaultParagraphFont"/>
    <w:rsid w:val="00E31392"/>
  </w:style>
  <w:style w:type="character" w:styleId="PageNumber">
    <w:name w:val="page number"/>
    <w:basedOn w:val="DefaultParagraphFont"/>
    <w:uiPriority w:val="99"/>
    <w:semiHidden/>
    <w:unhideWhenUsed/>
    <w:rsid w:val="004C517D"/>
  </w:style>
  <w:style w:type="paragraph" w:customStyle="1" w:styleId="EndNoteBibliography">
    <w:name w:val="EndNote Bibliography"/>
    <w:basedOn w:val="Normal"/>
    <w:link w:val="EndNoteBibliographyChar"/>
    <w:rsid w:val="00E00894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E00894"/>
  </w:style>
  <w:style w:type="character" w:customStyle="1" w:styleId="Heading1Char">
    <w:name w:val="Heading 1 Char"/>
    <w:basedOn w:val="DefaultParagraphFont"/>
    <w:link w:val="Heading1"/>
    <w:uiPriority w:val="9"/>
    <w:rsid w:val="009E5CC6"/>
    <w:rPr>
      <w:b/>
      <w:sz w:val="48"/>
      <w:szCs w:val="48"/>
    </w:rPr>
  </w:style>
  <w:style w:type="character" w:styleId="Emphasis">
    <w:name w:val="Emphasis"/>
    <w:basedOn w:val="DefaultParagraphFont"/>
    <w:uiPriority w:val="20"/>
    <w:qFormat/>
    <w:rsid w:val="009E5CC6"/>
    <w:rPr>
      <w:i/>
      <w:iCs/>
    </w:rPr>
  </w:style>
  <w:style w:type="character" w:customStyle="1" w:styleId="highwire-citation-authors">
    <w:name w:val="highwire-citation-authors"/>
    <w:basedOn w:val="DefaultParagraphFont"/>
    <w:rsid w:val="009E5CC6"/>
  </w:style>
  <w:style w:type="character" w:customStyle="1" w:styleId="highwire-citation-author">
    <w:name w:val="highwire-citation-author"/>
    <w:basedOn w:val="DefaultParagraphFont"/>
    <w:rsid w:val="009E5CC6"/>
  </w:style>
  <w:style w:type="character" w:customStyle="1" w:styleId="apple-converted-space">
    <w:name w:val="apple-converted-space"/>
    <w:basedOn w:val="DefaultParagraphFont"/>
    <w:rsid w:val="00080C53"/>
  </w:style>
  <w:style w:type="character" w:styleId="PlaceholderText">
    <w:name w:val="Placeholder Text"/>
    <w:basedOn w:val="DefaultParagraphFont"/>
    <w:uiPriority w:val="99"/>
    <w:semiHidden/>
    <w:rsid w:val="009D7FBA"/>
    <w:rPr>
      <w:color w:val="808080"/>
    </w:rPr>
  </w:style>
  <w:style w:type="character" w:styleId="HTMLCite">
    <w:name w:val="HTML Cite"/>
    <w:basedOn w:val="DefaultParagraphFont"/>
    <w:uiPriority w:val="99"/>
    <w:semiHidden/>
    <w:unhideWhenUsed/>
    <w:rsid w:val="00934A8E"/>
    <w:rPr>
      <w:i/>
      <w:iCs/>
    </w:rPr>
  </w:style>
  <w:style w:type="character" w:styleId="Strong">
    <w:name w:val="Strong"/>
    <w:basedOn w:val="DefaultParagraphFont"/>
    <w:uiPriority w:val="22"/>
    <w:qFormat/>
    <w:rsid w:val="004D2CA5"/>
    <w:rPr>
      <w:b/>
      <w:bCs/>
    </w:rPr>
  </w:style>
  <w:style w:type="character" w:customStyle="1" w:styleId="title-text">
    <w:name w:val="title-text"/>
    <w:basedOn w:val="DefaultParagraphFont"/>
    <w:rsid w:val="004476DD"/>
  </w:style>
  <w:style w:type="character" w:customStyle="1" w:styleId="sr-only">
    <w:name w:val="sr-only"/>
    <w:basedOn w:val="DefaultParagraphFont"/>
    <w:rsid w:val="004476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23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18291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10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963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894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42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12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82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55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07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4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29661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05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6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2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4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9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8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7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5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4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3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8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6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2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7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42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53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331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387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0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78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04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894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760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2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35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30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944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16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27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12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9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9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32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69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7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0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9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0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9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2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4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1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93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90B4567-9DE2-A340-A544-C9EF30EAB458}">
  <we:reference id="8c1c3d44-57e9-40d7-86e4-4adf61fea1dd" version="2.1.0.1" store="EXCatalog" storeType="EXCatalog"/>
  <we:alternateReferences>
    <we:reference id="WA104380122" version="2.1.0.1" store="en-US" storeType="OMEX"/>
  </we:alternateReferences>
  <we:properties>
    <we:property name="bibliographyEnabled" value="&quot;bibliographyEnabled&quot;"/>
    <we:property name="citations" value="{}"/>
    <we:property name="currentStyle" value="{&quot;id&quot;:&quot;2&quot;,&quot;styleType&quot;:&quot;refworks&quot;,&quot;name&quot;:&quot;Nature&quot;,&quot;isInstitutional&quot;:false,&quot;citeStyle&quot;:&quot;INTEXT_ONLY&quot;,&quot;isSorted&quot;:false,&quot;usesNumbers&quot;:true,&quot;authorDisambiguation&quot;:&quot;surname_firstname&quot;}"/>
    <we:property name="rcm.version" value="2"/>
    <we:property name="rw.control.unlocked" value="true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2x3lZQXp8EHVUl8a4JLSgzrI6qg==">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</go:docsCustomData>
</go:gDocsCustomXmlDataStorage>
</file>

<file path=customXml/itemProps1.xml><?xml version="1.0" encoding="utf-8"?>
<ds:datastoreItem xmlns:ds="http://schemas.openxmlformats.org/officeDocument/2006/customXml" ds:itemID="{F24A84B7-013B-F34E-BFC0-C357E49E4E1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32</Words>
  <Characters>246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immel, Mary Claire</cp:lastModifiedBy>
  <cp:revision>3</cp:revision>
  <cp:lastPrinted>2021-10-18T13:17:00Z</cp:lastPrinted>
  <dcterms:created xsi:type="dcterms:W3CDTF">2022-11-18T13:58:00Z</dcterms:created>
  <dcterms:modified xsi:type="dcterms:W3CDTF">2022-11-18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RWqoeBYa"/&gt;&lt;style id="http://www.zotero.org/styles/american-medical-association" hasBibliography="1" bibliographyStyleHasBeenSet="1"/&gt;&lt;prefs&gt;&lt;pref name="fieldType" value="Field"/&gt;&lt;pref name="do</vt:lpwstr>
  </property>
  <property fmtid="{D5CDD505-2E9C-101B-9397-08002B2CF9AE}" pid="3" name="ZOTERO_PREF_2">
    <vt:lpwstr>ntAskDelayCitationUpdates" value="true"/&gt;&lt;/prefs&gt;&lt;/data&gt;</vt:lpwstr>
  </property>
</Properties>
</file>